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AA8A79" w14:textId="5F01FB68" w:rsidR="00D57721" w:rsidRPr="00BF4C28" w:rsidRDefault="00EF6587" w:rsidP="00E66CF1">
      <w:pPr>
        <w:widowControl/>
        <w:snapToGrid w:val="0"/>
        <w:spacing w:line="480" w:lineRule="auto"/>
        <w:rPr>
          <w:rFonts w:ascii="Times New Roman" w:hAnsi="Times New Roman" w:cs="Times New Roman"/>
          <w:b/>
          <w:sz w:val="24"/>
          <w:lang w:val="en-GB"/>
        </w:rPr>
      </w:pPr>
      <w:r w:rsidRPr="00BF4C28">
        <w:rPr>
          <w:rFonts w:ascii="Times New Roman" w:hAnsi="Times New Roman" w:cs="Times New Roman"/>
          <w:b/>
          <w:sz w:val="24"/>
          <w:lang w:val="en-GB"/>
        </w:rPr>
        <w:t>Supplementary Information</w:t>
      </w:r>
      <w:r w:rsidR="00C27D2B" w:rsidRPr="00BF4C28">
        <w:rPr>
          <w:rFonts w:ascii="Times New Roman" w:hAnsi="Times New Roman" w:cs="Times New Roman"/>
          <w:b/>
          <w:sz w:val="24"/>
          <w:lang w:val="en-GB"/>
        </w:rPr>
        <w:t xml:space="preserve"> </w:t>
      </w:r>
      <w:r w:rsidR="00377A10">
        <w:rPr>
          <w:rFonts w:ascii="Times New Roman" w:hAnsi="Times New Roman" w:cs="Times New Roman"/>
          <w:b/>
          <w:sz w:val="24"/>
          <w:lang w:val="en-GB"/>
        </w:rPr>
        <w:t>4</w:t>
      </w:r>
    </w:p>
    <w:p w14:paraId="4FBA4EF1" w14:textId="5099F562" w:rsidR="00E25218" w:rsidRDefault="00EF6587" w:rsidP="00E25218">
      <w:pPr>
        <w:widowControl/>
        <w:snapToGrid w:val="0"/>
        <w:spacing w:line="480" w:lineRule="auto"/>
        <w:rPr>
          <w:rFonts w:ascii="Times New Roman" w:hAnsi="Times New Roman" w:cs="Times New Roman"/>
          <w:sz w:val="24"/>
          <w:lang w:val="en-GB"/>
        </w:rPr>
      </w:pPr>
      <w:r w:rsidRPr="00BF4C28">
        <w:rPr>
          <w:rFonts w:ascii="Times New Roman" w:hAnsi="Times New Roman" w:cs="Times New Roman"/>
          <w:sz w:val="24"/>
          <w:lang w:val="en-GB"/>
        </w:rPr>
        <w:t xml:space="preserve">Here, we </w:t>
      </w:r>
      <w:r w:rsidR="006C6A3B">
        <w:rPr>
          <w:rFonts w:ascii="Times New Roman" w:hAnsi="Times New Roman" w:cs="Times New Roman"/>
          <w:sz w:val="24"/>
          <w:lang w:val="en-GB"/>
        </w:rPr>
        <w:t xml:space="preserve">derive </w:t>
      </w:r>
      <w:r w:rsidR="006C6A3B" w:rsidRPr="00BF4C28">
        <w:rPr>
          <w:rFonts w:ascii="Times New Roman" w:hAnsi="Times New Roman" w:cs="Times New Roman"/>
          <w:sz w:val="24"/>
          <w:lang w:val="en-GB"/>
        </w:rPr>
        <w:t xml:space="preserve">the quantities </w:t>
      </w:r>
      <w:r w:rsidR="006C6A3B" w:rsidRPr="00BF4C28">
        <w:rPr>
          <w:rFonts w:ascii="Times New Roman" w:hAnsi="Times New Roman" w:cs="Times New Roman"/>
          <w:i/>
          <w:sz w:val="24"/>
          <w:lang w:val="en-GB"/>
        </w:rPr>
        <w:t>Q</w:t>
      </w:r>
      <w:r w:rsidR="006C6A3B" w:rsidRPr="00BF4C28">
        <w:rPr>
          <w:rFonts w:ascii="Times New Roman" w:hAnsi="Times New Roman" w:cs="Times New Roman"/>
          <w:sz w:val="24"/>
          <w:vertAlign w:val="subscript"/>
          <w:lang w:val="en-GB"/>
        </w:rPr>
        <w:t>1</w:t>
      </w:r>
      <w:r w:rsidR="006C6A3B">
        <w:rPr>
          <w:rFonts w:ascii="Times New Roman" w:hAnsi="Times New Roman" w:cs="Times New Roman"/>
          <w:sz w:val="24"/>
          <w:lang w:val="en-GB"/>
        </w:rPr>
        <w:t xml:space="preserve"> and </w:t>
      </w:r>
      <w:r w:rsidR="006C6A3B" w:rsidRPr="00BF4C28">
        <w:rPr>
          <w:rFonts w:ascii="Times New Roman" w:hAnsi="Times New Roman" w:cs="Times New Roman"/>
          <w:i/>
          <w:sz w:val="24"/>
          <w:lang w:val="en-GB"/>
        </w:rPr>
        <w:t>Q</w:t>
      </w:r>
      <w:r w:rsidR="006C6A3B">
        <w:rPr>
          <w:rFonts w:ascii="Times New Roman" w:hAnsi="Times New Roman" w:cs="Times New Roman"/>
          <w:sz w:val="24"/>
          <w:vertAlign w:val="subscript"/>
          <w:lang w:val="en-GB"/>
        </w:rPr>
        <w:t>2</w:t>
      </w:r>
      <w:r w:rsidR="006C6A3B">
        <w:rPr>
          <w:rFonts w:ascii="Times New Roman" w:hAnsi="Times New Roman" w:cs="Times New Roman"/>
          <w:sz w:val="24"/>
          <w:lang w:val="en-GB"/>
        </w:rPr>
        <w:t xml:space="preserve"> in the case of non-lethal deceptive pollination. Because</w:t>
      </w:r>
      <w:r w:rsidR="006A0BFB">
        <w:rPr>
          <w:rFonts w:ascii="Times New Roman" w:hAnsi="Times New Roman" w:cs="Times New Roman"/>
          <w:sz w:val="24"/>
          <w:lang w:val="en-GB"/>
        </w:rPr>
        <w:t xml:space="preserve"> male insects can fulfil </w:t>
      </w:r>
      <w:r w:rsidR="00E07313">
        <w:rPr>
          <w:rFonts w:ascii="Times New Roman" w:hAnsi="Times New Roman" w:cs="Times New Roman"/>
          <w:sz w:val="24"/>
          <w:lang w:val="en-GB"/>
        </w:rPr>
        <w:t xml:space="preserve">the </w:t>
      </w:r>
      <w:r w:rsidR="006A0BFB">
        <w:rPr>
          <w:rFonts w:ascii="Times New Roman" w:hAnsi="Times New Roman" w:cs="Times New Roman"/>
          <w:sz w:val="24"/>
          <w:lang w:val="en-GB"/>
        </w:rPr>
        <w:t>life expectancy without being trapped by female plants</w:t>
      </w:r>
      <w:r w:rsidR="006C6A3B">
        <w:rPr>
          <w:rFonts w:ascii="Times New Roman" w:hAnsi="Times New Roman" w:cs="Times New Roman"/>
          <w:sz w:val="24"/>
          <w:lang w:val="en-GB"/>
        </w:rPr>
        <w:t xml:space="preserve">, </w:t>
      </w:r>
      <w:r w:rsidR="005C3A0A">
        <w:rPr>
          <w:rFonts w:ascii="Times New Roman" w:hAnsi="Times New Roman" w:cs="Times New Roman"/>
          <w:sz w:val="24"/>
          <w:lang w:val="en-GB"/>
        </w:rPr>
        <w:t xml:space="preserve">we do not need to calculate </w:t>
      </w:r>
      <w:r w:rsidR="005C3A0A" w:rsidRPr="008347CF">
        <w:rPr>
          <w:rFonts w:ascii="Times New Roman" w:hAnsi="Times New Roman" w:cs="Times New Roman"/>
          <w:sz w:val="24"/>
          <w:lang w:val="en-GB"/>
        </w:rPr>
        <w:t>the expected probability that male insect</w:t>
      </w:r>
      <w:r w:rsidR="005C3A0A">
        <w:rPr>
          <w:rFonts w:ascii="Times New Roman" w:hAnsi="Times New Roman" w:cs="Times New Roman"/>
          <w:sz w:val="24"/>
          <w:lang w:val="en-GB"/>
        </w:rPr>
        <w:t>s</w:t>
      </w:r>
      <w:r w:rsidR="005C3A0A" w:rsidRPr="008347CF">
        <w:rPr>
          <w:rFonts w:ascii="Times New Roman" w:hAnsi="Times New Roman" w:cs="Times New Roman"/>
          <w:sz w:val="24"/>
          <w:lang w:val="en-GB"/>
        </w:rPr>
        <w:t xml:space="preserve"> </w:t>
      </w:r>
      <w:r w:rsidR="005C3A0A">
        <w:rPr>
          <w:rFonts w:ascii="Times New Roman" w:hAnsi="Times New Roman" w:cs="Times New Roman"/>
          <w:sz w:val="24"/>
          <w:lang w:val="en-GB"/>
        </w:rPr>
        <w:t>visit</w:t>
      </w:r>
      <w:r w:rsidR="005C3A0A" w:rsidRPr="008347CF">
        <w:rPr>
          <w:rFonts w:ascii="Times New Roman" w:hAnsi="Times New Roman" w:cs="Times New Roman"/>
          <w:sz w:val="24"/>
          <w:lang w:val="en-GB"/>
        </w:rPr>
        <w:t xml:space="preserve"> </w:t>
      </w:r>
      <w:r w:rsidR="008B3566">
        <w:rPr>
          <w:rFonts w:ascii="Times New Roman" w:hAnsi="Times New Roman" w:cs="Times New Roman"/>
          <w:sz w:val="24"/>
          <w:lang w:val="en-GB"/>
        </w:rPr>
        <w:t xml:space="preserve">female plants </w:t>
      </w:r>
      <w:r w:rsidR="005C3A0A" w:rsidRPr="008347CF">
        <w:rPr>
          <w:rFonts w:ascii="Times New Roman" w:hAnsi="Times New Roman" w:cs="Times New Roman"/>
          <w:sz w:val="24"/>
          <w:lang w:val="en-GB"/>
        </w:rPr>
        <w:t>(</w:t>
      </w:r>
      <w:r w:rsidR="005C3A0A">
        <w:rPr>
          <w:rFonts w:ascii="Times New Roman" w:hAnsi="Times New Roman" w:cs="Times New Roman"/>
          <w:sz w:val="24"/>
          <w:lang w:val="en-GB"/>
        </w:rPr>
        <w:t xml:space="preserve">i.e. </w:t>
      </w:r>
      <w:r w:rsidR="005C3A0A" w:rsidRPr="008347CF">
        <w:rPr>
          <w:rFonts w:ascii="Times New Roman" w:hAnsi="Times New Roman" w:cs="Times New Roman"/>
          <w:i/>
          <w:sz w:val="24"/>
          <w:lang w:val="en-GB"/>
        </w:rPr>
        <w:t>P</w:t>
      </w:r>
      <w:r w:rsidR="005C3A0A" w:rsidRPr="005C3A0A">
        <w:rPr>
          <w:rFonts w:ascii="Times New Roman" w:hAnsi="Times New Roman" w:cs="Times New Roman"/>
          <w:sz w:val="24"/>
          <w:lang w:val="en-GB"/>
        </w:rPr>
        <w:t xml:space="preserve"> = 0</w:t>
      </w:r>
      <w:r w:rsidR="005C3A0A" w:rsidRPr="008347CF">
        <w:rPr>
          <w:rFonts w:ascii="Times New Roman" w:hAnsi="Times New Roman" w:cs="Times New Roman"/>
          <w:sz w:val="24"/>
          <w:lang w:val="en-GB"/>
        </w:rPr>
        <w:t>)</w:t>
      </w:r>
      <w:r w:rsidR="005C3A0A">
        <w:rPr>
          <w:rFonts w:ascii="Times New Roman" w:hAnsi="Times New Roman" w:cs="Times New Roman"/>
          <w:sz w:val="24"/>
          <w:lang w:val="en-GB"/>
        </w:rPr>
        <w:t xml:space="preserve">. </w:t>
      </w:r>
      <w:r w:rsidR="00BA5820">
        <w:rPr>
          <w:rFonts w:ascii="Times New Roman" w:hAnsi="Times New Roman" w:cs="Times New Roman"/>
          <w:sz w:val="24"/>
          <w:lang w:val="en-GB"/>
        </w:rPr>
        <w:t>We assume that o</w:t>
      </w:r>
      <w:r w:rsidR="000B69D8">
        <w:rPr>
          <w:rFonts w:ascii="Times New Roman" w:hAnsi="Times New Roman" w:cs="Times New Roman"/>
          <w:sz w:val="24"/>
          <w:lang w:val="en-GB"/>
        </w:rPr>
        <w:t xml:space="preserve">ne male insect </w:t>
      </w:r>
      <w:r w:rsidR="006C6A3B">
        <w:rPr>
          <w:rFonts w:ascii="Times New Roman" w:hAnsi="Times New Roman" w:cs="Times New Roman"/>
          <w:sz w:val="24"/>
          <w:lang w:val="en-GB"/>
        </w:rPr>
        <w:t>visi</w:t>
      </w:r>
      <w:r w:rsidR="00970127">
        <w:rPr>
          <w:rFonts w:ascii="Times New Roman" w:hAnsi="Times New Roman" w:cs="Times New Roman"/>
          <w:sz w:val="24"/>
          <w:lang w:val="en-GB"/>
        </w:rPr>
        <w:t>t</w:t>
      </w:r>
      <w:r w:rsidR="000B69D8">
        <w:rPr>
          <w:rFonts w:ascii="Times New Roman" w:hAnsi="Times New Roman" w:cs="Times New Roman"/>
          <w:sz w:val="24"/>
          <w:lang w:val="en-GB"/>
        </w:rPr>
        <w:t>s</w:t>
      </w:r>
      <w:r w:rsidR="006C6A3B">
        <w:rPr>
          <w:rFonts w:ascii="Times New Roman" w:hAnsi="Times New Roman" w:cs="Times New Roman"/>
          <w:sz w:val="24"/>
          <w:lang w:val="en-GB"/>
        </w:rPr>
        <w:t xml:space="preserve"> male plants, female plants, and female insects</w:t>
      </w:r>
      <w:r w:rsidR="000B69D8">
        <w:rPr>
          <w:rFonts w:ascii="Times New Roman" w:hAnsi="Times New Roman" w:cs="Times New Roman"/>
          <w:sz w:val="24"/>
          <w:lang w:val="en-GB"/>
        </w:rPr>
        <w:t xml:space="preserve"> </w:t>
      </w:r>
      <w:r w:rsidR="00E25218">
        <w:rPr>
          <w:rFonts w:ascii="Times New Roman" w:hAnsi="Times New Roman" w:cs="Times New Roman"/>
          <w:sz w:val="24"/>
          <w:lang w:val="en-GB"/>
        </w:rPr>
        <w:t xml:space="preserve">with the probabilities </w:t>
      </w:r>
      <w:proofErr w:type="spellStart"/>
      <w:r w:rsidR="00E25218" w:rsidRPr="00E25218">
        <w:rPr>
          <w:rFonts w:ascii="Times New Roman" w:hAnsi="Times New Roman" w:cs="Times New Roman"/>
          <w:i/>
          <w:sz w:val="24"/>
          <w:lang w:val="en-GB"/>
        </w:rPr>
        <w:t>p</w:t>
      </w:r>
      <w:r w:rsidR="00E25218" w:rsidRPr="00E25218">
        <w:rPr>
          <w:rFonts w:ascii="Times New Roman" w:hAnsi="Times New Roman" w:cs="Times New Roman"/>
          <w:i/>
          <w:sz w:val="24"/>
          <w:vertAlign w:val="subscript"/>
          <w:lang w:val="en-GB"/>
        </w:rPr>
        <w:t>M</w:t>
      </w:r>
      <w:proofErr w:type="spellEnd"/>
      <w:r w:rsidR="00E25218">
        <w:rPr>
          <w:rFonts w:ascii="Times New Roman" w:hAnsi="Times New Roman" w:cs="Times New Roman"/>
          <w:sz w:val="24"/>
          <w:lang w:val="en-GB"/>
        </w:rPr>
        <w:t xml:space="preserve">, </w:t>
      </w:r>
      <w:r w:rsidR="00E25218" w:rsidRPr="00E25218">
        <w:rPr>
          <w:rFonts w:ascii="Times New Roman" w:hAnsi="Times New Roman" w:cs="Times New Roman"/>
          <w:i/>
          <w:sz w:val="24"/>
          <w:lang w:val="en-GB"/>
        </w:rPr>
        <w:t>p</w:t>
      </w:r>
      <w:r w:rsidR="00E25218">
        <w:rPr>
          <w:rFonts w:ascii="Times New Roman" w:hAnsi="Times New Roman" w:cs="Times New Roman"/>
          <w:i/>
          <w:sz w:val="24"/>
          <w:vertAlign w:val="subscript"/>
          <w:lang w:val="en-GB"/>
        </w:rPr>
        <w:t>F</w:t>
      </w:r>
      <w:r w:rsidR="00E25218">
        <w:rPr>
          <w:rFonts w:ascii="Times New Roman" w:hAnsi="Times New Roman" w:cs="Times New Roman"/>
          <w:sz w:val="24"/>
          <w:lang w:val="en-GB"/>
        </w:rPr>
        <w:t xml:space="preserve">, and </w:t>
      </w:r>
      <w:proofErr w:type="spellStart"/>
      <w:r w:rsidR="00E25218" w:rsidRPr="00E25218">
        <w:rPr>
          <w:rFonts w:ascii="Times New Roman" w:hAnsi="Times New Roman" w:cs="Times New Roman"/>
          <w:i/>
          <w:sz w:val="24"/>
          <w:lang w:val="en-GB"/>
        </w:rPr>
        <w:t>p</w:t>
      </w:r>
      <w:r w:rsidR="00E25218">
        <w:rPr>
          <w:rFonts w:ascii="Times New Roman" w:hAnsi="Times New Roman" w:cs="Times New Roman"/>
          <w:i/>
          <w:sz w:val="24"/>
          <w:vertAlign w:val="subscript"/>
          <w:lang w:val="en-GB"/>
        </w:rPr>
        <w:t>Y</w:t>
      </w:r>
      <w:proofErr w:type="spellEnd"/>
      <w:r w:rsidR="00E25218" w:rsidRPr="00E25218">
        <w:rPr>
          <w:rFonts w:ascii="Times New Roman" w:hAnsi="Times New Roman" w:cs="Times New Roman"/>
          <w:sz w:val="24"/>
          <w:lang w:val="en-GB"/>
        </w:rPr>
        <w:t xml:space="preserve">, </w:t>
      </w:r>
      <w:r w:rsidR="00E25218">
        <w:rPr>
          <w:rFonts w:ascii="Times New Roman" w:hAnsi="Times New Roman" w:cs="Times New Roman"/>
          <w:sz w:val="24"/>
          <w:lang w:val="en-GB"/>
        </w:rPr>
        <w:t xml:space="preserve">respectively, </w:t>
      </w:r>
      <w:r w:rsidR="00E25218" w:rsidRPr="00E25218">
        <w:rPr>
          <w:rFonts w:ascii="Times New Roman" w:hAnsi="Times New Roman" w:cs="Times New Roman"/>
          <w:sz w:val="24"/>
          <w:lang w:val="en-GB"/>
        </w:rPr>
        <w:t>where</w:t>
      </w:r>
      <w:r w:rsidR="00E25218">
        <w:rPr>
          <w:rFonts w:ascii="Times New Roman" w:hAnsi="Times New Roman" w:cs="Times New Roman"/>
          <w:sz w:val="24"/>
          <w:lang w:val="en-GB"/>
        </w:rPr>
        <w:t xml:space="preserve"> </w:t>
      </w:r>
      <w:bookmarkStart w:id="0" w:name="_Hlk169067771"/>
      <w:proofErr w:type="spellStart"/>
      <w:r w:rsidR="00E25218" w:rsidRPr="008347CF">
        <w:rPr>
          <w:rFonts w:ascii="Times New Roman" w:hAnsi="Times New Roman" w:cs="Times New Roman"/>
          <w:i/>
          <w:sz w:val="24"/>
          <w:szCs w:val="24"/>
          <w:lang w:val="en-GB"/>
        </w:rPr>
        <w:t>p</w:t>
      </w:r>
      <w:r w:rsidR="00E25218" w:rsidRPr="008347CF">
        <w:rPr>
          <w:rFonts w:ascii="Times New Roman" w:hAnsi="Times New Roman" w:cs="Times New Roman"/>
          <w:i/>
          <w:sz w:val="24"/>
          <w:szCs w:val="24"/>
          <w:vertAlign w:val="subscript"/>
          <w:lang w:val="en-GB"/>
        </w:rPr>
        <w:t>M</w:t>
      </w:r>
      <w:proofErr w:type="spellEnd"/>
      <w:r w:rsidR="00E25218" w:rsidRPr="008347CF">
        <w:rPr>
          <w:rFonts w:ascii="Times New Roman" w:eastAsia="游明朝" w:hAnsi="Times New Roman" w:cs="Times New Roman"/>
          <w:sz w:val="24"/>
          <w:szCs w:val="24"/>
          <w:lang w:val="en-GB"/>
        </w:rPr>
        <w:t xml:space="preserve"> + </w:t>
      </w:r>
      <w:r w:rsidR="00E25218" w:rsidRPr="008347CF">
        <w:rPr>
          <w:rFonts w:ascii="Times New Roman" w:hAnsi="Times New Roman" w:cs="Times New Roman"/>
          <w:i/>
          <w:sz w:val="24"/>
          <w:szCs w:val="24"/>
          <w:lang w:val="en-GB"/>
        </w:rPr>
        <w:t>p</w:t>
      </w:r>
      <w:r w:rsidR="00E25218" w:rsidRPr="008347CF">
        <w:rPr>
          <w:rFonts w:ascii="Times New Roman" w:hAnsi="Times New Roman" w:cs="Times New Roman"/>
          <w:i/>
          <w:sz w:val="24"/>
          <w:szCs w:val="24"/>
          <w:vertAlign w:val="subscript"/>
          <w:lang w:val="en-GB"/>
        </w:rPr>
        <w:t>F</w:t>
      </w:r>
      <w:r w:rsidR="00E25218" w:rsidRPr="008347CF">
        <w:rPr>
          <w:rFonts w:ascii="Times New Roman" w:eastAsia="游明朝" w:hAnsi="Times New Roman" w:cs="Times New Roman"/>
          <w:sz w:val="24"/>
          <w:szCs w:val="24"/>
          <w:lang w:val="en-GB"/>
        </w:rPr>
        <w:t xml:space="preserve"> + </w:t>
      </w:r>
      <w:proofErr w:type="spellStart"/>
      <w:r w:rsidR="00E25218" w:rsidRPr="008347CF">
        <w:rPr>
          <w:rFonts w:ascii="Times New Roman" w:hAnsi="Times New Roman" w:cs="Times New Roman"/>
          <w:i/>
          <w:sz w:val="24"/>
          <w:szCs w:val="24"/>
          <w:lang w:val="en-GB"/>
        </w:rPr>
        <w:t>p</w:t>
      </w:r>
      <w:r w:rsidR="00E25218" w:rsidRPr="008347CF">
        <w:rPr>
          <w:rFonts w:ascii="Times New Roman" w:hAnsi="Times New Roman" w:cs="Times New Roman"/>
          <w:i/>
          <w:sz w:val="24"/>
          <w:szCs w:val="24"/>
          <w:vertAlign w:val="subscript"/>
          <w:lang w:val="en-GB"/>
        </w:rPr>
        <w:t>Y</w:t>
      </w:r>
      <w:proofErr w:type="spellEnd"/>
      <w:r w:rsidR="00E25218" w:rsidRPr="008347CF">
        <w:rPr>
          <w:rFonts w:ascii="Times New Roman" w:eastAsia="游明朝" w:hAnsi="Times New Roman" w:cs="Times New Roman"/>
          <w:sz w:val="24"/>
          <w:szCs w:val="24"/>
          <w:lang w:val="en-GB"/>
        </w:rPr>
        <w:t xml:space="preserve"> = 1</w:t>
      </w:r>
      <w:bookmarkEnd w:id="0"/>
      <w:r w:rsidR="00B63DBC">
        <w:rPr>
          <w:rFonts w:ascii="Times New Roman" w:eastAsia="游明朝" w:hAnsi="Times New Roman" w:cs="Times New Roman"/>
          <w:sz w:val="24"/>
          <w:szCs w:val="24"/>
          <w:lang w:val="en-GB"/>
        </w:rPr>
        <w:t xml:space="preserve"> (see the main text for the definition of each probability)</w:t>
      </w:r>
      <w:r w:rsidR="00E25218">
        <w:rPr>
          <w:rFonts w:ascii="Times New Roman" w:hAnsi="Times New Roman" w:cs="Times New Roman"/>
          <w:sz w:val="24"/>
          <w:lang w:val="en-GB"/>
        </w:rPr>
        <w:t xml:space="preserve">. </w:t>
      </w:r>
      <w:r w:rsidR="00BA5820">
        <w:rPr>
          <w:rFonts w:ascii="Times New Roman" w:hAnsi="Times New Roman" w:cs="Times New Roman"/>
          <w:sz w:val="24"/>
          <w:lang w:val="en-GB"/>
        </w:rPr>
        <w:t xml:space="preserve">The total number of </w:t>
      </w:r>
      <w:r w:rsidR="00E25218">
        <w:rPr>
          <w:rFonts w:ascii="Times New Roman" w:hAnsi="Times New Roman" w:cs="Times New Roman"/>
          <w:sz w:val="24"/>
          <w:lang w:val="en-GB"/>
        </w:rPr>
        <w:t xml:space="preserve">visits </w:t>
      </w:r>
      <w:r w:rsidR="00BA5820">
        <w:rPr>
          <w:rFonts w:ascii="Times New Roman" w:hAnsi="Times New Roman" w:cs="Times New Roman"/>
          <w:sz w:val="24"/>
          <w:lang w:val="en-GB"/>
        </w:rPr>
        <w:t xml:space="preserve">is </w:t>
      </w:r>
      <w:r w:rsidR="00E25218" w:rsidRPr="00E25218">
        <w:rPr>
          <w:rFonts w:ascii="Times New Roman" w:hAnsi="Times New Roman" w:cs="Times New Roman"/>
          <w:i/>
          <w:sz w:val="24"/>
          <w:lang w:val="en-GB"/>
        </w:rPr>
        <w:t>N</w:t>
      </w:r>
      <w:r w:rsidR="00AE0163">
        <w:rPr>
          <w:rFonts w:ascii="Times New Roman" w:hAnsi="Times New Roman" w:cs="Times New Roman"/>
          <w:sz w:val="24"/>
          <w:lang w:val="en-GB"/>
        </w:rPr>
        <w:t xml:space="preserve">, during which he </w:t>
      </w:r>
      <w:r w:rsidR="006E0B04">
        <w:rPr>
          <w:rFonts w:ascii="Times New Roman" w:hAnsi="Times New Roman" w:cs="Times New Roman"/>
          <w:sz w:val="24"/>
          <w:lang w:val="en-GB"/>
        </w:rPr>
        <w:t>may</w:t>
      </w:r>
      <w:r w:rsidR="00AE0163">
        <w:rPr>
          <w:rFonts w:ascii="Times New Roman" w:hAnsi="Times New Roman" w:cs="Times New Roman"/>
          <w:sz w:val="24"/>
          <w:lang w:val="en-GB"/>
        </w:rPr>
        <w:t xml:space="preserve"> visit female plants more than once.</w:t>
      </w:r>
    </w:p>
    <w:p w14:paraId="3C0AC185" w14:textId="605128F5" w:rsidR="00AD0C4A" w:rsidRDefault="00D51CD3" w:rsidP="00AD0C4A">
      <w:pPr>
        <w:widowControl/>
        <w:snapToGrid w:val="0"/>
        <w:spacing w:line="480" w:lineRule="auto"/>
        <w:rPr>
          <w:rFonts w:ascii="Times New Roman" w:eastAsia="游明朝" w:hAnsi="Times New Roman" w:cs="Times New Roman"/>
          <w:iCs/>
          <w:sz w:val="24"/>
          <w:lang w:val="en-GB"/>
        </w:rPr>
      </w:pPr>
      <w:r>
        <w:rPr>
          <w:rFonts w:ascii="Times New Roman" w:hAnsi="Times New Roman" w:cs="Times New Roman"/>
          <w:sz w:val="24"/>
          <w:lang w:val="en-GB"/>
        </w:rPr>
        <w:tab/>
      </w:r>
      <w:r w:rsidRPr="00BF4C28">
        <w:rPr>
          <w:rFonts w:ascii="Times New Roman" w:hAnsi="Times New Roman" w:cs="Times New Roman"/>
          <w:sz w:val="24"/>
          <w:lang w:val="en-GB"/>
        </w:rPr>
        <w:t xml:space="preserve">First, we derive </w:t>
      </w:r>
      <w:r w:rsidRPr="00BF4C28">
        <w:rPr>
          <w:rFonts w:ascii="Times New Roman" w:hAnsi="Times New Roman" w:cs="Times New Roman"/>
          <w:i/>
          <w:sz w:val="24"/>
          <w:lang w:val="en-GB"/>
        </w:rPr>
        <w:t>Q</w:t>
      </w:r>
      <w:r w:rsidRPr="00BF4C28">
        <w:rPr>
          <w:rFonts w:ascii="Times New Roman" w:hAnsi="Times New Roman" w:cs="Times New Roman"/>
          <w:sz w:val="24"/>
          <w:vertAlign w:val="subscript"/>
          <w:lang w:val="en-GB"/>
        </w:rPr>
        <w:t>1</w:t>
      </w:r>
      <w:r w:rsidRPr="00BF4C28">
        <w:rPr>
          <w:rFonts w:ascii="Times New Roman" w:hAnsi="Times New Roman" w:cs="Times New Roman"/>
          <w:sz w:val="24"/>
          <w:lang w:val="en-GB"/>
        </w:rPr>
        <w:t xml:space="preserve">, which determines the pollination success of the plant in relation to the number of male </w:t>
      </w:r>
      <w:r>
        <w:rPr>
          <w:rFonts w:ascii="Times New Roman" w:hAnsi="Times New Roman" w:cs="Times New Roman"/>
          <w:sz w:val="24"/>
          <w:lang w:val="en-GB"/>
        </w:rPr>
        <w:t>plant</w:t>
      </w:r>
      <w:r w:rsidRPr="00BF4C28">
        <w:rPr>
          <w:rFonts w:ascii="Times New Roman" w:hAnsi="Times New Roman" w:cs="Times New Roman"/>
          <w:sz w:val="24"/>
          <w:lang w:val="en-GB"/>
        </w:rPr>
        <w:t xml:space="preserve">s </w:t>
      </w:r>
      <w:r w:rsidRPr="00BF4C28">
        <w:rPr>
          <w:rFonts w:ascii="Times New Roman" w:eastAsia="游明朝" w:hAnsi="Times New Roman" w:cs="Times New Roman"/>
          <w:sz w:val="24"/>
          <w:lang w:val="en-GB"/>
        </w:rPr>
        <w:t>that one male insect visits</w:t>
      </w:r>
      <w:r w:rsidR="00AD0C4A">
        <w:rPr>
          <w:rFonts w:ascii="Times New Roman" w:eastAsia="游明朝" w:hAnsi="Times New Roman" w:cs="Times New Roman"/>
          <w:sz w:val="24"/>
          <w:lang w:val="en-GB"/>
        </w:rPr>
        <w:t xml:space="preserve"> during </w:t>
      </w:r>
      <w:r w:rsidR="00AD0C4A" w:rsidRPr="00AE0163">
        <w:rPr>
          <w:rFonts w:ascii="Times New Roman" w:eastAsia="游明朝" w:hAnsi="Times New Roman" w:cs="Times New Roman"/>
          <w:i/>
          <w:sz w:val="24"/>
          <w:lang w:val="en-GB"/>
        </w:rPr>
        <w:t>N</w:t>
      </w:r>
      <w:r w:rsidR="00AD0C4A">
        <w:rPr>
          <w:rFonts w:ascii="Times New Roman" w:eastAsia="游明朝" w:hAnsi="Times New Roman" w:cs="Times New Roman"/>
          <w:sz w:val="24"/>
          <w:lang w:val="en-GB"/>
        </w:rPr>
        <w:t xml:space="preserve"> visits</w:t>
      </w:r>
      <w:r>
        <w:rPr>
          <w:rFonts w:ascii="Times New Roman" w:eastAsia="游明朝" w:hAnsi="Times New Roman" w:cs="Times New Roman"/>
          <w:sz w:val="24"/>
          <w:lang w:val="en-GB"/>
        </w:rPr>
        <w:t xml:space="preserve">. We assume that </w:t>
      </w:r>
      <w:r>
        <w:rPr>
          <w:rFonts w:ascii="Times New Roman" w:hAnsi="Times New Roman" w:cs="Times New Roman"/>
          <w:sz w:val="24"/>
          <w:lang w:val="en-GB"/>
        </w:rPr>
        <w:t xml:space="preserve">pollination success increases with visits to male plants, whereas pollen obtained at male plants are lost </w:t>
      </w:r>
      <w:r w:rsidR="00F44DBE">
        <w:rPr>
          <w:rFonts w:ascii="Times New Roman" w:hAnsi="Times New Roman" w:cs="Times New Roman"/>
          <w:sz w:val="24"/>
          <w:lang w:val="en-GB"/>
        </w:rPr>
        <w:t xml:space="preserve">after </w:t>
      </w:r>
      <w:r w:rsidR="00BA5820">
        <w:rPr>
          <w:rFonts w:ascii="Times New Roman" w:hAnsi="Times New Roman" w:cs="Times New Roman"/>
          <w:sz w:val="24"/>
          <w:lang w:val="en-GB"/>
        </w:rPr>
        <w:t>pollinating a</w:t>
      </w:r>
      <w:r w:rsidR="00F44DBE">
        <w:rPr>
          <w:rFonts w:ascii="Times New Roman" w:hAnsi="Times New Roman" w:cs="Times New Roman"/>
          <w:sz w:val="24"/>
          <w:lang w:val="en-GB"/>
        </w:rPr>
        <w:t xml:space="preserve"> female plant</w:t>
      </w:r>
      <w:r>
        <w:rPr>
          <w:rFonts w:ascii="Times New Roman" w:hAnsi="Times New Roman" w:cs="Times New Roman"/>
          <w:sz w:val="24"/>
          <w:lang w:val="en-GB"/>
        </w:rPr>
        <w:t xml:space="preserve"> and male insects need to visit male plants again </w:t>
      </w:r>
      <w:r w:rsidR="00381F2D">
        <w:rPr>
          <w:rFonts w:ascii="Times New Roman" w:hAnsi="Times New Roman" w:cs="Times New Roman"/>
          <w:sz w:val="24"/>
          <w:lang w:val="en-GB"/>
        </w:rPr>
        <w:t>so that</w:t>
      </w:r>
      <w:r w:rsidR="00F44DBE">
        <w:rPr>
          <w:rFonts w:ascii="Times New Roman" w:hAnsi="Times New Roman" w:cs="Times New Roman"/>
          <w:sz w:val="24"/>
          <w:lang w:val="en-GB"/>
        </w:rPr>
        <w:t xml:space="preserve"> </w:t>
      </w:r>
      <w:r w:rsidR="00BA5820">
        <w:rPr>
          <w:rFonts w:ascii="Times New Roman" w:hAnsi="Times New Roman" w:cs="Times New Roman"/>
          <w:sz w:val="24"/>
          <w:lang w:val="en-GB"/>
        </w:rPr>
        <w:t xml:space="preserve">subsequent </w:t>
      </w:r>
      <w:r>
        <w:rPr>
          <w:rFonts w:ascii="Times New Roman" w:hAnsi="Times New Roman" w:cs="Times New Roman"/>
          <w:sz w:val="24"/>
          <w:lang w:val="en-GB"/>
        </w:rPr>
        <w:t>female plants</w:t>
      </w:r>
      <w:r w:rsidR="00381F2D">
        <w:rPr>
          <w:rFonts w:ascii="Times New Roman" w:hAnsi="Times New Roman" w:cs="Times New Roman"/>
          <w:sz w:val="24"/>
          <w:lang w:val="en-GB"/>
        </w:rPr>
        <w:t xml:space="preserve"> </w:t>
      </w:r>
      <w:r>
        <w:rPr>
          <w:rFonts w:ascii="Times New Roman" w:hAnsi="Times New Roman" w:cs="Times New Roman"/>
          <w:sz w:val="24"/>
          <w:lang w:val="en-GB"/>
        </w:rPr>
        <w:t>can be pollinated</w:t>
      </w:r>
      <w:r>
        <w:rPr>
          <w:rFonts w:ascii="Times New Roman" w:eastAsia="游明朝" w:hAnsi="Times New Roman" w:cs="Times New Roman"/>
          <w:sz w:val="24"/>
          <w:lang w:val="en-GB"/>
        </w:rPr>
        <w:t>.</w:t>
      </w:r>
      <w:r w:rsidR="00F44DBE">
        <w:rPr>
          <w:rFonts w:ascii="Times New Roman" w:eastAsia="游明朝" w:hAnsi="Times New Roman" w:cs="Times New Roman"/>
          <w:sz w:val="24"/>
          <w:lang w:val="en-GB"/>
        </w:rPr>
        <w:t xml:space="preserve"> With this assumption</w:t>
      </w:r>
      <w:r>
        <w:rPr>
          <w:rFonts w:ascii="Times New Roman" w:eastAsia="游明朝" w:hAnsi="Times New Roman" w:cs="Times New Roman"/>
          <w:sz w:val="24"/>
          <w:lang w:val="en-GB"/>
        </w:rPr>
        <w:t>, w</w:t>
      </w:r>
      <w:r w:rsidR="00AE0163">
        <w:rPr>
          <w:rFonts w:ascii="Times New Roman" w:hAnsi="Times New Roman" w:cs="Times New Roman"/>
          <w:sz w:val="24"/>
          <w:lang w:val="en-GB"/>
        </w:rPr>
        <w:t xml:space="preserve">e are </w:t>
      </w:r>
      <w:r>
        <w:rPr>
          <w:rFonts w:ascii="Times New Roman" w:hAnsi="Times New Roman" w:cs="Times New Roman"/>
          <w:sz w:val="24"/>
          <w:lang w:val="en-GB"/>
        </w:rPr>
        <w:t xml:space="preserve">now </w:t>
      </w:r>
      <w:r w:rsidR="00AE0163">
        <w:rPr>
          <w:rFonts w:ascii="Times New Roman" w:hAnsi="Times New Roman" w:cs="Times New Roman"/>
          <w:sz w:val="24"/>
          <w:lang w:val="en-GB"/>
        </w:rPr>
        <w:t>interested in the</w:t>
      </w:r>
      <w:r>
        <w:rPr>
          <w:rFonts w:ascii="Times New Roman" w:hAnsi="Times New Roman" w:cs="Times New Roman"/>
          <w:sz w:val="24"/>
          <w:lang w:val="en-GB"/>
        </w:rPr>
        <w:t xml:space="preserve"> expected</w:t>
      </w:r>
      <w:r w:rsidR="00AE0163">
        <w:rPr>
          <w:rFonts w:ascii="Times New Roman" w:hAnsi="Times New Roman" w:cs="Times New Roman"/>
          <w:sz w:val="24"/>
          <w:lang w:val="en-GB"/>
        </w:rPr>
        <w:t xml:space="preserve"> </w:t>
      </w:r>
      <w:r>
        <w:rPr>
          <w:rFonts w:ascii="Times New Roman" w:hAnsi="Times New Roman" w:cs="Times New Roman"/>
          <w:sz w:val="24"/>
          <w:lang w:val="en-GB"/>
        </w:rPr>
        <w:t xml:space="preserve">number of visits to male plants </w:t>
      </w:r>
      <w:r w:rsidR="00AE0163">
        <w:rPr>
          <w:rFonts w:ascii="Times New Roman" w:hAnsi="Times New Roman" w:cs="Times New Roman"/>
          <w:sz w:val="24"/>
          <w:lang w:val="en-GB"/>
        </w:rPr>
        <w:t>between two visits to female plants</w:t>
      </w:r>
      <w:r>
        <w:rPr>
          <w:rFonts w:ascii="Times New Roman" w:hAnsi="Times New Roman" w:cs="Times New Roman"/>
          <w:sz w:val="24"/>
          <w:lang w:val="en-GB"/>
        </w:rPr>
        <w:t>.</w:t>
      </w:r>
      <w:r w:rsidR="00F71C72">
        <w:rPr>
          <w:rFonts w:ascii="Times New Roman" w:hAnsi="Times New Roman" w:cs="Times New Roman"/>
          <w:sz w:val="24"/>
          <w:lang w:val="en-GB"/>
        </w:rPr>
        <w:t xml:space="preserve"> Because a male insect visit</w:t>
      </w:r>
      <w:r w:rsidR="009679B9">
        <w:rPr>
          <w:rFonts w:ascii="Times New Roman" w:hAnsi="Times New Roman" w:cs="Times New Roman"/>
          <w:sz w:val="24"/>
          <w:lang w:val="en-GB"/>
        </w:rPr>
        <w:t>s</w:t>
      </w:r>
      <w:r w:rsidR="00F71C72">
        <w:rPr>
          <w:rFonts w:ascii="Times New Roman" w:hAnsi="Times New Roman" w:cs="Times New Roman"/>
          <w:sz w:val="24"/>
          <w:lang w:val="en-GB"/>
        </w:rPr>
        <w:t xml:space="preserve"> female plants with the probability </w:t>
      </w:r>
      <w:r w:rsidR="008B3566">
        <w:rPr>
          <w:rFonts w:ascii="Times New Roman" w:hAnsi="Times New Roman" w:cs="Times New Roman"/>
          <w:i/>
          <w:sz w:val="24"/>
          <w:lang w:val="en-GB"/>
        </w:rPr>
        <w:t>p</w:t>
      </w:r>
      <w:r w:rsidR="00F71C72" w:rsidRPr="00F71C72">
        <w:rPr>
          <w:rFonts w:ascii="Times New Roman" w:hAnsi="Times New Roman" w:cs="Times New Roman"/>
          <w:i/>
          <w:sz w:val="24"/>
          <w:vertAlign w:val="subscript"/>
          <w:lang w:val="en-GB"/>
        </w:rPr>
        <w:t>F</w:t>
      </w:r>
      <w:r w:rsidR="00F71C72">
        <w:rPr>
          <w:rFonts w:ascii="Times New Roman" w:hAnsi="Times New Roman" w:cs="Times New Roman"/>
          <w:sz w:val="24"/>
          <w:lang w:val="en-GB"/>
        </w:rPr>
        <w:t xml:space="preserve">, the expected number of </w:t>
      </w:r>
      <w:r w:rsidR="009679B9">
        <w:rPr>
          <w:rFonts w:ascii="Times New Roman" w:hAnsi="Times New Roman" w:cs="Times New Roman"/>
          <w:sz w:val="24"/>
          <w:lang w:val="en-GB"/>
        </w:rPr>
        <w:t>visits to male plants or female insects be</w:t>
      </w:r>
      <w:r w:rsidR="00381F2D">
        <w:rPr>
          <w:rFonts w:ascii="Times New Roman" w:hAnsi="Times New Roman" w:cs="Times New Roman"/>
          <w:sz w:val="24"/>
          <w:lang w:val="en-GB"/>
        </w:rPr>
        <w:t>fore</w:t>
      </w:r>
      <w:r w:rsidR="009679B9">
        <w:rPr>
          <w:rFonts w:ascii="Times New Roman" w:hAnsi="Times New Roman" w:cs="Times New Roman"/>
          <w:sz w:val="24"/>
          <w:lang w:val="en-GB"/>
        </w:rPr>
        <w:t xml:space="preserve"> visit</w:t>
      </w:r>
      <w:r w:rsidR="00381F2D">
        <w:rPr>
          <w:rFonts w:ascii="Times New Roman" w:hAnsi="Times New Roman" w:cs="Times New Roman"/>
          <w:sz w:val="24"/>
          <w:lang w:val="en-GB"/>
        </w:rPr>
        <w:t>ing</w:t>
      </w:r>
      <w:r w:rsidR="00381E40">
        <w:rPr>
          <w:rFonts w:ascii="Times New Roman" w:hAnsi="Times New Roman" w:cs="Times New Roman"/>
          <w:sz w:val="24"/>
          <w:lang w:val="en-GB"/>
        </w:rPr>
        <w:t xml:space="preserve"> a female plant </w:t>
      </w:r>
      <w:r w:rsidR="00B63DBC">
        <w:rPr>
          <w:rFonts w:ascii="Times New Roman" w:hAnsi="Times New Roman" w:cs="Times New Roman"/>
          <w:sz w:val="24"/>
          <w:lang w:val="en-GB"/>
        </w:rPr>
        <w:t xml:space="preserve">(the expected waiting time) </w:t>
      </w:r>
      <w:r w:rsidR="00381E40">
        <w:rPr>
          <w:rFonts w:ascii="Times New Roman" w:hAnsi="Times New Roman" w:cs="Times New Roman"/>
          <w:sz w:val="24"/>
          <w:lang w:val="en-GB"/>
        </w:rPr>
        <w:t xml:space="preserve">is </w:t>
      </w:r>
      <w:r w:rsidR="00381E40" w:rsidRPr="00381E40">
        <w:rPr>
          <w:rFonts w:ascii="Times New Roman" w:hAnsi="Times New Roman" w:cs="Times New Roman"/>
          <w:i/>
          <w:sz w:val="24"/>
          <w:lang w:val="en-GB"/>
        </w:rPr>
        <w:t>p</w:t>
      </w:r>
      <w:r w:rsidR="00381E40" w:rsidRPr="00381E40">
        <w:rPr>
          <w:rFonts w:ascii="Times New Roman" w:hAnsi="Times New Roman" w:cs="Times New Roman"/>
          <w:i/>
          <w:sz w:val="24"/>
          <w:vertAlign w:val="subscript"/>
          <w:lang w:val="en-GB"/>
        </w:rPr>
        <w:t>F</w:t>
      </w:r>
      <w:r w:rsidR="00381E40" w:rsidRPr="00381E40">
        <w:rPr>
          <w:rFonts w:ascii="Times New Roman" w:hAnsi="Times New Roman" w:cs="Times New Roman"/>
          <w:sz w:val="24"/>
          <w:vertAlign w:val="superscript"/>
          <w:lang w:val="en-GB"/>
        </w:rPr>
        <w:t>-1</w:t>
      </w:r>
      <w:r w:rsidR="00C93E14">
        <w:rPr>
          <w:rFonts w:ascii="Times New Roman" w:hAnsi="Times New Roman" w:cs="Times New Roman" w:hint="eastAsia"/>
          <w:sz w:val="24"/>
          <w:lang w:val="en-GB"/>
        </w:rPr>
        <w:t xml:space="preserve"> </w:t>
      </w:r>
      <w:r w:rsidR="00381E40">
        <w:rPr>
          <w:rFonts w:ascii="Times New Roman" w:hAnsi="Times New Roman" w:cs="Times New Roman"/>
          <w:sz w:val="24"/>
          <w:lang w:val="en-GB"/>
        </w:rPr>
        <w:t xml:space="preserve">-1 </w:t>
      </w:r>
      <w:r w:rsidR="00C93E14">
        <w:rPr>
          <w:rFonts w:ascii="Times New Roman" w:hAnsi="Times New Roman" w:cs="Times New Roman"/>
          <w:sz w:val="24"/>
          <w:lang w:val="en-GB"/>
        </w:rPr>
        <w:t xml:space="preserve">where 1 is subtracted because the female plant </w:t>
      </w:r>
      <w:r w:rsidR="00B63DBC">
        <w:rPr>
          <w:rFonts w:ascii="Times New Roman" w:hAnsi="Times New Roman" w:cs="Times New Roman"/>
          <w:sz w:val="24"/>
          <w:lang w:val="en-GB"/>
        </w:rPr>
        <w:t xml:space="preserve">is visited </w:t>
      </w:r>
      <w:r w:rsidR="00C93E14">
        <w:rPr>
          <w:rFonts w:ascii="Times New Roman" w:hAnsi="Times New Roman" w:cs="Times New Roman"/>
          <w:sz w:val="24"/>
          <w:lang w:val="en-GB"/>
        </w:rPr>
        <w:t xml:space="preserve">in the </w:t>
      </w:r>
      <w:r w:rsidR="00381E40" w:rsidRPr="00381E40">
        <w:rPr>
          <w:rFonts w:ascii="Times New Roman" w:hAnsi="Times New Roman" w:cs="Times New Roman"/>
          <w:i/>
          <w:sz w:val="24"/>
          <w:lang w:val="en-GB"/>
        </w:rPr>
        <w:t>p</w:t>
      </w:r>
      <w:r w:rsidR="00381E40" w:rsidRPr="00381E40">
        <w:rPr>
          <w:rFonts w:ascii="Times New Roman" w:hAnsi="Times New Roman" w:cs="Times New Roman"/>
          <w:i/>
          <w:sz w:val="24"/>
          <w:vertAlign w:val="subscript"/>
          <w:lang w:val="en-GB"/>
        </w:rPr>
        <w:t>F</w:t>
      </w:r>
      <w:r w:rsidR="00381E40" w:rsidRPr="00381E40">
        <w:rPr>
          <w:rFonts w:ascii="Times New Roman" w:hAnsi="Times New Roman" w:cs="Times New Roman"/>
          <w:sz w:val="24"/>
          <w:vertAlign w:val="superscript"/>
          <w:lang w:val="en-GB"/>
        </w:rPr>
        <w:t>-1</w:t>
      </w:r>
      <w:r w:rsidR="00C93E14">
        <w:rPr>
          <w:rFonts w:ascii="Times New Roman" w:hAnsi="Times New Roman" w:cs="Times New Roman"/>
          <w:sz w:val="24"/>
          <w:lang w:val="en-GB"/>
        </w:rPr>
        <w:t>th place</w:t>
      </w:r>
      <w:r w:rsidR="009679B9">
        <w:rPr>
          <w:rFonts w:ascii="Times New Roman" w:hAnsi="Times New Roman" w:cs="Times New Roman"/>
          <w:sz w:val="24"/>
          <w:lang w:val="en-GB"/>
        </w:rPr>
        <w:t xml:space="preserve">. </w:t>
      </w:r>
      <w:r w:rsidR="00E33618">
        <w:rPr>
          <w:rFonts w:ascii="Times New Roman" w:hAnsi="Times New Roman" w:cs="Times New Roman"/>
          <w:sz w:val="24"/>
          <w:lang w:val="en-GB"/>
        </w:rPr>
        <w:t>C</w:t>
      </w:r>
      <w:r w:rsidR="00E33618">
        <w:rPr>
          <w:rFonts w:ascii="Times New Roman" w:hAnsi="Times New Roman" w:cs="Times New Roman" w:hint="eastAsia"/>
          <w:sz w:val="24"/>
          <w:lang w:val="en-GB"/>
        </w:rPr>
        <w:t xml:space="preserve">onsider that </w:t>
      </w:r>
      <w:r w:rsidR="00E33618">
        <w:rPr>
          <w:rFonts w:ascii="Times New Roman" w:hAnsi="Times New Roman" w:cs="Times New Roman"/>
          <w:sz w:val="24"/>
          <w:lang w:val="en-GB"/>
        </w:rPr>
        <w:t>each sequence of visit</w:t>
      </w:r>
      <w:r w:rsidR="00340A5B">
        <w:rPr>
          <w:rFonts w:ascii="Times New Roman" w:hAnsi="Times New Roman" w:cs="Times New Roman"/>
          <w:sz w:val="24"/>
          <w:lang w:val="en-GB"/>
        </w:rPr>
        <w:t>s</w:t>
      </w:r>
      <w:r w:rsidR="00E33618">
        <w:rPr>
          <w:rFonts w:ascii="Times New Roman" w:hAnsi="Times New Roman" w:cs="Times New Roman"/>
          <w:sz w:val="24"/>
          <w:lang w:val="en-GB"/>
        </w:rPr>
        <w:t xml:space="preserve"> </w:t>
      </w:r>
      <w:r w:rsidR="00340A5B">
        <w:rPr>
          <w:rFonts w:ascii="Times New Roman" w:hAnsi="Times New Roman" w:cs="Times New Roman"/>
          <w:sz w:val="24"/>
          <w:lang w:val="en-GB"/>
        </w:rPr>
        <w:t xml:space="preserve">to </w:t>
      </w:r>
      <w:r w:rsidR="00E33618">
        <w:rPr>
          <w:rFonts w:ascii="Times New Roman" w:hAnsi="Times New Roman" w:cs="Times New Roman"/>
          <w:sz w:val="24"/>
          <w:lang w:val="en-GB"/>
        </w:rPr>
        <w:t>male plants or female insects</w:t>
      </w:r>
      <w:r w:rsidR="00340A5B">
        <w:rPr>
          <w:rFonts w:ascii="Times New Roman" w:hAnsi="Times New Roman" w:cs="Times New Roman"/>
          <w:sz w:val="24"/>
          <w:lang w:val="en-GB"/>
        </w:rPr>
        <w:t>,</w:t>
      </w:r>
      <w:r w:rsidR="00E33618">
        <w:rPr>
          <w:rFonts w:ascii="Times New Roman" w:hAnsi="Times New Roman" w:cs="Times New Roman"/>
          <w:sz w:val="24"/>
          <w:lang w:val="en-GB"/>
        </w:rPr>
        <w:t xml:space="preserve"> ending </w:t>
      </w:r>
      <w:r w:rsidR="00340A5B">
        <w:rPr>
          <w:rFonts w:ascii="Times New Roman" w:hAnsi="Times New Roman" w:cs="Times New Roman"/>
          <w:sz w:val="24"/>
          <w:lang w:val="en-GB"/>
        </w:rPr>
        <w:t>with</w:t>
      </w:r>
      <w:r w:rsidR="00E33618">
        <w:rPr>
          <w:rFonts w:ascii="Times New Roman" w:hAnsi="Times New Roman" w:cs="Times New Roman"/>
          <w:sz w:val="24"/>
          <w:lang w:val="en-GB"/>
        </w:rPr>
        <w:t xml:space="preserve"> a female plant</w:t>
      </w:r>
      <w:r w:rsidR="00340A5B">
        <w:rPr>
          <w:rFonts w:ascii="Times New Roman" w:hAnsi="Times New Roman" w:cs="Times New Roman"/>
          <w:sz w:val="24"/>
          <w:lang w:val="en-GB"/>
        </w:rPr>
        <w:t>,</w:t>
      </w:r>
      <w:r w:rsidR="00E33618">
        <w:rPr>
          <w:rFonts w:ascii="Times New Roman" w:hAnsi="Times New Roman" w:cs="Times New Roman"/>
          <w:sz w:val="24"/>
          <w:lang w:val="en-GB"/>
        </w:rPr>
        <w:t xml:space="preserve"> represent</w:t>
      </w:r>
      <w:r w:rsidR="00E33618">
        <w:rPr>
          <w:rFonts w:ascii="Times New Roman" w:hAnsi="Times New Roman" w:cs="Times New Roman" w:hint="eastAsia"/>
          <w:sz w:val="24"/>
          <w:lang w:val="en-GB"/>
        </w:rPr>
        <w:t>s o</w:t>
      </w:r>
      <w:r w:rsidR="00E33618">
        <w:rPr>
          <w:rFonts w:ascii="Times New Roman" w:hAnsi="Times New Roman" w:cs="Times New Roman"/>
          <w:sz w:val="24"/>
          <w:lang w:val="en-GB"/>
        </w:rPr>
        <w:t xml:space="preserve">ne “block”. In each block, a male insect visits a male plant with the probability </w:t>
      </w:r>
      <m:oMath>
        <m:f>
          <m:fPr>
            <m:ctrlPr>
              <w:rPr>
                <w:rFonts w:ascii="Cambria Math" w:hAnsi="Cambria Math" w:cs="Times New Roman"/>
                <w:sz w:val="24"/>
                <w:lang w:val="en-GB"/>
              </w:rPr>
            </m:ctrlPr>
          </m:fPr>
          <m:num>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M</m:t>
                </m:r>
              </m:sub>
            </m:sSub>
          </m:num>
          <m:den>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M</m:t>
                </m:r>
              </m:sub>
            </m:sSub>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Y</m:t>
                </m:r>
              </m:sub>
            </m:sSub>
          </m:den>
        </m:f>
      </m:oMath>
      <w:r w:rsidR="00E33618">
        <w:rPr>
          <w:rFonts w:ascii="Times New Roman" w:hAnsi="Times New Roman" w:cs="Times New Roman"/>
          <w:sz w:val="24"/>
          <w:lang w:val="en-GB"/>
        </w:rPr>
        <w:t xml:space="preserve"> and there </w:t>
      </w:r>
      <w:r w:rsidR="00381E40">
        <w:rPr>
          <w:rFonts w:ascii="Times New Roman" w:hAnsi="Times New Roman" w:cs="Times New Roman"/>
          <w:sz w:val="24"/>
          <w:lang w:val="en-GB"/>
        </w:rPr>
        <w:t xml:space="preserve">is expected to be </w:t>
      </w:r>
      <w:r w:rsidR="00340A5B">
        <w:rPr>
          <w:rFonts w:ascii="Times New Roman" w:hAnsi="Times New Roman" w:cs="Times New Roman"/>
          <w:sz w:val="24"/>
          <w:lang w:val="en-GB"/>
        </w:rPr>
        <w:t xml:space="preserve">in total </w:t>
      </w:r>
      <w:proofErr w:type="spellStart"/>
      <w:r w:rsidR="00E33618" w:rsidRPr="00E33618">
        <w:rPr>
          <w:rFonts w:ascii="Times New Roman" w:hAnsi="Times New Roman" w:cs="Times New Roman"/>
          <w:i/>
          <w:sz w:val="24"/>
          <w:lang w:val="en-GB"/>
        </w:rPr>
        <w:t>N</w:t>
      </w:r>
      <w:r w:rsidR="00E33618" w:rsidRPr="00E33618">
        <w:rPr>
          <w:rFonts w:ascii="Times New Roman" w:hAnsi="Times New Roman" w:cs="Times New Roman"/>
          <w:sz w:val="24"/>
          <w:lang w:val="en-GB"/>
        </w:rPr>
        <w:t>×</w:t>
      </w:r>
      <w:r w:rsidR="00E33618" w:rsidRPr="00E33618">
        <w:rPr>
          <w:rFonts w:ascii="Times New Roman" w:hAnsi="Times New Roman" w:cs="Times New Roman"/>
          <w:i/>
          <w:sz w:val="24"/>
          <w:lang w:val="en-GB"/>
        </w:rPr>
        <w:t>p</w:t>
      </w:r>
      <w:r w:rsidR="00E33618" w:rsidRPr="00E33618">
        <w:rPr>
          <w:rFonts w:ascii="Times New Roman" w:hAnsi="Times New Roman" w:cs="Times New Roman"/>
          <w:i/>
          <w:sz w:val="24"/>
          <w:vertAlign w:val="subscript"/>
          <w:lang w:val="en-GB"/>
        </w:rPr>
        <w:t>F</w:t>
      </w:r>
      <w:proofErr w:type="spellEnd"/>
      <w:r w:rsidR="00E33618">
        <w:rPr>
          <w:rFonts w:ascii="Times New Roman" w:hAnsi="Times New Roman" w:cs="Times New Roman"/>
          <w:sz w:val="24"/>
          <w:lang w:val="en-GB"/>
        </w:rPr>
        <w:t xml:space="preserve"> blocks among </w:t>
      </w:r>
      <w:r w:rsidR="00E33618" w:rsidRPr="002357BE">
        <w:rPr>
          <w:rFonts w:ascii="Times New Roman" w:hAnsi="Times New Roman" w:cs="Times New Roman"/>
          <w:i/>
          <w:sz w:val="24"/>
          <w:lang w:val="en-GB"/>
        </w:rPr>
        <w:t>N</w:t>
      </w:r>
      <w:r w:rsidR="00E33618">
        <w:rPr>
          <w:rFonts w:ascii="Times New Roman" w:hAnsi="Times New Roman" w:cs="Times New Roman"/>
          <w:sz w:val="24"/>
          <w:lang w:val="en-GB"/>
        </w:rPr>
        <w:t xml:space="preserve"> visits. </w:t>
      </w:r>
      <w:r w:rsidR="00381E40">
        <w:rPr>
          <w:rFonts w:ascii="Times New Roman" w:hAnsi="Times New Roman" w:cs="Times New Roman"/>
          <w:sz w:val="24"/>
          <w:lang w:val="en-GB"/>
        </w:rPr>
        <w:t xml:space="preserve">Note </w:t>
      </w:r>
      <w:r w:rsidR="00B63DBC">
        <w:rPr>
          <w:rFonts w:ascii="Times New Roman" w:hAnsi="Times New Roman" w:cs="Times New Roman"/>
          <w:sz w:val="24"/>
          <w:lang w:val="en-GB"/>
        </w:rPr>
        <w:t xml:space="preserve">also </w:t>
      </w:r>
      <w:r w:rsidR="00381E40">
        <w:rPr>
          <w:rFonts w:ascii="Times New Roman" w:hAnsi="Times New Roman" w:cs="Times New Roman"/>
          <w:sz w:val="24"/>
          <w:lang w:val="en-GB"/>
        </w:rPr>
        <w:t>that</w:t>
      </w:r>
      <w:r w:rsidR="00C93E14">
        <w:rPr>
          <w:rFonts w:ascii="Times New Roman" w:hAnsi="Times New Roman" w:cs="Times New Roman"/>
          <w:sz w:val="24"/>
          <w:lang w:val="en-GB"/>
        </w:rPr>
        <w:t xml:space="preserve"> </w:t>
      </w:r>
      <w:r w:rsidR="00381E40">
        <w:rPr>
          <w:rFonts w:ascii="Times New Roman" w:hAnsi="Times New Roman" w:cs="Times New Roman"/>
          <w:sz w:val="24"/>
          <w:lang w:val="en-GB"/>
        </w:rPr>
        <w:t xml:space="preserve">at least one female plant </w:t>
      </w:r>
      <w:r w:rsidR="00B63DBC">
        <w:rPr>
          <w:rFonts w:ascii="Times New Roman" w:hAnsi="Times New Roman" w:cs="Times New Roman"/>
          <w:sz w:val="24"/>
          <w:lang w:val="en-GB"/>
        </w:rPr>
        <w:t>should be</w:t>
      </w:r>
      <w:r w:rsidR="00381E40">
        <w:rPr>
          <w:rFonts w:ascii="Times New Roman" w:hAnsi="Times New Roman" w:cs="Times New Roman"/>
          <w:sz w:val="24"/>
          <w:lang w:val="en-GB"/>
        </w:rPr>
        <w:t xml:space="preserve"> visited in the above situation, which occurs with the probability </w:t>
      </w:r>
      <m:oMath>
        <m:sSup>
          <m:sSupPr>
            <m:ctrlPr>
              <w:rPr>
                <w:rFonts w:ascii="Cambria Math" w:hAnsi="Cambria Math" w:cs="Times New Roman"/>
                <w:i/>
                <w:sz w:val="24"/>
                <w:lang w:val="en-GB"/>
              </w:rPr>
            </m:ctrlPr>
          </m:sSupPr>
          <m:e>
            <m:r>
              <w:rPr>
                <w:rFonts w:ascii="Cambria Math" w:hAnsi="Cambria Math" w:cs="Times New Roman"/>
                <w:sz w:val="24"/>
                <w:lang w:val="en-GB"/>
              </w:rPr>
              <m:t>1-</m:t>
            </m:r>
            <m:d>
              <m:dPr>
                <m:ctrlPr>
                  <w:rPr>
                    <w:rFonts w:ascii="Cambria Math" w:hAnsi="Cambria Math" w:cs="Times New Roman"/>
                    <w:i/>
                    <w:sz w:val="24"/>
                    <w:lang w:val="en-GB"/>
                  </w:rPr>
                </m:ctrlPr>
              </m:dPr>
              <m:e>
                <m:sSub>
                  <m:sSubPr>
                    <m:ctrlPr>
                      <w:rPr>
                        <w:rFonts w:ascii="Cambria Math" w:hAnsi="Cambria Math" w:cs="Times New Roman"/>
                        <w:i/>
                        <w:sz w:val="24"/>
                        <w:lang w:val="en-GB"/>
                      </w:rPr>
                    </m:ctrlPr>
                  </m:sSubPr>
                  <m:e>
                    <m:r>
                      <w:rPr>
                        <w:rFonts w:ascii="Cambria Math" w:hAnsi="Cambria Math" w:cs="Times New Roman"/>
                        <w:sz w:val="24"/>
                        <w:lang w:val="en-GB"/>
                      </w:rPr>
                      <m:t>1-p</m:t>
                    </m:r>
                  </m:e>
                  <m:sub>
                    <m:r>
                      <w:rPr>
                        <w:rFonts w:ascii="Cambria Math" w:hAnsi="Cambria Math" w:cs="Times New Roman"/>
                        <w:sz w:val="24"/>
                        <w:lang w:val="en-GB"/>
                      </w:rPr>
                      <m:t>F</m:t>
                    </m:r>
                  </m:sub>
                </m:sSub>
              </m:e>
            </m:d>
          </m:e>
          <m:sup>
            <m:r>
              <w:rPr>
                <w:rFonts w:ascii="Cambria Math" w:hAnsi="Cambria Math" w:cs="Times New Roman"/>
                <w:sz w:val="24"/>
                <w:lang w:val="en-GB"/>
              </w:rPr>
              <m:t>N</m:t>
            </m:r>
          </m:sup>
        </m:sSup>
      </m:oMath>
      <w:r w:rsidR="00381E40">
        <w:rPr>
          <w:rFonts w:ascii="Times New Roman" w:hAnsi="Times New Roman" w:cs="Times New Roman"/>
          <w:sz w:val="24"/>
          <w:lang w:val="en-GB"/>
        </w:rPr>
        <w:t>.</w:t>
      </w:r>
      <w:r w:rsidR="00C93E14">
        <w:rPr>
          <w:rFonts w:ascii="Times New Roman" w:hAnsi="Times New Roman" w:cs="Times New Roman"/>
          <w:sz w:val="24"/>
          <w:lang w:val="en-GB"/>
        </w:rPr>
        <w:t xml:space="preserve"> </w:t>
      </w:r>
      <w:r w:rsidR="00381E40">
        <w:rPr>
          <w:rFonts w:ascii="Times New Roman" w:hAnsi="Times New Roman" w:cs="Times New Roman"/>
          <w:sz w:val="24"/>
          <w:lang w:val="en-GB"/>
        </w:rPr>
        <w:t>O</w:t>
      </w:r>
      <w:r w:rsidR="009679B9">
        <w:rPr>
          <w:rFonts w:ascii="Times New Roman" w:hAnsi="Times New Roman" w:cs="Times New Roman"/>
          <w:sz w:val="24"/>
          <w:lang w:val="en-GB"/>
        </w:rPr>
        <w:t>verall, the expected number of visits to male plants</w:t>
      </w:r>
      <w:r w:rsidR="00340A5B">
        <w:rPr>
          <w:rFonts w:ascii="Times New Roman" w:hAnsi="Times New Roman" w:cs="Times New Roman"/>
          <w:sz w:val="24"/>
          <w:lang w:val="en-GB"/>
        </w:rPr>
        <w:t xml:space="preserve"> </w:t>
      </w:r>
      <w:r w:rsidR="00B63DBC">
        <w:rPr>
          <w:rFonts w:ascii="Times New Roman" w:hAnsi="Times New Roman" w:cs="Times New Roman"/>
          <w:sz w:val="24"/>
          <w:lang w:val="en-GB"/>
        </w:rPr>
        <w:t>before</w:t>
      </w:r>
      <w:r w:rsidR="00340A5B">
        <w:rPr>
          <w:rFonts w:ascii="Times New Roman" w:hAnsi="Times New Roman" w:cs="Times New Roman"/>
          <w:sz w:val="24"/>
          <w:lang w:val="en-GB"/>
        </w:rPr>
        <w:t xml:space="preserve"> </w:t>
      </w:r>
      <w:r w:rsidR="00BA5820">
        <w:rPr>
          <w:rFonts w:ascii="Times New Roman" w:hAnsi="Times New Roman" w:cs="Times New Roman"/>
          <w:sz w:val="24"/>
          <w:lang w:val="en-GB"/>
        </w:rPr>
        <w:t xml:space="preserve">he </w:t>
      </w:r>
      <w:r w:rsidR="00F44DBE">
        <w:rPr>
          <w:rFonts w:ascii="Times New Roman" w:hAnsi="Times New Roman" w:cs="Times New Roman"/>
          <w:sz w:val="24"/>
          <w:lang w:val="en-GB"/>
        </w:rPr>
        <w:t>visit</w:t>
      </w:r>
      <w:r w:rsidR="00BA5820">
        <w:rPr>
          <w:rFonts w:ascii="Times New Roman" w:hAnsi="Times New Roman" w:cs="Times New Roman"/>
          <w:sz w:val="24"/>
          <w:lang w:val="en-GB"/>
        </w:rPr>
        <w:t>s</w:t>
      </w:r>
      <w:r w:rsidR="00340A5B">
        <w:rPr>
          <w:rFonts w:ascii="Times New Roman" w:hAnsi="Times New Roman" w:cs="Times New Roman"/>
          <w:sz w:val="24"/>
          <w:lang w:val="en-GB"/>
        </w:rPr>
        <w:t xml:space="preserve"> female plants among </w:t>
      </w:r>
      <w:r w:rsidR="00340A5B" w:rsidRPr="00C93E14">
        <w:rPr>
          <w:rFonts w:ascii="Times New Roman" w:hAnsi="Times New Roman" w:cs="Times New Roman"/>
          <w:i/>
          <w:sz w:val="24"/>
          <w:lang w:val="en-GB"/>
        </w:rPr>
        <w:t>N</w:t>
      </w:r>
      <w:r w:rsidR="00340A5B">
        <w:rPr>
          <w:rFonts w:ascii="Times New Roman" w:hAnsi="Times New Roman" w:cs="Times New Roman"/>
          <w:sz w:val="24"/>
          <w:lang w:val="en-GB"/>
        </w:rPr>
        <w:t xml:space="preserve"> visits </w:t>
      </w:r>
      <w:r w:rsidR="009679B9">
        <w:rPr>
          <w:rFonts w:ascii="Times New Roman" w:hAnsi="Times New Roman" w:cs="Times New Roman"/>
          <w:sz w:val="24"/>
          <w:lang w:val="en-GB"/>
        </w:rPr>
        <w:t xml:space="preserve">is </w:t>
      </w:r>
      <w:r w:rsidR="00F44DBE">
        <w:rPr>
          <w:rFonts w:ascii="Times New Roman" w:hAnsi="Times New Roman" w:cs="Times New Roman"/>
          <w:sz w:val="24"/>
          <w:lang w:val="en-GB"/>
        </w:rPr>
        <w:t xml:space="preserve">calculated as </w:t>
      </w:r>
      <w:r w:rsidR="00381E40">
        <w:rPr>
          <w:rFonts w:ascii="Times New Roman" w:hAnsi="Times New Roman" w:cs="Times New Roman"/>
          <w:sz w:val="24"/>
          <w:lang w:val="en-GB"/>
        </w:rPr>
        <w:t>(the probability that a male insect visit</w:t>
      </w:r>
      <w:r w:rsidR="00B63DBC">
        <w:rPr>
          <w:rFonts w:ascii="Times New Roman" w:hAnsi="Times New Roman" w:cs="Times New Roman"/>
          <w:sz w:val="24"/>
          <w:lang w:val="en-GB"/>
        </w:rPr>
        <w:t>s</w:t>
      </w:r>
      <w:r w:rsidR="00381E40">
        <w:rPr>
          <w:rFonts w:ascii="Times New Roman" w:hAnsi="Times New Roman" w:cs="Times New Roman"/>
          <w:sz w:val="24"/>
          <w:lang w:val="en-GB"/>
        </w:rPr>
        <w:t xml:space="preserve"> at least one female plant) </w:t>
      </w:r>
      <w:r w:rsidR="00381E40" w:rsidRPr="00E33618">
        <w:rPr>
          <w:rFonts w:ascii="Times New Roman" w:hAnsi="Times New Roman" w:cs="Times New Roman"/>
          <w:sz w:val="24"/>
          <w:lang w:val="en-GB"/>
        </w:rPr>
        <w:t>×</w:t>
      </w:r>
      <w:r w:rsidR="00381E40">
        <w:rPr>
          <w:rFonts w:ascii="Times New Roman" w:hAnsi="Times New Roman" w:cs="Times New Roman"/>
          <w:sz w:val="24"/>
          <w:lang w:val="en-GB"/>
        </w:rPr>
        <w:t xml:space="preserve"> </w:t>
      </w:r>
      <w:r w:rsidR="000804CF">
        <w:rPr>
          <w:rFonts w:ascii="Times New Roman" w:hAnsi="Times New Roman" w:cs="Times New Roman"/>
          <w:sz w:val="24"/>
          <w:lang w:val="en-GB"/>
        </w:rPr>
        <w:t xml:space="preserve">(the expected </w:t>
      </w:r>
      <w:r w:rsidR="000804CF">
        <w:rPr>
          <w:rFonts w:ascii="Times New Roman" w:hAnsi="Times New Roman" w:cs="Times New Roman"/>
          <w:sz w:val="24"/>
          <w:lang w:val="en-GB"/>
        </w:rPr>
        <w:lastRenderedPageBreak/>
        <w:t xml:space="preserve">number of blocks among </w:t>
      </w:r>
      <w:r w:rsidR="000804CF" w:rsidRPr="000804CF">
        <w:rPr>
          <w:rFonts w:ascii="Times New Roman" w:hAnsi="Times New Roman" w:cs="Times New Roman"/>
          <w:i/>
          <w:sz w:val="24"/>
          <w:lang w:val="en-GB"/>
        </w:rPr>
        <w:t>N</w:t>
      </w:r>
      <w:r w:rsidR="000804CF">
        <w:rPr>
          <w:rFonts w:ascii="Times New Roman" w:hAnsi="Times New Roman" w:cs="Times New Roman"/>
          <w:sz w:val="24"/>
          <w:lang w:val="en-GB"/>
        </w:rPr>
        <w:t xml:space="preserve"> visits) </w:t>
      </w:r>
      <w:r w:rsidR="000804CF" w:rsidRPr="00E33618">
        <w:rPr>
          <w:rFonts w:ascii="Times New Roman" w:hAnsi="Times New Roman" w:cs="Times New Roman"/>
          <w:sz w:val="24"/>
          <w:lang w:val="en-GB"/>
        </w:rPr>
        <w:t>×</w:t>
      </w:r>
      <w:r w:rsidR="000804CF">
        <w:rPr>
          <w:rFonts w:ascii="Times New Roman" w:hAnsi="Times New Roman" w:cs="Times New Roman"/>
          <w:sz w:val="24"/>
          <w:lang w:val="en-GB"/>
        </w:rPr>
        <w:t xml:space="preserve"> (the expected number of visits to male plants </w:t>
      </w:r>
      <w:r w:rsidR="00340A5B">
        <w:rPr>
          <w:rFonts w:ascii="Times New Roman" w:hAnsi="Times New Roman" w:cs="Times New Roman"/>
          <w:sz w:val="24"/>
          <w:lang w:val="en-GB"/>
        </w:rPr>
        <w:t>per</w:t>
      </w:r>
      <w:r w:rsidR="000804CF">
        <w:rPr>
          <w:rFonts w:ascii="Times New Roman" w:hAnsi="Times New Roman" w:cs="Times New Roman"/>
          <w:sz w:val="24"/>
          <w:lang w:val="en-GB"/>
        </w:rPr>
        <w:t xml:space="preserve"> block). That is, </w:t>
      </w:r>
      <m:oMath>
        <m:sSub>
          <m:sSubPr>
            <m:ctrlPr>
              <w:rPr>
                <w:rFonts w:ascii="Cambria Math" w:hAnsi="Cambria Math" w:cs="Times New Roman"/>
                <w:sz w:val="24"/>
                <w:lang w:val="en-GB"/>
              </w:rPr>
            </m:ctrlPr>
          </m:sSubPr>
          <m:e>
            <m:r>
              <w:rPr>
                <w:rFonts w:ascii="Cambria Math" w:hAnsi="Cambria Math" w:cs="Times New Roman"/>
                <w:sz w:val="24"/>
                <w:lang w:val="en-GB"/>
              </w:rPr>
              <m:t>Q</m:t>
            </m:r>
          </m:e>
          <m:sub>
            <m:r>
              <w:rPr>
                <w:rFonts w:ascii="Cambria Math" w:hAnsi="Cambria Math" w:cs="Times New Roman"/>
                <w:sz w:val="24"/>
                <w:lang w:val="en-GB"/>
              </w:rPr>
              <m:t>1</m:t>
            </m:r>
          </m:sub>
        </m:sSub>
        <m:r>
          <w:rPr>
            <w:rFonts w:ascii="Cambria Math" w:hAnsi="Cambria Math" w:cs="Times New Roman"/>
            <w:sz w:val="24"/>
            <w:lang w:val="en-GB"/>
          </w:rPr>
          <m:t>=</m:t>
        </m:r>
        <m:sSup>
          <m:sSupPr>
            <m:ctrlPr>
              <w:rPr>
                <w:rFonts w:ascii="Cambria Math" w:hAnsi="Cambria Math" w:cs="Times New Roman"/>
                <w:i/>
                <w:sz w:val="24"/>
                <w:lang w:val="en-GB"/>
              </w:rPr>
            </m:ctrlPr>
          </m:sSupPr>
          <m:e>
            <m:r>
              <w:rPr>
                <w:rFonts w:ascii="Cambria Math" w:hAnsi="Cambria Math" w:cs="Times New Roman"/>
                <w:sz w:val="24"/>
                <w:lang w:val="en-GB"/>
              </w:rPr>
              <m:t>1-</m:t>
            </m:r>
            <m:d>
              <m:dPr>
                <m:ctrlPr>
                  <w:rPr>
                    <w:rFonts w:ascii="Cambria Math" w:hAnsi="Cambria Math" w:cs="Times New Roman"/>
                    <w:i/>
                    <w:sz w:val="24"/>
                    <w:lang w:val="en-GB"/>
                  </w:rPr>
                </m:ctrlPr>
              </m:dPr>
              <m:e>
                <m:sSub>
                  <m:sSubPr>
                    <m:ctrlPr>
                      <w:rPr>
                        <w:rFonts w:ascii="Cambria Math" w:hAnsi="Cambria Math" w:cs="Times New Roman"/>
                        <w:i/>
                        <w:sz w:val="24"/>
                        <w:lang w:val="en-GB"/>
                      </w:rPr>
                    </m:ctrlPr>
                  </m:sSubPr>
                  <m:e>
                    <m:r>
                      <w:rPr>
                        <w:rFonts w:ascii="Cambria Math" w:hAnsi="Cambria Math" w:cs="Times New Roman"/>
                        <w:sz w:val="24"/>
                        <w:lang w:val="en-GB"/>
                      </w:rPr>
                      <m:t>1-p</m:t>
                    </m:r>
                  </m:e>
                  <m:sub>
                    <m:r>
                      <w:rPr>
                        <w:rFonts w:ascii="Cambria Math" w:hAnsi="Cambria Math" w:cs="Times New Roman"/>
                        <w:sz w:val="24"/>
                        <w:lang w:val="en-GB"/>
                      </w:rPr>
                      <m:t>F</m:t>
                    </m:r>
                  </m:sub>
                </m:sSub>
              </m:e>
            </m:d>
          </m:e>
          <m:sup>
            <m:r>
              <w:rPr>
                <w:rFonts w:ascii="Cambria Math" w:hAnsi="Cambria Math" w:cs="Times New Roman"/>
                <w:sz w:val="24"/>
                <w:lang w:val="en-GB"/>
              </w:rPr>
              <m:t>N</m:t>
            </m:r>
          </m:sup>
        </m:sSup>
        <m:r>
          <w:rPr>
            <w:rFonts w:ascii="Cambria Math" w:hAnsi="Cambria Math" w:cs="Times New Roman"/>
            <w:sz w:val="24"/>
            <w:lang w:val="en-GB"/>
          </w:rPr>
          <m:t>×N</m:t>
        </m:r>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F</m:t>
            </m:r>
          </m:sub>
        </m:sSub>
        <m:r>
          <w:rPr>
            <w:rFonts w:ascii="Cambria Math" w:hAnsi="Cambria Math" w:cs="Times New Roman"/>
            <w:sz w:val="24"/>
            <w:lang w:val="en-GB"/>
          </w:rPr>
          <m:t>×</m:t>
        </m:r>
        <m:d>
          <m:dPr>
            <m:ctrlPr>
              <w:rPr>
                <w:rFonts w:ascii="Cambria Math" w:hAnsi="Cambria Math" w:cs="Times New Roman"/>
                <w:sz w:val="24"/>
                <w:lang w:val="en-GB"/>
              </w:rPr>
            </m:ctrlPr>
          </m:dPr>
          <m:e>
            <m:sSubSup>
              <m:sSubSupPr>
                <m:ctrlPr>
                  <w:rPr>
                    <w:rFonts w:ascii="Cambria Math" w:hAnsi="Cambria Math" w:cs="Times New Roman"/>
                    <w:sz w:val="24"/>
                    <w:lang w:val="en-GB"/>
                  </w:rPr>
                </m:ctrlPr>
              </m:sSubSupPr>
              <m:e>
                <m:r>
                  <w:rPr>
                    <w:rFonts w:ascii="Cambria Math" w:hAnsi="Cambria Math" w:cs="Times New Roman"/>
                    <w:sz w:val="24"/>
                    <w:lang w:val="en-GB"/>
                  </w:rPr>
                  <m:t>p</m:t>
                </m:r>
              </m:e>
              <m:sub>
                <m:r>
                  <w:rPr>
                    <w:rFonts w:ascii="Cambria Math" w:hAnsi="Cambria Math" w:cs="Times New Roman"/>
                    <w:sz w:val="24"/>
                    <w:lang w:val="en-GB"/>
                  </w:rPr>
                  <m:t>F</m:t>
                </m:r>
              </m:sub>
              <m:sup>
                <m:r>
                  <w:rPr>
                    <w:rFonts w:ascii="Cambria Math" w:hAnsi="Cambria Math" w:cs="Times New Roman"/>
                    <w:sz w:val="24"/>
                    <w:lang w:val="en-GB"/>
                  </w:rPr>
                  <m:t>-1</m:t>
                </m:r>
              </m:sup>
            </m:sSubSup>
            <m:r>
              <m:rPr>
                <m:sty m:val="p"/>
              </m:rPr>
              <w:rPr>
                <w:rFonts w:ascii="Cambria Math" w:hAnsi="Cambria Math" w:cs="Times New Roman"/>
                <w:sz w:val="24"/>
                <w:lang w:val="en-GB"/>
              </w:rPr>
              <m:t>-1</m:t>
            </m:r>
          </m:e>
        </m:d>
        <m:r>
          <w:rPr>
            <w:rFonts w:ascii="Cambria Math" w:hAnsi="Cambria Math" w:cs="Times New Roman"/>
            <w:sz w:val="24"/>
            <w:lang w:val="en-GB"/>
          </w:rPr>
          <m:t>×</m:t>
        </m:r>
        <m:f>
          <m:fPr>
            <m:ctrlPr>
              <w:rPr>
                <w:rFonts w:ascii="Cambria Math" w:hAnsi="Cambria Math" w:cs="Times New Roman"/>
                <w:sz w:val="24"/>
                <w:lang w:val="en-GB"/>
              </w:rPr>
            </m:ctrlPr>
          </m:fPr>
          <m:num>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M</m:t>
                </m:r>
              </m:sub>
            </m:sSub>
          </m:num>
          <m:den>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M</m:t>
                </m:r>
              </m:sub>
            </m:sSub>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Y</m:t>
                </m:r>
              </m:sub>
            </m:sSub>
          </m:den>
        </m:f>
        <m:r>
          <w:rPr>
            <w:rFonts w:ascii="Cambria Math" w:hAnsi="Cambria Math" w:cs="Times New Roman"/>
            <w:sz w:val="24"/>
            <w:lang w:val="en-GB"/>
          </w:rPr>
          <m:t>=N</m:t>
        </m:r>
        <m:sSub>
          <m:sSubPr>
            <m:ctrlPr>
              <w:rPr>
                <w:rFonts w:ascii="Cambria Math" w:hAnsi="Cambria Math" w:cs="Times New Roman"/>
                <w:i/>
                <w:sz w:val="24"/>
                <w:lang w:val="en-GB"/>
              </w:rPr>
            </m:ctrlPr>
          </m:sSubPr>
          <m:e>
            <m:r>
              <w:rPr>
                <w:rFonts w:ascii="Cambria Math" w:hAnsi="Cambria Math" w:cs="Times New Roman"/>
                <w:sz w:val="24"/>
                <w:lang w:val="en-GB"/>
              </w:rPr>
              <m:t>p</m:t>
            </m:r>
          </m:e>
          <m:sub>
            <m:r>
              <w:rPr>
                <w:rFonts w:ascii="Cambria Math" w:hAnsi="Cambria Math" w:cs="Times New Roman"/>
                <w:sz w:val="24"/>
                <w:lang w:val="en-GB"/>
              </w:rPr>
              <m:t>M</m:t>
            </m:r>
          </m:sub>
        </m:sSub>
        <m:d>
          <m:dPr>
            <m:begChr m:val="["/>
            <m:endChr m:val="]"/>
            <m:ctrlPr>
              <w:rPr>
                <w:rFonts w:ascii="Cambria Math" w:hAnsi="Cambria Math" w:cs="Times New Roman"/>
                <w:i/>
                <w:sz w:val="24"/>
                <w:lang w:val="en-GB"/>
              </w:rPr>
            </m:ctrlPr>
          </m:dPr>
          <m:e>
            <m:sSup>
              <m:sSupPr>
                <m:ctrlPr>
                  <w:rPr>
                    <w:rFonts w:ascii="Cambria Math" w:hAnsi="Cambria Math" w:cs="Times New Roman"/>
                    <w:i/>
                    <w:sz w:val="24"/>
                    <w:lang w:val="en-GB"/>
                  </w:rPr>
                </m:ctrlPr>
              </m:sSupPr>
              <m:e>
                <m:r>
                  <w:rPr>
                    <w:rFonts w:ascii="Cambria Math" w:hAnsi="Cambria Math" w:cs="Times New Roman"/>
                    <w:sz w:val="24"/>
                    <w:lang w:val="en-GB"/>
                  </w:rPr>
                  <m:t>1-</m:t>
                </m:r>
                <m:d>
                  <m:dPr>
                    <m:ctrlPr>
                      <w:rPr>
                        <w:rFonts w:ascii="Cambria Math" w:hAnsi="Cambria Math" w:cs="Times New Roman"/>
                        <w:i/>
                        <w:sz w:val="24"/>
                        <w:lang w:val="en-GB"/>
                      </w:rPr>
                    </m:ctrlPr>
                  </m:dPr>
                  <m:e>
                    <m:sSub>
                      <m:sSubPr>
                        <m:ctrlPr>
                          <w:rPr>
                            <w:rFonts w:ascii="Cambria Math" w:hAnsi="Cambria Math" w:cs="Times New Roman"/>
                            <w:i/>
                            <w:sz w:val="24"/>
                            <w:lang w:val="en-GB"/>
                          </w:rPr>
                        </m:ctrlPr>
                      </m:sSubPr>
                      <m:e>
                        <m:r>
                          <w:rPr>
                            <w:rFonts w:ascii="Cambria Math" w:hAnsi="Cambria Math" w:cs="Times New Roman"/>
                            <w:sz w:val="24"/>
                            <w:lang w:val="en-GB"/>
                          </w:rPr>
                          <m:t>1-p</m:t>
                        </m:r>
                      </m:e>
                      <m:sub>
                        <m:r>
                          <w:rPr>
                            <w:rFonts w:ascii="Cambria Math" w:hAnsi="Cambria Math" w:cs="Times New Roman"/>
                            <w:sz w:val="24"/>
                            <w:lang w:val="en-GB"/>
                          </w:rPr>
                          <m:t>F</m:t>
                        </m:r>
                      </m:sub>
                    </m:sSub>
                  </m:e>
                </m:d>
              </m:e>
              <m:sup>
                <m:r>
                  <w:rPr>
                    <w:rFonts w:ascii="Cambria Math" w:hAnsi="Cambria Math" w:cs="Times New Roman"/>
                    <w:sz w:val="24"/>
                    <w:lang w:val="en-GB"/>
                  </w:rPr>
                  <m:t>N</m:t>
                </m:r>
              </m:sup>
            </m:sSup>
          </m:e>
        </m:d>
      </m:oMath>
      <w:r w:rsidR="009679B9">
        <w:rPr>
          <w:rFonts w:ascii="Times New Roman" w:hAnsi="Times New Roman" w:cs="Times New Roman" w:hint="eastAsia"/>
          <w:sz w:val="24"/>
          <w:lang w:val="en-GB"/>
        </w:rPr>
        <w:t xml:space="preserve">. </w:t>
      </w:r>
      <w:r w:rsidR="00EF6587" w:rsidRPr="00BF4C28">
        <w:rPr>
          <w:rFonts w:ascii="Times New Roman" w:hAnsi="Times New Roman" w:cs="Times New Roman"/>
          <w:iCs/>
          <w:sz w:val="24"/>
          <w:lang w:val="en-GB"/>
        </w:rPr>
        <w:t xml:space="preserve">Next, we derive </w:t>
      </w:r>
      <w:r w:rsidR="00EF6587" w:rsidRPr="00BF4C28">
        <w:rPr>
          <w:rFonts w:ascii="Times New Roman" w:hAnsi="Times New Roman" w:cs="Times New Roman"/>
          <w:i/>
          <w:iCs/>
          <w:sz w:val="24"/>
          <w:lang w:val="en-GB"/>
        </w:rPr>
        <w:t>Q</w:t>
      </w:r>
      <w:r w:rsidR="00EF6587" w:rsidRPr="00BF4C28">
        <w:rPr>
          <w:rFonts w:ascii="Times New Roman" w:hAnsi="Times New Roman" w:cs="Times New Roman"/>
          <w:iCs/>
          <w:sz w:val="24"/>
          <w:vertAlign w:val="subscript"/>
          <w:lang w:val="en-GB"/>
        </w:rPr>
        <w:t>2</w:t>
      </w:r>
      <w:r w:rsidR="00EF6587" w:rsidRPr="00BF4C28">
        <w:rPr>
          <w:rFonts w:ascii="Times New Roman" w:hAnsi="Times New Roman" w:cs="Times New Roman"/>
          <w:iCs/>
          <w:sz w:val="24"/>
          <w:lang w:val="en-GB"/>
        </w:rPr>
        <w:t>, which determines</w:t>
      </w:r>
      <w:r w:rsidR="0032792D" w:rsidRPr="00BF4C28">
        <w:rPr>
          <w:rFonts w:ascii="Times New Roman" w:hAnsi="Times New Roman" w:cs="Times New Roman"/>
          <w:iCs/>
          <w:sz w:val="24"/>
          <w:lang w:val="en-GB"/>
        </w:rPr>
        <w:t xml:space="preserve"> the</w:t>
      </w:r>
      <w:r w:rsidR="00EF6587" w:rsidRPr="00BF4C28">
        <w:rPr>
          <w:rFonts w:ascii="Times New Roman" w:hAnsi="Times New Roman" w:cs="Times New Roman"/>
          <w:iCs/>
          <w:sz w:val="24"/>
          <w:lang w:val="en-GB"/>
        </w:rPr>
        <w:t xml:space="preserve"> mating success of the insect in relation</w:t>
      </w:r>
      <w:r w:rsidR="0032792D" w:rsidRPr="00BF4C28">
        <w:rPr>
          <w:rFonts w:ascii="Times New Roman" w:hAnsi="Times New Roman" w:cs="Times New Roman"/>
          <w:iCs/>
          <w:sz w:val="24"/>
          <w:lang w:val="en-GB"/>
        </w:rPr>
        <w:t xml:space="preserve"> to</w:t>
      </w:r>
      <w:r w:rsidR="00EF6587" w:rsidRPr="00BF4C28">
        <w:rPr>
          <w:rFonts w:ascii="Times New Roman" w:hAnsi="Times New Roman" w:cs="Times New Roman"/>
          <w:iCs/>
          <w:sz w:val="24"/>
          <w:lang w:val="en-GB"/>
        </w:rPr>
        <w:t xml:space="preserve"> the </w:t>
      </w:r>
      <w:r w:rsidR="00AD0C4A">
        <w:rPr>
          <w:rFonts w:ascii="Times New Roman" w:hAnsi="Times New Roman" w:cs="Times New Roman"/>
          <w:iCs/>
          <w:sz w:val="24"/>
          <w:lang w:val="en-GB"/>
        </w:rPr>
        <w:t xml:space="preserve">expected </w:t>
      </w:r>
      <w:r w:rsidR="00EF6587" w:rsidRPr="00BF4C28">
        <w:rPr>
          <w:rFonts w:ascii="Times New Roman" w:hAnsi="Times New Roman" w:cs="Times New Roman"/>
          <w:iCs/>
          <w:sz w:val="24"/>
          <w:lang w:val="en-GB"/>
        </w:rPr>
        <w:t>number of female</w:t>
      </w:r>
      <w:r w:rsidR="0032792D" w:rsidRPr="00BF4C28">
        <w:rPr>
          <w:rFonts w:ascii="Times New Roman" w:hAnsi="Times New Roman" w:cs="Times New Roman"/>
          <w:iCs/>
          <w:sz w:val="24"/>
          <w:lang w:val="en-GB"/>
        </w:rPr>
        <w:t xml:space="preserve"> insect</w:t>
      </w:r>
      <w:r w:rsidR="00EF6587" w:rsidRPr="00BF4C28">
        <w:rPr>
          <w:rFonts w:ascii="Times New Roman" w:hAnsi="Times New Roman" w:cs="Times New Roman"/>
          <w:iCs/>
          <w:sz w:val="24"/>
          <w:lang w:val="en-GB"/>
        </w:rPr>
        <w:t xml:space="preserve">s </w:t>
      </w:r>
      <w:r w:rsidR="00EF6587" w:rsidRPr="00BF4C28">
        <w:rPr>
          <w:rFonts w:ascii="Times New Roman" w:eastAsia="游明朝" w:hAnsi="Times New Roman" w:cs="Times New Roman"/>
          <w:iCs/>
          <w:sz w:val="24"/>
          <w:lang w:val="en-GB"/>
        </w:rPr>
        <w:t>that one male insect visits</w:t>
      </w:r>
      <w:r w:rsidR="00AD0C4A">
        <w:rPr>
          <w:rFonts w:ascii="Times New Roman" w:eastAsia="游明朝" w:hAnsi="Times New Roman" w:cs="Times New Roman"/>
          <w:sz w:val="24"/>
          <w:lang w:val="en-GB"/>
        </w:rPr>
        <w:t xml:space="preserve"> during </w:t>
      </w:r>
      <w:r w:rsidR="00AD0C4A" w:rsidRPr="00AE0163">
        <w:rPr>
          <w:rFonts w:ascii="Times New Roman" w:eastAsia="游明朝" w:hAnsi="Times New Roman" w:cs="Times New Roman"/>
          <w:i/>
          <w:sz w:val="24"/>
          <w:lang w:val="en-GB"/>
        </w:rPr>
        <w:t>N</w:t>
      </w:r>
      <w:r w:rsidR="00AD0C4A">
        <w:rPr>
          <w:rFonts w:ascii="Times New Roman" w:eastAsia="游明朝" w:hAnsi="Times New Roman" w:cs="Times New Roman"/>
          <w:sz w:val="24"/>
          <w:lang w:val="en-GB"/>
        </w:rPr>
        <w:t xml:space="preserve"> visits. This is simply calculated as </w:t>
      </w:r>
      <w:r w:rsidR="00005EBB" w:rsidRPr="00BF4C28">
        <w:rPr>
          <w:rFonts w:ascii="Times New Roman" w:hAnsi="Times New Roman" w:cs="Times New Roman"/>
          <w:i/>
          <w:iCs/>
          <w:sz w:val="24"/>
          <w:lang w:val="en-GB"/>
        </w:rPr>
        <w:t>Q</w:t>
      </w:r>
      <w:r w:rsidR="00005EBB" w:rsidRPr="00BF4C28">
        <w:rPr>
          <w:rFonts w:ascii="Times New Roman" w:hAnsi="Times New Roman" w:cs="Times New Roman"/>
          <w:iCs/>
          <w:sz w:val="24"/>
          <w:vertAlign w:val="subscript"/>
          <w:lang w:val="en-GB"/>
        </w:rPr>
        <w:t>2</w:t>
      </w:r>
      <w:r w:rsidR="00005EBB">
        <w:rPr>
          <w:rFonts w:ascii="Times New Roman" w:hAnsi="Times New Roman" w:cs="Times New Roman"/>
          <w:iCs/>
          <w:sz w:val="24"/>
          <w:lang w:val="en-GB"/>
        </w:rPr>
        <w:t xml:space="preserve"> = </w:t>
      </w:r>
      <w:proofErr w:type="spellStart"/>
      <w:r w:rsidR="00AD0C4A" w:rsidRPr="00AD0C4A">
        <w:rPr>
          <w:rFonts w:ascii="Times New Roman" w:eastAsia="游明朝" w:hAnsi="Times New Roman" w:cs="Times New Roman"/>
          <w:i/>
          <w:sz w:val="24"/>
          <w:lang w:val="en-GB"/>
        </w:rPr>
        <w:t>N</w:t>
      </w:r>
      <w:r w:rsidR="00AD0C4A" w:rsidRPr="00AD0C4A">
        <w:rPr>
          <w:rFonts w:ascii="Times New Roman" w:eastAsia="游明朝" w:hAnsi="Times New Roman" w:cs="Times New Roman"/>
          <w:sz w:val="24"/>
          <w:lang w:val="en-GB"/>
        </w:rPr>
        <w:t>×</w:t>
      </w:r>
      <w:r w:rsidR="000804CF">
        <w:rPr>
          <w:rFonts w:ascii="Times New Roman" w:eastAsia="游明朝" w:hAnsi="Times New Roman" w:cs="Times New Roman"/>
          <w:i/>
          <w:sz w:val="24"/>
          <w:lang w:val="en-GB"/>
        </w:rPr>
        <w:t>p</w:t>
      </w:r>
      <w:r w:rsidR="00AD0C4A" w:rsidRPr="00AD0C4A">
        <w:rPr>
          <w:rFonts w:ascii="Times New Roman" w:eastAsia="游明朝" w:hAnsi="Times New Roman" w:cs="Times New Roman"/>
          <w:i/>
          <w:sz w:val="24"/>
          <w:vertAlign w:val="subscript"/>
          <w:lang w:val="en-GB"/>
        </w:rPr>
        <w:t>Y</w:t>
      </w:r>
      <w:proofErr w:type="spellEnd"/>
      <w:r w:rsidR="00AD0C4A">
        <w:rPr>
          <w:rFonts w:ascii="Times New Roman" w:eastAsia="游明朝" w:hAnsi="Times New Roman" w:cs="Times New Roman"/>
          <w:sz w:val="24"/>
          <w:lang w:val="en-GB"/>
        </w:rPr>
        <w:t>.</w:t>
      </w:r>
    </w:p>
    <w:p w14:paraId="3154160F" w14:textId="7C9488E6" w:rsidR="00C27D2B" w:rsidRPr="00CA01E5" w:rsidRDefault="0088513F" w:rsidP="005325E2">
      <w:pPr>
        <w:widowControl/>
        <w:snapToGrid w:val="0"/>
        <w:spacing w:line="480" w:lineRule="auto"/>
        <w:rPr>
          <w:rFonts w:ascii="Times New Roman" w:hAnsi="Times New Roman" w:cs="Times New Roman"/>
          <w:sz w:val="24"/>
          <w:lang w:val="en-GB"/>
        </w:rPr>
      </w:pPr>
      <w:r>
        <w:rPr>
          <w:rFonts w:ascii="Times New Roman" w:hAnsi="Times New Roman" w:cs="Times New Roman"/>
          <w:sz w:val="24"/>
          <w:lang w:val="en-GB"/>
        </w:rPr>
        <w:tab/>
      </w:r>
      <w:r w:rsidR="00D31CA3">
        <w:rPr>
          <w:rFonts w:ascii="Times New Roman" w:hAnsi="Times New Roman" w:cs="Times New Roman"/>
          <w:sz w:val="24"/>
          <w:lang w:val="en-GB"/>
        </w:rPr>
        <w:t xml:space="preserve">We </w:t>
      </w:r>
      <w:r w:rsidR="00D8196D">
        <w:rPr>
          <w:rFonts w:ascii="Times New Roman" w:hAnsi="Times New Roman" w:cs="Times New Roman"/>
          <w:sz w:val="24"/>
          <w:lang w:val="en-GB"/>
        </w:rPr>
        <w:t xml:space="preserve">observed </w:t>
      </w:r>
      <w:r w:rsidR="00CA01E5">
        <w:rPr>
          <w:rFonts w:ascii="Times New Roman" w:hAnsi="Times New Roman" w:cs="Times New Roman"/>
          <w:sz w:val="24"/>
          <w:lang w:val="en-GB"/>
        </w:rPr>
        <w:t>that</w:t>
      </w:r>
      <w:r w:rsidR="00CA01E5" w:rsidRPr="008347CF">
        <w:rPr>
          <w:rFonts w:ascii="Times New Roman" w:hAnsi="Times New Roman" w:cs="Times New Roman"/>
          <w:sz w:val="24"/>
          <w:lang w:val="en-GB"/>
        </w:rPr>
        <w:t xml:space="preserve"> </w:t>
      </w:r>
      <w:r w:rsidR="00CA01E5" w:rsidRPr="008347CF">
        <w:rPr>
          <w:rFonts w:ascii="Times New Roman" w:hAnsi="Times New Roman" w:cs="Times New Roman"/>
          <w:i/>
          <w:sz w:val="24"/>
          <w:lang w:val="en-GB"/>
        </w:rPr>
        <w:t>Q</w:t>
      </w:r>
      <w:r w:rsidR="00CA01E5" w:rsidRPr="008347CF">
        <w:rPr>
          <w:rFonts w:ascii="Times New Roman" w:hAnsi="Times New Roman" w:cs="Times New Roman"/>
          <w:sz w:val="24"/>
          <w:vertAlign w:val="subscript"/>
          <w:lang w:val="en-GB"/>
        </w:rPr>
        <w:t>1</w:t>
      </w:r>
      <w:r w:rsidR="00CA01E5" w:rsidRPr="008347CF">
        <w:rPr>
          <w:rFonts w:ascii="Times New Roman" w:hAnsi="Times New Roman" w:cs="Times New Roman"/>
          <w:sz w:val="24"/>
          <w:lang w:val="en-GB"/>
        </w:rPr>
        <w:t xml:space="preserve"> monotonically increase</w:t>
      </w:r>
      <w:r w:rsidR="00606362">
        <w:rPr>
          <w:rFonts w:ascii="Times New Roman" w:hAnsi="Times New Roman" w:cs="Times New Roman"/>
          <w:sz w:val="24"/>
          <w:lang w:val="en-GB"/>
        </w:rPr>
        <w:t>s</w:t>
      </w:r>
      <w:r w:rsidR="00CA01E5" w:rsidRPr="008347CF">
        <w:rPr>
          <w:rFonts w:ascii="Times New Roman" w:eastAsia="游明朝" w:hAnsi="Times New Roman" w:cs="Times New Roman"/>
          <w:sz w:val="24"/>
          <w:lang w:val="en-GB"/>
        </w:rPr>
        <w:t xml:space="preserve"> and </w:t>
      </w:r>
      <w:r w:rsidR="00CA01E5" w:rsidRPr="008347CF">
        <w:rPr>
          <w:rFonts w:ascii="Times New Roman" w:hAnsi="Times New Roman" w:cs="Times New Roman"/>
          <w:i/>
          <w:sz w:val="24"/>
          <w:lang w:val="en-GB"/>
        </w:rPr>
        <w:t>Q</w:t>
      </w:r>
      <w:r w:rsidR="00CA01E5" w:rsidRPr="008347CF">
        <w:rPr>
          <w:rFonts w:ascii="Times New Roman" w:hAnsi="Times New Roman" w:cs="Times New Roman"/>
          <w:sz w:val="24"/>
          <w:vertAlign w:val="subscript"/>
          <w:lang w:val="en-GB"/>
        </w:rPr>
        <w:t>2</w:t>
      </w:r>
      <w:r w:rsidR="00CA01E5" w:rsidRPr="008347CF">
        <w:rPr>
          <w:rFonts w:ascii="Times New Roman" w:hAnsi="Times New Roman" w:cs="Times New Roman"/>
          <w:sz w:val="24"/>
          <w:lang w:val="en-GB"/>
        </w:rPr>
        <w:t xml:space="preserve"> monotonically decreases with the floral attractiveness (Fig</w:t>
      </w:r>
      <w:r w:rsidR="00CA01E5">
        <w:rPr>
          <w:rFonts w:ascii="Times New Roman" w:hAnsi="Times New Roman" w:cs="Times New Roman"/>
          <w:sz w:val="24"/>
          <w:lang w:val="en-GB"/>
        </w:rPr>
        <w:t>s</w:t>
      </w:r>
      <w:r w:rsidR="00CA01E5" w:rsidRPr="008347CF">
        <w:rPr>
          <w:rFonts w:ascii="Times New Roman" w:hAnsi="Times New Roman" w:cs="Times New Roman"/>
          <w:sz w:val="24"/>
          <w:lang w:val="en-GB"/>
        </w:rPr>
        <w:t xml:space="preserve">. </w:t>
      </w:r>
      <w:r w:rsidR="00CA01E5">
        <w:rPr>
          <w:rFonts w:ascii="Times New Roman" w:hAnsi="Times New Roman" w:cs="Times New Roman"/>
          <w:sz w:val="24"/>
          <w:lang w:val="en-GB"/>
        </w:rPr>
        <w:t>S</w:t>
      </w:r>
      <w:r w:rsidR="00CA01E5" w:rsidRPr="008347CF">
        <w:rPr>
          <w:rFonts w:ascii="Times New Roman" w:hAnsi="Times New Roman" w:cs="Times New Roman"/>
          <w:sz w:val="24"/>
          <w:lang w:val="en-GB"/>
        </w:rPr>
        <w:t>2a</w:t>
      </w:r>
      <w:r w:rsidR="00CA01E5">
        <w:rPr>
          <w:rFonts w:ascii="Times New Roman" w:hAnsi="Times New Roman" w:cs="Times New Roman"/>
          <w:sz w:val="24"/>
          <w:lang w:val="en-GB"/>
        </w:rPr>
        <w:t xml:space="preserve"> and </w:t>
      </w:r>
      <w:r w:rsidR="00606362">
        <w:rPr>
          <w:rFonts w:ascii="Times New Roman" w:hAnsi="Times New Roman" w:cs="Times New Roman"/>
          <w:sz w:val="24"/>
          <w:lang w:val="en-GB"/>
        </w:rPr>
        <w:t>S</w:t>
      </w:r>
      <w:r w:rsidR="00CA01E5">
        <w:rPr>
          <w:rFonts w:ascii="Times New Roman" w:hAnsi="Times New Roman" w:cs="Times New Roman"/>
          <w:sz w:val="24"/>
          <w:lang w:val="en-GB"/>
        </w:rPr>
        <w:t>2b</w:t>
      </w:r>
      <w:r w:rsidR="00CA01E5" w:rsidRPr="008347CF">
        <w:rPr>
          <w:rFonts w:ascii="Times New Roman" w:hAnsi="Times New Roman" w:cs="Times New Roman"/>
          <w:sz w:val="24"/>
          <w:lang w:val="en-GB"/>
        </w:rPr>
        <w:t xml:space="preserve">). These patterns indicate that floral attractiveness improves plant pollination success (Fig. </w:t>
      </w:r>
      <w:r w:rsidR="00606362">
        <w:rPr>
          <w:rFonts w:ascii="Times New Roman" w:hAnsi="Times New Roman" w:cs="Times New Roman"/>
          <w:sz w:val="24"/>
          <w:lang w:val="en-GB"/>
        </w:rPr>
        <w:t>S</w:t>
      </w:r>
      <w:r w:rsidR="00CA01E5" w:rsidRPr="008347CF">
        <w:rPr>
          <w:rFonts w:ascii="Times New Roman" w:hAnsi="Times New Roman" w:cs="Times New Roman"/>
          <w:sz w:val="24"/>
          <w:lang w:val="en-GB"/>
        </w:rPr>
        <w:t xml:space="preserve">2a), </w:t>
      </w:r>
      <w:r w:rsidR="00CA01E5" w:rsidRPr="008347CF">
        <w:rPr>
          <w:rFonts w:ascii="Times New Roman" w:eastAsia="游明朝" w:hAnsi="Times New Roman" w:cs="Times New Roman"/>
          <w:sz w:val="24"/>
          <w:lang w:val="en-GB"/>
        </w:rPr>
        <w:t xml:space="preserve">thereby </w:t>
      </w:r>
      <w:r w:rsidR="00CA01E5" w:rsidRPr="008347CF">
        <w:rPr>
          <w:rFonts w:ascii="Times New Roman" w:hAnsi="Times New Roman" w:cs="Times New Roman"/>
          <w:sz w:val="24"/>
          <w:lang w:val="en-GB"/>
        </w:rPr>
        <w:t xml:space="preserve">suppressing insect mating success (Fig. </w:t>
      </w:r>
      <w:r w:rsidR="00CA01E5">
        <w:rPr>
          <w:rFonts w:ascii="Times New Roman" w:hAnsi="Times New Roman" w:cs="Times New Roman"/>
          <w:sz w:val="24"/>
          <w:lang w:val="en-GB"/>
        </w:rPr>
        <w:t>S</w:t>
      </w:r>
      <w:r w:rsidR="00CA01E5" w:rsidRPr="008347CF">
        <w:rPr>
          <w:rFonts w:ascii="Times New Roman" w:hAnsi="Times New Roman" w:cs="Times New Roman"/>
          <w:sz w:val="24"/>
          <w:lang w:val="en-GB"/>
        </w:rPr>
        <w:t xml:space="preserve">2b). </w:t>
      </w:r>
      <w:r w:rsidR="00606362">
        <w:rPr>
          <w:rFonts w:ascii="Times New Roman" w:hAnsi="Times New Roman" w:cs="Times New Roman"/>
          <w:sz w:val="24"/>
          <w:lang w:val="en-GB"/>
        </w:rPr>
        <w:t xml:space="preserve">These results are qualitatively </w:t>
      </w:r>
      <w:r w:rsidR="00A91728">
        <w:rPr>
          <w:rFonts w:ascii="Times New Roman" w:hAnsi="Times New Roman" w:cs="Times New Roman"/>
          <w:sz w:val="24"/>
          <w:lang w:val="en-GB"/>
        </w:rPr>
        <w:t>similar to</w:t>
      </w:r>
      <w:r w:rsidR="00606362">
        <w:rPr>
          <w:rFonts w:ascii="Times New Roman" w:hAnsi="Times New Roman" w:cs="Times New Roman"/>
          <w:sz w:val="24"/>
          <w:lang w:val="en-GB"/>
        </w:rPr>
        <w:t xml:space="preserve"> those in lethal deceptive pollination</w:t>
      </w:r>
      <w:r w:rsidR="00B63DBC">
        <w:rPr>
          <w:rFonts w:ascii="Times New Roman" w:hAnsi="Times New Roman" w:cs="Times New Roman"/>
          <w:sz w:val="24"/>
          <w:lang w:val="en-GB"/>
        </w:rPr>
        <w:t xml:space="preserve">, </w:t>
      </w:r>
      <w:r w:rsidR="00A91728">
        <w:rPr>
          <w:rFonts w:ascii="Times New Roman" w:hAnsi="Times New Roman" w:cs="Times New Roman"/>
          <w:sz w:val="24"/>
          <w:lang w:val="en-GB"/>
        </w:rPr>
        <w:t>although</w:t>
      </w:r>
      <w:r w:rsidR="00B63DBC">
        <w:rPr>
          <w:rFonts w:ascii="Times New Roman" w:hAnsi="Times New Roman" w:cs="Times New Roman"/>
          <w:sz w:val="24"/>
          <w:lang w:val="en-GB"/>
        </w:rPr>
        <w:t xml:space="preserve"> both </w:t>
      </w:r>
      <w:r w:rsidR="00B63DBC" w:rsidRPr="00B63DBC">
        <w:rPr>
          <w:rFonts w:ascii="Times New Roman" w:hAnsi="Times New Roman" w:cs="Times New Roman"/>
          <w:i/>
          <w:sz w:val="24"/>
          <w:lang w:val="en-GB"/>
        </w:rPr>
        <w:t>Q</w:t>
      </w:r>
      <w:r w:rsidR="00B63DBC" w:rsidRPr="00B63DBC">
        <w:rPr>
          <w:rFonts w:ascii="Times New Roman" w:hAnsi="Times New Roman" w:cs="Times New Roman"/>
          <w:sz w:val="24"/>
          <w:vertAlign w:val="subscript"/>
          <w:lang w:val="en-GB"/>
        </w:rPr>
        <w:t>1</w:t>
      </w:r>
      <w:r w:rsidR="00B63DBC">
        <w:rPr>
          <w:rFonts w:ascii="Times New Roman" w:hAnsi="Times New Roman" w:cs="Times New Roman"/>
          <w:sz w:val="24"/>
          <w:lang w:val="en-GB"/>
        </w:rPr>
        <w:t xml:space="preserve"> and </w:t>
      </w:r>
      <w:r w:rsidR="00B63DBC" w:rsidRPr="00B63DBC">
        <w:rPr>
          <w:rFonts w:ascii="Times New Roman" w:hAnsi="Times New Roman" w:cs="Times New Roman"/>
          <w:i/>
          <w:sz w:val="24"/>
          <w:lang w:val="en-GB"/>
        </w:rPr>
        <w:t>Q</w:t>
      </w:r>
      <w:r w:rsidR="00B63DBC" w:rsidRPr="00B63DBC">
        <w:rPr>
          <w:rFonts w:ascii="Times New Roman" w:hAnsi="Times New Roman" w:cs="Times New Roman"/>
          <w:sz w:val="24"/>
          <w:vertAlign w:val="subscript"/>
          <w:lang w:val="en-GB"/>
        </w:rPr>
        <w:t>2</w:t>
      </w:r>
      <w:r w:rsidR="00B63DBC">
        <w:rPr>
          <w:rFonts w:ascii="Times New Roman" w:hAnsi="Times New Roman" w:cs="Times New Roman"/>
          <w:sz w:val="24"/>
          <w:lang w:val="en-GB"/>
        </w:rPr>
        <w:t xml:space="preserve"> seem to be higher (Figs. 2a and 2b) because female plants do not trap male insects</w:t>
      </w:r>
      <w:r w:rsidR="00D31CA3">
        <w:rPr>
          <w:rFonts w:ascii="Times New Roman" w:hAnsi="Times New Roman" w:cs="Times New Roman"/>
          <w:sz w:val="24"/>
          <w:lang w:val="en-GB"/>
        </w:rPr>
        <w:t xml:space="preserve">. </w:t>
      </w:r>
      <w:r w:rsidR="00CA01E5" w:rsidRPr="008347CF">
        <w:rPr>
          <w:rFonts w:ascii="Times New Roman" w:hAnsi="Times New Roman" w:cs="Times New Roman"/>
          <w:sz w:val="24"/>
          <w:lang w:val="en-GB"/>
        </w:rPr>
        <w:t xml:space="preserve">We also found that </w:t>
      </w:r>
      <w:r w:rsidR="00CA01E5" w:rsidRPr="008347CF">
        <w:rPr>
          <w:rFonts w:ascii="Times New Roman" w:hAnsi="Times New Roman" w:cs="Times New Roman"/>
          <w:i/>
          <w:sz w:val="24"/>
          <w:lang w:val="en-GB"/>
        </w:rPr>
        <w:t>Q</w:t>
      </w:r>
      <w:r w:rsidR="00CA01E5" w:rsidRPr="008347CF">
        <w:rPr>
          <w:rFonts w:ascii="Times New Roman" w:hAnsi="Times New Roman" w:cs="Times New Roman"/>
          <w:sz w:val="24"/>
          <w:vertAlign w:val="subscript"/>
          <w:lang w:val="en-GB"/>
        </w:rPr>
        <w:t>1</w:t>
      </w:r>
      <w:r w:rsidR="00CA01E5" w:rsidRPr="008347CF">
        <w:rPr>
          <w:rFonts w:ascii="Times New Roman" w:hAnsi="Times New Roman" w:cs="Times New Roman"/>
          <w:sz w:val="24"/>
          <w:lang w:val="en-GB"/>
        </w:rPr>
        <w:t xml:space="preserve"> </w:t>
      </w:r>
      <w:r w:rsidR="00B63DBC" w:rsidRPr="00B63DBC">
        <w:rPr>
          <w:rFonts w:ascii="Times New Roman" w:hAnsi="Times New Roman" w:cs="Times New Roman"/>
          <w:sz w:val="24"/>
          <w:lang w:val="en-GB"/>
        </w:rPr>
        <w:t>varies unimodally</w:t>
      </w:r>
      <w:r w:rsidR="00BA7573">
        <w:rPr>
          <w:rFonts w:ascii="Times New Roman" w:hAnsi="Times New Roman" w:cs="Times New Roman"/>
          <w:sz w:val="24"/>
          <w:lang w:val="en-GB"/>
        </w:rPr>
        <w:t>, while</w:t>
      </w:r>
      <w:r w:rsidR="00CA01E5">
        <w:rPr>
          <w:rFonts w:ascii="Times New Roman" w:hAnsi="Times New Roman" w:cs="Times New Roman"/>
          <w:sz w:val="24"/>
          <w:lang w:val="en-GB"/>
        </w:rPr>
        <w:t xml:space="preserve"> </w:t>
      </w:r>
      <w:r w:rsidR="00CA01E5" w:rsidRPr="008347CF">
        <w:rPr>
          <w:rFonts w:ascii="Times New Roman" w:hAnsi="Times New Roman" w:cs="Times New Roman"/>
          <w:i/>
          <w:sz w:val="24"/>
          <w:lang w:val="en-GB"/>
        </w:rPr>
        <w:t>Q</w:t>
      </w:r>
      <w:r w:rsidR="00CA01E5" w:rsidRPr="008347CF">
        <w:rPr>
          <w:rFonts w:ascii="Times New Roman" w:hAnsi="Times New Roman" w:cs="Times New Roman"/>
          <w:sz w:val="24"/>
          <w:vertAlign w:val="subscript"/>
          <w:lang w:val="en-GB"/>
        </w:rPr>
        <w:t>2</w:t>
      </w:r>
      <w:r w:rsidR="00CA01E5" w:rsidRPr="008347CF">
        <w:rPr>
          <w:rFonts w:ascii="Times New Roman" w:hAnsi="Times New Roman" w:cs="Times New Roman"/>
          <w:sz w:val="24"/>
          <w:lang w:val="en-GB"/>
        </w:rPr>
        <w:t xml:space="preserve"> </w:t>
      </w:r>
      <w:r w:rsidR="00BA7573">
        <w:rPr>
          <w:rFonts w:ascii="Times New Roman" w:hAnsi="Times New Roman" w:cs="Times New Roman"/>
          <w:sz w:val="24"/>
          <w:lang w:val="en-GB"/>
        </w:rPr>
        <w:t xml:space="preserve">does not vary with the </w:t>
      </w:r>
      <w:r w:rsidR="00BA7573" w:rsidRPr="008347CF">
        <w:rPr>
          <w:rFonts w:ascii="Times New Roman" w:hAnsi="Times New Roman" w:cs="Times New Roman"/>
          <w:sz w:val="24"/>
          <w:lang w:val="en-GB"/>
        </w:rPr>
        <w:t>plant male sex ratio</w:t>
      </w:r>
      <w:r w:rsidR="00CA01E5">
        <w:rPr>
          <w:rFonts w:ascii="Times New Roman" w:hAnsi="Times New Roman" w:cs="Times New Roman"/>
          <w:sz w:val="24"/>
          <w:lang w:val="en-GB"/>
        </w:rPr>
        <w:t xml:space="preserve"> </w:t>
      </w:r>
      <w:r w:rsidR="00CA01E5" w:rsidRPr="008347CF">
        <w:rPr>
          <w:rFonts w:ascii="Times New Roman" w:hAnsi="Times New Roman" w:cs="Times New Roman"/>
          <w:sz w:val="24"/>
          <w:lang w:val="en-GB"/>
        </w:rPr>
        <w:t>(Fig</w:t>
      </w:r>
      <w:r w:rsidR="00CA01E5">
        <w:rPr>
          <w:rFonts w:ascii="Times New Roman" w:hAnsi="Times New Roman" w:cs="Times New Roman"/>
          <w:sz w:val="24"/>
          <w:lang w:val="en-GB"/>
        </w:rPr>
        <w:t>s</w:t>
      </w:r>
      <w:r w:rsidR="00CA01E5" w:rsidRPr="008347CF">
        <w:rPr>
          <w:rFonts w:ascii="Times New Roman" w:hAnsi="Times New Roman" w:cs="Times New Roman"/>
          <w:sz w:val="24"/>
          <w:lang w:val="en-GB"/>
        </w:rPr>
        <w:t xml:space="preserve">. </w:t>
      </w:r>
      <w:r w:rsidR="00CA01E5">
        <w:rPr>
          <w:rFonts w:ascii="Times New Roman" w:hAnsi="Times New Roman" w:cs="Times New Roman"/>
          <w:sz w:val="24"/>
          <w:lang w:val="en-GB"/>
        </w:rPr>
        <w:t>S</w:t>
      </w:r>
      <w:r w:rsidR="00CA01E5" w:rsidRPr="008347CF">
        <w:rPr>
          <w:rFonts w:ascii="Times New Roman" w:hAnsi="Times New Roman" w:cs="Times New Roman"/>
          <w:sz w:val="24"/>
          <w:lang w:val="en-GB"/>
        </w:rPr>
        <w:t>2</w:t>
      </w:r>
      <w:r w:rsidR="00CA01E5">
        <w:rPr>
          <w:rFonts w:ascii="Times New Roman" w:hAnsi="Times New Roman" w:cs="Times New Roman"/>
          <w:sz w:val="24"/>
          <w:lang w:val="en-GB"/>
        </w:rPr>
        <w:t xml:space="preserve">c and </w:t>
      </w:r>
      <w:r w:rsidR="00606362">
        <w:rPr>
          <w:rFonts w:ascii="Times New Roman" w:hAnsi="Times New Roman" w:cs="Times New Roman"/>
          <w:sz w:val="24"/>
          <w:lang w:val="en-GB"/>
        </w:rPr>
        <w:t>S</w:t>
      </w:r>
      <w:r w:rsidR="00CA01E5">
        <w:rPr>
          <w:rFonts w:ascii="Times New Roman" w:hAnsi="Times New Roman" w:cs="Times New Roman"/>
          <w:sz w:val="24"/>
          <w:lang w:val="en-GB"/>
        </w:rPr>
        <w:t>2d</w:t>
      </w:r>
      <w:r w:rsidR="00CA01E5" w:rsidRPr="008347CF">
        <w:rPr>
          <w:rFonts w:ascii="Times New Roman" w:hAnsi="Times New Roman" w:cs="Times New Roman"/>
          <w:sz w:val="24"/>
          <w:lang w:val="en-GB"/>
        </w:rPr>
        <w:t xml:space="preserve">). </w:t>
      </w:r>
      <w:r w:rsidR="00BA7573" w:rsidRPr="008347CF">
        <w:rPr>
          <w:rFonts w:ascii="Times New Roman" w:hAnsi="Times New Roman" w:cs="Times New Roman"/>
          <w:sz w:val="24"/>
          <w:lang w:val="en-GB"/>
        </w:rPr>
        <w:t>These patterns indicate that plant pollination success is maximised at a male-biased sex ratio</w:t>
      </w:r>
      <w:r w:rsidR="00A91728">
        <w:rPr>
          <w:rFonts w:ascii="Times New Roman" w:hAnsi="Times New Roman" w:cs="Times New Roman"/>
          <w:sz w:val="24"/>
          <w:lang w:val="en-GB"/>
        </w:rPr>
        <w:t>,</w:t>
      </w:r>
      <w:r w:rsidR="00BA7573">
        <w:rPr>
          <w:rFonts w:ascii="Times New Roman" w:hAnsi="Times New Roman" w:cs="Times New Roman"/>
          <w:sz w:val="24"/>
          <w:lang w:val="en-GB"/>
        </w:rPr>
        <w:t xml:space="preserve"> as in lethal-deceptive pollination (Fig. 2d). </w:t>
      </w:r>
      <w:bookmarkStart w:id="1" w:name="_GoBack"/>
      <w:r w:rsidR="00BA7573">
        <w:rPr>
          <w:rFonts w:ascii="Times New Roman" w:hAnsi="Times New Roman" w:cs="Times New Roman"/>
          <w:sz w:val="24"/>
          <w:lang w:val="en-GB"/>
        </w:rPr>
        <w:t xml:space="preserve">Meanwhile, male dominance in the plant population does not affect </w:t>
      </w:r>
      <w:r w:rsidR="00A91728">
        <w:rPr>
          <w:rFonts w:ascii="Times New Roman" w:hAnsi="Times New Roman" w:cs="Times New Roman"/>
          <w:sz w:val="24"/>
          <w:lang w:val="en-GB"/>
        </w:rPr>
        <w:t xml:space="preserve">the </w:t>
      </w:r>
      <w:r w:rsidR="00BA7573">
        <w:rPr>
          <w:rFonts w:ascii="Times New Roman" w:hAnsi="Times New Roman" w:cs="Times New Roman"/>
          <w:sz w:val="24"/>
          <w:lang w:val="en-GB"/>
        </w:rPr>
        <w:t>mating success of the insect</w:t>
      </w:r>
      <w:r w:rsidR="00A91728">
        <w:rPr>
          <w:rFonts w:ascii="Times New Roman" w:hAnsi="Times New Roman" w:cs="Times New Roman"/>
          <w:sz w:val="24"/>
          <w:lang w:val="en-GB"/>
        </w:rPr>
        <w:t>,</w:t>
      </w:r>
      <w:r w:rsidR="00BA7573">
        <w:rPr>
          <w:rFonts w:ascii="Times New Roman" w:hAnsi="Times New Roman" w:cs="Times New Roman"/>
          <w:sz w:val="24"/>
          <w:lang w:val="en-GB"/>
        </w:rPr>
        <w:t xml:space="preserve"> </w:t>
      </w:r>
      <w:r w:rsidR="00A91728">
        <w:rPr>
          <w:rFonts w:ascii="Times New Roman" w:hAnsi="Times New Roman" w:cs="Times New Roman"/>
          <w:sz w:val="24"/>
          <w:lang w:val="en-GB"/>
        </w:rPr>
        <w:t>as long</w:t>
      </w:r>
      <w:r w:rsidR="00BA7573">
        <w:rPr>
          <w:rFonts w:ascii="Times New Roman" w:hAnsi="Times New Roman" w:cs="Times New Roman"/>
          <w:sz w:val="24"/>
          <w:lang w:val="en-GB"/>
        </w:rPr>
        <w:t xml:space="preserve"> </w:t>
      </w:r>
      <w:r w:rsidR="00A91728">
        <w:rPr>
          <w:rFonts w:ascii="Times New Roman" w:hAnsi="Times New Roman" w:cs="Times New Roman"/>
          <w:sz w:val="24"/>
          <w:lang w:val="en-GB"/>
        </w:rPr>
        <w:t>a</w:t>
      </w:r>
      <w:r w:rsidR="00BA7573">
        <w:rPr>
          <w:rFonts w:ascii="Times New Roman" w:hAnsi="Times New Roman" w:cs="Times New Roman"/>
          <w:sz w:val="24"/>
          <w:lang w:val="en-GB"/>
        </w:rPr>
        <w:t>s the total population size is fixed</w:t>
      </w:r>
      <w:r w:rsidR="00A91728">
        <w:rPr>
          <w:rFonts w:ascii="Times New Roman" w:hAnsi="Times New Roman" w:cs="Times New Roman"/>
          <w:sz w:val="24"/>
          <w:lang w:val="en-GB"/>
        </w:rPr>
        <w:t>,</w:t>
      </w:r>
      <w:r w:rsidR="00BA7573">
        <w:rPr>
          <w:rFonts w:ascii="Times New Roman" w:hAnsi="Times New Roman" w:cs="Times New Roman"/>
          <w:sz w:val="24"/>
          <w:lang w:val="en-GB"/>
        </w:rPr>
        <w:t xml:space="preserve"> because f</w:t>
      </w:r>
      <w:r w:rsidR="00D31CA3">
        <w:rPr>
          <w:rFonts w:ascii="Times New Roman" w:hAnsi="Times New Roman" w:cs="Times New Roman"/>
          <w:sz w:val="24"/>
          <w:lang w:val="en-GB"/>
        </w:rPr>
        <w:t xml:space="preserve">emale plants do not </w:t>
      </w:r>
      <w:r w:rsidR="00B63DBC">
        <w:rPr>
          <w:rFonts w:ascii="Times New Roman" w:hAnsi="Times New Roman" w:cs="Times New Roman"/>
          <w:sz w:val="24"/>
          <w:lang w:val="en-GB"/>
        </w:rPr>
        <w:t xml:space="preserve">affect </w:t>
      </w:r>
      <w:r w:rsidR="00D31CA3">
        <w:rPr>
          <w:rFonts w:ascii="Times New Roman" w:hAnsi="Times New Roman" w:cs="Times New Roman"/>
          <w:sz w:val="24"/>
          <w:lang w:val="en-GB"/>
        </w:rPr>
        <w:t xml:space="preserve">male insect </w:t>
      </w:r>
      <w:r w:rsidR="00B63DBC">
        <w:rPr>
          <w:rFonts w:ascii="Times New Roman" w:hAnsi="Times New Roman" w:cs="Times New Roman"/>
          <w:sz w:val="24"/>
          <w:lang w:val="en-GB"/>
        </w:rPr>
        <w:t>abundance.</w:t>
      </w:r>
    </w:p>
    <w:bookmarkEnd w:id="1"/>
    <w:p w14:paraId="7D2B152B" w14:textId="026538B7" w:rsidR="0088513F" w:rsidRDefault="00381E40" w:rsidP="0088513F">
      <w:pPr>
        <w:widowControl/>
        <w:snapToGrid w:val="0"/>
        <w:spacing w:line="480" w:lineRule="auto"/>
        <w:jc w:val="center"/>
        <w:rPr>
          <w:rFonts w:ascii="Times New Roman" w:hAnsi="Times New Roman" w:cs="Times New Roman"/>
          <w:sz w:val="24"/>
          <w:lang w:val="en-GB"/>
        </w:rPr>
      </w:pPr>
      <w:r w:rsidRPr="00381E40">
        <w:rPr>
          <w:noProof/>
        </w:rPr>
        <w:lastRenderedPageBreak/>
        <w:drawing>
          <wp:inline distT="0" distB="0" distL="0" distR="0" wp14:anchorId="71300159" wp14:editId="65A816ED">
            <wp:extent cx="3410640" cy="376704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10640" cy="3767040"/>
                    </a:xfrm>
                    <a:prstGeom prst="rect">
                      <a:avLst/>
                    </a:prstGeom>
                    <a:noFill/>
                    <a:ln>
                      <a:noFill/>
                    </a:ln>
                  </pic:spPr>
                </pic:pic>
              </a:graphicData>
            </a:graphic>
          </wp:inline>
        </w:drawing>
      </w:r>
    </w:p>
    <w:p w14:paraId="586E5578" w14:textId="6CC3D869" w:rsidR="0088513F" w:rsidRDefault="0088513F" w:rsidP="0088513F">
      <w:pPr>
        <w:widowControl/>
        <w:snapToGrid w:val="0"/>
        <w:spacing w:line="480" w:lineRule="auto"/>
        <w:jc w:val="left"/>
        <w:rPr>
          <w:rFonts w:ascii="Times New Roman" w:hAnsi="Times New Roman" w:cs="Times New Roman"/>
          <w:b/>
          <w:sz w:val="24"/>
          <w:szCs w:val="24"/>
          <w:lang w:val="en-GB"/>
        </w:rPr>
      </w:pPr>
      <w:r>
        <w:rPr>
          <w:rFonts w:ascii="Times New Roman" w:hAnsi="Times New Roman" w:cs="Times New Roman"/>
          <w:b/>
          <w:sz w:val="24"/>
          <w:szCs w:val="24"/>
          <w:lang w:val="en-GB"/>
        </w:rPr>
        <w:t>Figure S2</w:t>
      </w:r>
    </w:p>
    <w:p w14:paraId="28329114" w14:textId="1D3DA218" w:rsidR="0088513F" w:rsidRPr="00BF4C28" w:rsidRDefault="0088513F" w:rsidP="005325E2">
      <w:pPr>
        <w:widowControl/>
        <w:snapToGrid w:val="0"/>
        <w:spacing w:line="480" w:lineRule="auto"/>
        <w:rPr>
          <w:rFonts w:ascii="Times New Roman" w:hAnsi="Times New Roman" w:cs="Times New Roman"/>
          <w:sz w:val="24"/>
          <w:lang w:val="en-GB"/>
        </w:rPr>
      </w:pPr>
      <w:r w:rsidRPr="008347CF">
        <w:rPr>
          <w:rFonts w:ascii="Times New Roman" w:hAnsi="Times New Roman" w:cs="Times New Roman"/>
          <w:sz w:val="24"/>
          <w:lang w:val="en-GB"/>
        </w:rPr>
        <w:t xml:space="preserve">Effects of floral </w:t>
      </w:r>
      <w:r w:rsidRPr="008347CF">
        <w:rPr>
          <w:rFonts w:ascii="Times New Roman" w:hAnsi="Times New Roman" w:cs="Times New Roman"/>
          <w:sz w:val="24"/>
          <w:szCs w:val="24"/>
          <w:lang w:val="en-GB"/>
        </w:rPr>
        <w:t>attractiveness</w:t>
      </w:r>
      <w:r w:rsidRPr="008347CF">
        <w:rPr>
          <w:rFonts w:ascii="Times New Roman" w:hAnsi="Times New Roman" w:cs="Times New Roman"/>
          <w:sz w:val="24"/>
          <w:lang w:val="en-GB"/>
        </w:rPr>
        <w:t xml:space="preserve"> and plant sex ratio on visiting behaviour of male insects</w:t>
      </w:r>
      <w:r w:rsidR="00DD504A">
        <w:rPr>
          <w:rFonts w:ascii="Times New Roman" w:hAnsi="Times New Roman" w:cs="Times New Roman"/>
          <w:sz w:val="24"/>
          <w:lang w:val="en-GB"/>
        </w:rPr>
        <w:t xml:space="preserve"> in the case of non-lethal deceptive pollination</w:t>
      </w:r>
      <w:r w:rsidRPr="008347CF">
        <w:rPr>
          <w:rFonts w:ascii="Times New Roman" w:hAnsi="Times New Roman" w:cs="Times New Roman"/>
          <w:sz w:val="24"/>
          <w:lang w:val="en-GB"/>
        </w:rPr>
        <w:t xml:space="preserve">. The upper panels show the effects of the sex-generic degree of floral </w:t>
      </w:r>
      <w:r w:rsidRPr="008347CF">
        <w:rPr>
          <w:rFonts w:ascii="Times New Roman" w:hAnsi="Times New Roman" w:cs="Times New Roman"/>
          <w:sz w:val="24"/>
          <w:szCs w:val="24"/>
          <w:lang w:val="en-GB"/>
        </w:rPr>
        <w:t>attractiveness</w:t>
      </w:r>
      <w:r w:rsidRPr="008347CF">
        <w:rPr>
          <w:rFonts w:ascii="Times New Roman" w:hAnsi="Times New Roman" w:cs="Times New Roman"/>
          <w:sz w:val="24"/>
          <w:lang w:val="en-GB"/>
        </w:rPr>
        <w:t xml:space="preserve"> (</w:t>
      </w:r>
      <w:proofErr w:type="spellStart"/>
      <w:r w:rsidRPr="008347CF">
        <w:rPr>
          <w:rFonts w:ascii="Times New Roman" w:hAnsi="Times New Roman" w:cs="Times New Roman"/>
          <w:i/>
          <w:sz w:val="24"/>
          <w:lang w:val="en-GB"/>
        </w:rPr>
        <w:t>a</w:t>
      </w:r>
      <w:r w:rsidRPr="008347CF">
        <w:rPr>
          <w:rFonts w:ascii="Times New Roman" w:hAnsi="Times New Roman" w:cs="Times New Roman"/>
          <w:i/>
          <w:sz w:val="24"/>
          <w:vertAlign w:val="subscript"/>
          <w:lang w:val="en-GB"/>
        </w:rPr>
        <w:t>M</w:t>
      </w:r>
      <w:proofErr w:type="spellEnd"/>
      <w:r w:rsidRPr="008347CF">
        <w:rPr>
          <w:rFonts w:ascii="Times New Roman" w:hAnsi="Times New Roman" w:cs="Times New Roman"/>
          <w:sz w:val="24"/>
          <w:lang w:val="en-GB"/>
        </w:rPr>
        <w:t xml:space="preserve"> = </w:t>
      </w:r>
      <w:proofErr w:type="spellStart"/>
      <w:r w:rsidRPr="008347CF">
        <w:rPr>
          <w:rFonts w:ascii="Times New Roman" w:hAnsi="Times New Roman" w:cs="Times New Roman"/>
          <w:i/>
          <w:sz w:val="24"/>
          <w:lang w:val="en-GB"/>
        </w:rPr>
        <w:t>a</w:t>
      </w:r>
      <w:r w:rsidRPr="008347CF">
        <w:rPr>
          <w:rFonts w:ascii="Times New Roman" w:hAnsi="Times New Roman" w:cs="Times New Roman"/>
          <w:i/>
          <w:sz w:val="24"/>
          <w:vertAlign w:val="subscript"/>
          <w:lang w:val="en-GB"/>
        </w:rPr>
        <w:t>F</w:t>
      </w:r>
      <w:proofErr w:type="spellEnd"/>
      <w:r w:rsidRPr="008347CF">
        <w:rPr>
          <w:rFonts w:ascii="Times New Roman" w:hAnsi="Times New Roman" w:cs="Times New Roman"/>
          <w:sz w:val="24"/>
          <w:lang w:val="en-GB"/>
        </w:rPr>
        <w:t xml:space="preserve">) on (a) the </w:t>
      </w:r>
      <w:r w:rsidR="00DD504A">
        <w:rPr>
          <w:rFonts w:ascii="Times New Roman" w:hAnsi="Times New Roman" w:cs="Times New Roman"/>
          <w:sz w:val="24"/>
          <w:lang w:val="en-GB"/>
        </w:rPr>
        <w:t xml:space="preserve">expected </w:t>
      </w:r>
      <w:r w:rsidRPr="008347CF">
        <w:rPr>
          <w:rFonts w:ascii="Times New Roman" w:hAnsi="Times New Roman" w:cs="Times New Roman"/>
          <w:sz w:val="24"/>
          <w:lang w:val="en-GB"/>
        </w:rPr>
        <w:t xml:space="preserve">number of male plants </w:t>
      </w:r>
      <w:r w:rsidRPr="008347CF">
        <w:rPr>
          <w:rFonts w:ascii="Times New Roman" w:eastAsia="游明朝" w:hAnsi="Times New Roman" w:cs="Times New Roman"/>
          <w:sz w:val="24"/>
          <w:lang w:val="en-GB"/>
        </w:rPr>
        <w:t xml:space="preserve">one male insect visits before he </w:t>
      </w:r>
      <w:r w:rsidR="00DD504A">
        <w:rPr>
          <w:rFonts w:ascii="Times New Roman" w:eastAsia="游明朝" w:hAnsi="Times New Roman" w:cs="Times New Roman"/>
          <w:sz w:val="24"/>
          <w:lang w:val="en-GB"/>
        </w:rPr>
        <w:t>visits</w:t>
      </w:r>
      <w:r w:rsidRPr="008347CF">
        <w:rPr>
          <w:rFonts w:ascii="Times New Roman" w:eastAsia="游明朝" w:hAnsi="Times New Roman" w:cs="Times New Roman"/>
          <w:sz w:val="24"/>
          <w:lang w:val="en-GB"/>
        </w:rPr>
        <w:t xml:space="preserve"> </w:t>
      </w:r>
      <w:r w:rsidRPr="008347CF">
        <w:rPr>
          <w:rFonts w:ascii="Times New Roman" w:hAnsi="Times New Roman" w:cs="Times New Roman"/>
          <w:sz w:val="24"/>
          <w:lang w:val="en-GB"/>
        </w:rPr>
        <w:t>at a female plant</w:t>
      </w:r>
      <w:r w:rsidRPr="008347CF">
        <w:rPr>
          <w:rFonts w:ascii="Times New Roman" w:hAnsi="Times New Roman" w:cs="Times New Roman"/>
          <w:i/>
          <w:sz w:val="24"/>
          <w:lang w:val="en-GB"/>
        </w:rPr>
        <w:t xml:space="preserve"> </w:t>
      </w:r>
      <w:r w:rsidRPr="008347CF">
        <w:rPr>
          <w:rFonts w:ascii="Times New Roman" w:hAnsi="Times New Roman" w:cs="Times New Roman"/>
          <w:sz w:val="24"/>
          <w:lang w:val="en-GB"/>
        </w:rPr>
        <w:t>(</w:t>
      </w:r>
      <w:r w:rsidRPr="008347CF">
        <w:rPr>
          <w:rFonts w:ascii="Times New Roman" w:hAnsi="Times New Roman" w:cs="Times New Roman"/>
          <w:i/>
          <w:sz w:val="24"/>
          <w:lang w:val="en-GB"/>
        </w:rPr>
        <w:t>Q</w:t>
      </w:r>
      <w:r w:rsidRPr="008347CF">
        <w:rPr>
          <w:rFonts w:ascii="Times New Roman" w:hAnsi="Times New Roman" w:cs="Times New Roman"/>
          <w:sz w:val="24"/>
          <w:vertAlign w:val="subscript"/>
          <w:lang w:val="en-GB"/>
        </w:rPr>
        <w:t>1</w:t>
      </w:r>
      <w:r w:rsidRPr="008347CF">
        <w:rPr>
          <w:rFonts w:ascii="Times New Roman" w:hAnsi="Times New Roman" w:cs="Times New Roman"/>
          <w:sz w:val="24"/>
          <w:lang w:val="en-GB"/>
        </w:rPr>
        <w:t>)</w:t>
      </w:r>
      <w:r w:rsidR="00DD504A">
        <w:rPr>
          <w:rFonts w:ascii="Times New Roman" w:hAnsi="Times New Roman" w:cs="Times New Roman"/>
          <w:sz w:val="24"/>
          <w:lang w:val="en-GB"/>
        </w:rPr>
        <w:t xml:space="preserve"> and</w:t>
      </w:r>
      <w:r w:rsidRPr="008347CF">
        <w:rPr>
          <w:rFonts w:ascii="Times New Roman" w:hAnsi="Times New Roman" w:cs="Times New Roman"/>
          <w:sz w:val="24"/>
          <w:lang w:val="en-GB"/>
        </w:rPr>
        <w:t xml:space="preserve"> (b) the </w:t>
      </w:r>
      <w:r w:rsidR="00DD504A">
        <w:rPr>
          <w:rFonts w:ascii="Times New Roman" w:hAnsi="Times New Roman" w:cs="Times New Roman"/>
          <w:sz w:val="24"/>
          <w:lang w:val="en-GB"/>
        </w:rPr>
        <w:t xml:space="preserve">expected </w:t>
      </w:r>
      <w:r w:rsidRPr="008347CF">
        <w:rPr>
          <w:rFonts w:ascii="Times New Roman" w:hAnsi="Times New Roman" w:cs="Times New Roman"/>
          <w:sz w:val="24"/>
          <w:lang w:val="en-GB"/>
        </w:rPr>
        <w:t xml:space="preserve">number of female insects </w:t>
      </w:r>
      <w:r w:rsidRPr="008347CF">
        <w:rPr>
          <w:rFonts w:ascii="Times New Roman" w:eastAsia="游明朝" w:hAnsi="Times New Roman" w:cs="Times New Roman"/>
          <w:sz w:val="24"/>
          <w:lang w:val="en-GB"/>
        </w:rPr>
        <w:t xml:space="preserve">one male insect visits </w:t>
      </w:r>
      <w:r w:rsidR="00DD504A">
        <w:rPr>
          <w:rFonts w:ascii="Times New Roman" w:eastAsia="游明朝" w:hAnsi="Times New Roman" w:cs="Times New Roman"/>
          <w:sz w:val="24"/>
          <w:lang w:val="en-GB"/>
        </w:rPr>
        <w:t>during life expectancy</w:t>
      </w:r>
      <w:r w:rsidRPr="008347CF">
        <w:rPr>
          <w:rFonts w:ascii="Times New Roman" w:hAnsi="Times New Roman" w:cs="Times New Roman"/>
          <w:sz w:val="24"/>
          <w:lang w:val="en-GB"/>
        </w:rPr>
        <w:t xml:space="preserve"> (</w:t>
      </w:r>
      <w:r w:rsidRPr="008347CF">
        <w:rPr>
          <w:rFonts w:ascii="Times New Roman" w:hAnsi="Times New Roman" w:cs="Times New Roman"/>
          <w:i/>
          <w:sz w:val="24"/>
          <w:lang w:val="en-GB"/>
        </w:rPr>
        <w:t>Q</w:t>
      </w:r>
      <w:r w:rsidRPr="008347CF">
        <w:rPr>
          <w:rFonts w:ascii="Times New Roman" w:hAnsi="Times New Roman" w:cs="Times New Roman"/>
          <w:sz w:val="24"/>
          <w:vertAlign w:val="subscript"/>
          <w:lang w:val="en-GB"/>
        </w:rPr>
        <w:t>2</w:t>
      </w:r>
      <w:r w:rsidRPr="008347CF">
        <w:rPr>
          <w:rFonts w:ascii="Times New Roman" w:hAnsi="Times New Roman" w:cs="Times New Roman"/>
          <w:sz w:val="24"/>
          <w:lang w:val="en-GB"/>
        </w:rPr>
        <w:t>), respectively. For presentation purposes, the male ratio of the plant and insect is fixed at 0.8 and 0.5, respectively. The bottom panels show the effects of male ratio of the plant on (</w:t>
      </w:r>
      <w:r w:rsidR="00DD504A">
        <w:rPr>
          <w:rFonts w:ascii="Times New Roman" w:hAnsi="Times New Roman" w:cs="Times New Roman"/>
          <w:sz w:val="24"/>
          <w:lang w:val="en-GB"/>
        </w:rPr>
        <w:t>c</w:t>
      </w:r>
      <w:r w:rsidRPr="008347CF">
        <w:rPr>
          <w:rFonts w:ascii="Times New Roman" w:hAnsi="Times New Roman" w:cs="Times New Roman"/>
          <w:sz w:val="24"/>
          <w:lang w:val="en-GB"/>
        </w:rPr>
        <w:t xml:space="preserve">) </w:t>
      </w:r>
      <w:r w:rsidRPr="008347CF">
        <w:rPr>
          <w:rFonts w:ascii="Times New Roman" w:hAnsi="Times New Roman" w:cs="Times New Roman"/>
          <w:i/>
          <w:sz w:val="24"/>
          <w:lang w:val="en-GB"/>
        </w:rPr>
        <w:t>Q</w:t>
      </w:r>
      <w:r w:rsidRPr="008347CF">
        <w:rPr>
          <w:rFonts w:ascii="Times New Roman" w:hAnsi="Times New Roman" w:cs="Times New Roman"/>
          <w:sz w:val="24"/>
          <w:vertAlign w:val="subscript"/>
          <w:lang w:val="en-GB"/>
        </w:rPr>
        <w:t>1</w:t>
      </w:r>
      <w:r w:rsidR="00DD504A">
        <w:rPr>
          <w:rFonts w:ascii="Times New Roman" w:hAnsi="Times New Roman" w:cs="Times New Roman"/>
          <w:sz w:val="24"/>
          <w:lang w:val="en-GB"/>
        </w:rPr>
        <w:t xml:space="preserve"> and</w:t>
      </w:r>
      <w:r w:rsidRPr="008347CF">
        <w:rPr>
          <w:rFonts w:ascii="Times New Roman" w:hAnsi="Times New Roman" w:cs="Times New Roman"/>
          <w:sz w:val="24"/>
          <w:lang w:val="en-GB"/>
        </w:rPr>
        <w:t xml:space="preserve"> (</w:t>
      </w:r>
      <w:r w:rsidR="00DD504A">
        <w:rPr>
          <w:rFonts w:ascii="Times New Roman" w:hAnsi="Times New Roman" w:cs="Times New Roman"/>
          <w:sz w:val="24"/>
          <w:lang w:val="en-GB"/>
        </w:rPr>
        <w:t>d</w:t>
      </w:r>
      <w:r w:rsidRPr="008347CF">
        <w:rPr>
          <w:rFonts w:ascii="Times New Roman" w:hAnsi="Times New Roman" w:cs="Times New Roman"/>
          <w:sz w:val="24"/>
          <w:lang w:val="en-GB"/>
        </w:rPr>
        <w:t xml:space="preserve">) </w:t>
      </w:r>
      <w:r w:rsidRPr="008347CF">
        <w:rPr>
          <w:rFonts w:ascii="Times New Roman" w:hAnsi="Times New Roman" w:cs="Times New Roman"/>
          <w:i/>
          <w:sz w:val="24"/>
          <w:lang w:val="en-GB"/>
        </w:rPr>
        <w:t>Q</w:t>
      </w:r>
      <w:r w:rsidRPr="008347CF">
        <w:rPr>
          <w:rFonts w:ascii="Times New Roman" w:hAnsi="Times New Roman" w:cs="Times New Roman"/>
          <w:sz w:val="24"/>
          <w:vertAlign w:val="subscript"/>
          <w:lang w:val="en-GB"/>
        </w:rPr>
        <w:t>2</w:t>
      </w:r>
      <w:r w:rsidRPr="008347CF">
        <w:rPr>
          <w:rFonts w:ascii="Times New Roman" w:hAnsi="Times New Roman" w:cs="Times New Roman"/>
          <w:sz w:val="24"/>
          <w:lang w:val="en-GB"/>
        </w:rPr>
        <w:t xml:space="preserve">, respectively. For presentation purposes, the sex-generic floral </w:t>
      </w:r>
      <w:r w:rsidRPr="008347CF">
        <w:rPr>
          <w:rFonts w:ascii="Times New Roman" w:hAnsi="Times New Roman" w:cs="Times New Roman"/>
          <w:sz w:val="24"/>
          <w:szCs w:val="24"/>
          <w:lang w:val="en-GB"/>
        </w:rPr>
        <w:t>attractiveness</w:t>
      </w:r>
      <w:r w:rsidRPr="008347CF">
        <w:rPr>
          <w:rFonts w:ascii="Times New Roman" w:hAnsi="Times New Roman" w:cs="Times New Roman"/>
          <w:sz w:val="24"/>
          <w:lang w:val="en-GB"/>
        </w:rPr>
        <w:t xml:space="preserve"> is fixed at </w:t>
      </w:r>
      <w:proofErr w:type="spellStart"/>
      <w:r w:rsidRPr="008347CF">
        <w:rPr>
          <w:rFonts w:ascii="Times New Roman" w:hAnsi="Times New Roman" w:cs="Times New Roman"/>
          <w:i/>
          <w:sz w:val="24"/>
          <w:lang w:val="en-GB"/>
        </w:rPr>
        <w:t>a</w:t>
      </w:r>
      <w:r w:rsidRPr="008347CF">
        <w:rPr>
          <w:rFonts w:ascii="Times New Roman" w:hAnsi="Times New Roman" w:cs="Times New Roman"/>
          <w:i/>
          <w:sz w:val="24"/>
          <w:vertAlign w:val="subscript"/>
          <w:lang w:val="en-GB"/>
        </w:rPr>
        <w:t>M</w:t>
      </w:r>
      <w:proofErr w:type="spellEnd"/>
      <w:r w:rsidRPr="008347CF">
        <w:rPr>
          <w:rFonts w:ascii="Times New Roman" w:hAnsi="Times New Roman" w:cs="Times New Roman"/>
          <w:sz w:val="24"/>
          <w:lang w:val="en-GB"/>
        </w:rPr>
        <w:t xml:space="preserve"> = </w:t>
      </w:r>
      <w:proofErr w:type="spellStart"/>
      <w:r w:rsidRPr="008347CF">
        <w:rPr>
          <w:rFonts w:ascii="Times New Roman" w:hAnsi="Times New Roman" w:cs="Times New Roman"/>
          <w:i/>
          <w:sz w:val="24"/>
          <w:lang w:val="en-GB"/>
        </w:rPr>
        <w:t>a</w:t>
      </w:r>
      <w:r w:rsidRPr="008347CF">
        <w:rPr>
          <w:rFonts w:ascii="Times New Roman" w:hAnsi="Times New Roman" w:cs="Times New Roman"/>
          <w:i/>
          <w:sz w:val="24"/>
          <w:vertAlign w:val="subscript"/>
          <w:lang w:val="en-GB"/>
        </w:rPr>
        <w:t>M</w:t>
      </w:r>
      <w:proofErr w:type="spellEnd"/>
      <w:r w:rsidRPr="008347CF">
        <w:rPr>
          <w:rFonts w:ascii="Times New Roman" w:hAnsi="Times New Roman" w:cs="Times New Roman"/>
          <w:sz w:val="24"/>
          <w:lang w:val="en-GB"/>
        </w:rPr>
        <w:t xml:space="preserve"> = 0.4</w:t>
      </w:r>
      <w:r>
        <w:rPr>
          <w:rFonts w:ascii="Times New Roman" w:hAnsi="Times New Roman" w:cs="Times New Roman"/>
          <w:sz w:val="24"/>
          <w:lang w:val="en-GB"/>
        </w:rPr>
        <w:t xml:space="preserve"> and the abundance of female insects is fixed at </w:t>
      </w:r>
      <w:r w:rsidRPr="006F1B77">
        <w:rPr>
          <w:rFonts w:ascii="Times New Roman" w:hAnsi="Times New Roman" w:cs="Times New Roman"/>
          <w:i/>
          <w:sz w:val="24"/>
          <w:lang w:val="en-GB"/>
        </w:rPr>
        <w:t>Y</w:t>
      </w:r>
      <w:r w:rsidRPr="006F1B77">
        <w:rPr>
          <w:rFonts w:ascii="Times New Roman" w:hAnsi="Times New Roman" w:cs="Times New Roman"/>
          <w:i/>
          <w:sz w:val="24"/>
          <w:vertAlign w:val="subscript"/>
          <w:lang w:val="en-GB"/>
        </w:rPr>
        <w:t>F</w:t>
      </w:r>
      <w:r>
        <w:rPr>
          <w:rFonts w:ascii="Times New Roman" w:hAnsi="Times New Roman" w:cs="Times New Roman"/>
          <w:sz w:val="24"/>
          <w:lang w:val="en-GB"/>
        </w:rPr>
        <w:t xml:space="preserve"> = </w:t>
      </w:r>
      <w:r w:rsidRPr="006F1B77">
        <w:rPr>
          <w:rFonts w:ascii="Times New Roman" w:hAnsi="Times New Roman" w:cs="Times New Roman"/>
          <w:i/>
          <w:sz w:val="24"/>
          <w:lang w:val="en-GB"/>
        </w:rPr>
        <w:t>K</w:t>
      </w:r>
      <w:r w:rsidRPr="006F1B77">
        <w:rPr>
          <w:rFonts w:ascii="Times New Roman" w:hAnsi="Times New Roman" w:cs="Times New Roman"/>
          <w:i/>
          <w:sz w:val="24"/>
          <w:vertAlign w:val="subscript"/>
          <w:lang w:val="en-GB"/>
        </w:rPr>
        <w:t>Y</w:t>
      </w:r>
      <w:r>
        <w:rPr>
          <w:rFonts w:ascii="Times New Roman" w:hAnsi="Times New Roman" w:cs="Times New Roman"/>
          <w:sz w:val="24"/>
          <w:lang w:val="en-GB"/>
        </w:rPr>
        <w:t>/2</w:t>
      </w:r>
      <w:r w:rsidRPr="008347CF">
        <w:rPr>
          <w:rFonts w:ascii="Times New Roman" w:hAnsi="Times New Roman" w:cs="Times New Roman"/>
          <w:sz w:val="24"/>
          <w:lang w:val="en-GB"/>
        </w:rPr>
        <w:t xml:space="preserve">. The dashed, solid, and thick lines indicate </w:t>
      </w:r>
      <w:r w:rsidRPr="008347CF">
        <w:rPr>
          <w:rFonts w:ascii="Times New Roman" w:hAnsi="Times New Roman" w:cs="Times New Roman"/>
          <w:i/>
          <w:sz w:val="24"/>
          <w:lang w:val="en-GB"/>
        </w:rPr>
        <w:t>N</w:t>
      </w:r>
      <w:r w:rsidRPr="008347CF">
        <w:rPr>
          <w:rFonts w:ascii="Times New Roman" w:hAnsi="Times New Roman" w:cs="Times New Roman"/>
          <w:sz w:val="24"/>
          <w:lang w:val="en-GB"/>
        </w:rPr>
        <w:t xml:space="preserve"> = 5, 10, and 20, respectively.</w:t>
      </w:r>
    </w:p>
    <w:sectPr w:rsidR="0088513F" w:rsidRPr="00BF4C28" w:rsidSect="00C30A90">
      <w:footerReference w:type="default" r:id="rId9"/>
      <w:pgSz w:w="11906" w:h="16838"/>
      <w:pgMar w:top="1985" w:right="1701" w:bottom="1701" w:left="1701" w:header="851" w:footer="992" w:gutter="0"/>
      <w:lnNumType w:countBy="1" w:restart="continuous"/>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CEDCB7D" w16cex:dateUtc="2023-11-14T01:52:00Z"/>
  <w16cex:commentExtensible w16cex:durableId="6628627E" w16cex:dateUtc="2023-11-14T01:54:00Z"/>
  <w16cex:commentExtensible w16cex:durableId="63465E06" w16cex:dateUtc="2023-11-14T01:58:00Z"/>
  <w16cex:commentExtensible w16cex:durableId="0B11B11A" w16cex:dateUtc="2023-11-14T02:07:00Z"/>
  <w16cex:commentExtensible w16cex:durableId="00453578" w16cex:dateUtc="2023-11-14T02: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394C3F" w14:textId="77777777" w:rsidR="00AC1959" w:rsidRDefault="00AC1959">
      <w:r>
        <w:separator/>
      </w:r>
    </w:p>
  </w:endnote>
  <w:endnote w:type="continuationSeparator" w:id="0">
    <w:p w14:paraId="0CEF1AEC" w14:textId="77777777" w:rsidR="00AC1959" w:rsidRDefault="00AC1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Inherited">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3986106"/>
      <w:docPartObj>
        <w:docPartGallery w:val="Page Numbers (Bottom of Page)"/>
        <w:docPartUnique/>
      </w:docPartObj>
    </w:sdtPr>
    <w:sdtEndPr/>
    <w:sdtContent>
      <w:p w14:paraId="0A43F360" w14:textId="2B3FB023" w:rsidR="00D6180D" w:rsidRDefault="00D6180D">
        <w:pPr>
          <w:pStyle w:val="a6"/>
          <w:jc w:val="center"/>
        </w:pPr>
        <w:r>
          <w:fldChar w:fldCharType="begin"/>
        </w:r>
        <w:r>
          <w:instrText>PAGE   \* MERGEFORMAT</w:instrText>
        </w:r>
        <w:r>
          <w:fldChar w:fldCharType="separate"/>
        </w:r>
        <w:r w:rsidR="00342152" w:rsidRPr="00342152">
          <w:rPr>
            <w:noProof/>
            <w:lang w:val="ja-JP"/>
          </w:rPr>
          <w:t>1</w:t>
        </w:r>
        <w:r>
          <w:fldChar w:fldCharType="end"/>
        </w:r>
      </w:p>
    </w:sdtContent>
  </w:sdt>
  <w:p w14:paraId="6BDC619F" w14:textId="77777777" w:rsidR="00D6180D" w:rsidRDefault="00D6180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2323B3" w14:textId="77777777" w:rsidR="00AC1959" w:rsidRDefault="00AC1959">
      <w:r>
        <w:separator/>
      </w:r>
    </w:p>
  </w:footnote>
  <w:footnote w:type="continuationSeparator" w:id="0">
    <w:p w14:paraId="33BE6DA7" w14:textId="77777777" w:rsidR="00AC1959" w:rsidRDefault="00AC1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873A4E44"/>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37C254CC"/>
    <w:multiLevelType w:val="hybridMultilevel"/>
    <w:tmpl w:val="02CA4F3E"/>
    <w:lvl w:ilvl="0" w:tplc="2182DE68">
      <w:start w:val="1"/>
      <w:numFmt w:val="decimal"/>
      <w:lvlText w:val="%1."/>
      <w:lvlJc w:val="left"/>
      <w:pPr>
        <w:ind w:left="360" w:hanging="360"/>
      </w:pPr>
      <w:rPr>
        <w:rFonts w:hint="default"/>
      </w:rPr>
    </w:lvl>
    <w:lvl w:ilvl="1" w:tplc="BEA2EB5E" w:tentative="1">
      <w:start w:val="1"/>
      <w:numFmt w:val="aiueoFullWidth"/>
      <w:lvlText w:val="(%2)"/>
      <w:lvlJc w:val="left"/>
      <w:pPr>
        <w:ind w:left="840" w:hanging="420"/>
      </w:pPr>
    </w:lvl>
    <w:lvl w:ilvl="2" w:tplc="F4F852FC" w:tentative="1">
      <w:start w:val="1"/>
      <w:numFmt w:val="decimalEnclosedCircle"/>
      <w:lvlText w:val="%3"/>
      <w:lvlJc w:val="left"/>
      <w:pPr>
        <w:ind w:left="1260" w:hanging="420"/>
      </w:pPr>
    </w:lvl>
    <w:lvl w:ilvl="3" w:tplc="0E6236B6" w:tentative="1">
      <w:start w:val="1"/>
      <w:numFmt w:val="decimal"/>
      <w:lvlText w:val="%4."/>
      <w:lvlJc w:val="left"/>
      <w:pPr>
        <w:ind w:left="1680" w:hanging="420"/>
      </w:pPr>
    </w:lvl>
    <w:lvl w:ilvl="4" w:tplc="39FE4E42" w:tentative="1">
      <w:start w:val="1"/>
      <w:numFmt w:val="aiueoFullWidth"/>
      <w:lvlText w:val="(%5)"/>
      <w:lvlJc w:val="left"/>
      <w:pPr>
        <w:ind w:left="2100" w:hanging="420"/>
      </w:pPr>
    </w:lvl>
    <w:lvl w:ilvl="5" w:tplc="B33A5908" w:tentative="1">
      <w:start w:val="1"/>
      <w:numFmt w:val="decimalEnclosedCircle"/>
      <w:lvlText w:val="%6"/>
      <w:lvlJc w:val="left"/>
      <w:pPr>
        <w:ind w:left="2520" w:hanging="420"/>
      </w:pPr>
    </w:lvl>
    <w:lvl w:ilvl="6" w:tplc="F9C80210" w:tentative="1">
      <w:start w:val="1"/>
      <w:numFmt w:val="decimal"/>
      <w:lvlText w:val="%7."/>
      <w:lvlJc w:val="left"/>
      <w:pPr>
        <w:ind w:left="2940" w:hanging="420"/>
      </w:pPr>
    </w:lvl>
    <w:lvl w:ilvl="7" w:tplc="6184739E" w:tentative="1">
      <w:start w:val="1"/>
      <w:numFmt w:val="aiueoFullWidth"/>
      <w:lvlText w:val="(%8)"/>
      <w:lvlJc w:val="left"/>
      <w:pPr>
        <w:ind w:left="3360" w:hanging="420"/>
      </w:pPr>
    </w:lvl>
    <w:lvl w:ilvl="8" w:tplc="096CF28C"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CF4"/>
    <w:rsid w:val="00001403"/>
    <w:rsid w:val="0000142A"/>
    <w:rsid w:val="000019C4"/>
    <w:rsid w:val="00001A67"/>
    <w:rsid w:val="00001DF0"/>
    <w:rsid w:val="00002728"/>
    <w:rsid w:val="00002856"/>
    <w:rsid w:val="00003789"/>
    <w:rsid w:val="0000398C"/>
    <w:rsid w:val="000039A4"/>
    <w:rsid w:val="00003EBB"/>
    <w:rsid w:val="00004189"/>
    <w:rsid w:val="00005801"/>
    <w:rsid w:val="00005EBB"/>
    <w:rsid w:val="00006152"/>
    <w:rsid w:val="00006D38"/>
    <w:rsid w:val="00007523"/>
    <w:rsid w:val="000077DD"/>
    <w:rsid w:val="00007BC2"/>
    <w:rsid w:val="00007CF7"/>
    <w:rsid w:val="00010629"/>
    <w:rsid w:val="00010F3A"/>
    <w:rsid w:val="00012250"/>
    <w:rsid w:val="00012534"/>
    <w:rsid w:val="00012545"/>
    <w:rsid w:val="00012E0D"/>
    <w:rsid w:val="00013163"/>
    <w:rsid w:val="000132BB"/>
    <w:rsid w:val="000132EB"/>
    <w:rsid w:val="000138FC"/>
    <w:rsid w:val="00013B18"/>
    <w:rsid w:val="00013DC0"/>
    <w:rsid w:val="00013DCD"/>
    <w:rsid w:val="00013FD9"/>
    <w:rsid w:val="00014385"/>
    <w:rsid w:val="0001451C"/>
    <w:rsid w:val="0001481B"/>
    <w:rsid w:val="00014A4A"/>
    <w:rsid w:val="00015E4E"/>
    <w:rsid w:val="00016879"/>
    <w:rsid w:val="000169D2"/>
    <w:rsid w:val="00016B34"/>
    <w:rsid w:val="00020E07"/>
    <w:rsid w:val="00021FD9"/>
    <w:rsid w:val="00022628"/>
    <w:rsid w:val="0002362F"/>
    <w:rsid w:val="0002363E"/>
    <w:rsid w:val="00023862"/>
    <w:rsid w:val="000239A8"/>
    <w:rsid w:val="000242C7"/>
    <w:rsid w:val="00025049"/>
    <w:rsid w:val="000258D0"/>
    <w:rsid w:val="000266FA"/>
    <w:rsid w:val="00027A9F"/>
    <w:rsid w:val="000314F3"/>
    <w:rsid w:val="000330D7"/>
    <w:rsid w:val="0003357C"/>
    <w:rsid w:val="000335FD"/>
    <w:rsid w:val="00033690"/>
    <w:rsid w:val="00033B0A"/>
    <w:rsid w:val="0003468F"/>
    <w:rsid w:val="0003577D"/>
    <w:rsid w:val="00035E13"/>
    <w:rsid w:val="00036495"/>
    <w:rsid w:val="0003665C"/>
    <w:rsid w:val="000375FC"/>
    <w:rsid w:val="00037C7C"/>
    <w:rsid w:val="00037F75"/>
    <w:rsid w:val="0004016F"/>
    <w:rsid w:val="000416B7"/>
    <w:rsid w:val="00041FE7"/>
    <w:rsid w:val="000421C5"/>
    <w:rsid w:val="00043A1C"/>
    <w:rsid w:val="00043B4A"/>
    <w:rsid w:val="00043E64"/>
    <w:rsid w:val="0004432B"/>
    <w:rsid w:val="00044D91"/>
    <w:rsid w:val="00044DEB"/>
    <w:rsid w:val="00045B8B"/>
    <w:rsid w:val="0004716B"/>
    <w:rsid w:val="00047629"/>
    <w:rsid w:val="00050A58"/>
    <w:rsid w:val="00050AD7"/>
    <w:rsid w:val="00051D1A"/>
    <w:rsid w:val="00052473"/>
    <w:rsid w:val="00053BD4"/>
    <w:rsid w:val="00053F45"/>
    <w:rsid w:val="0005417B"/>
    <w:rsid w:val="000559CC"/>
    <w:rsid w:val="00055A88"/>
    <w:rsid w:val="000561CB"/>
    <w:rsid w:val="000566B4"/>
    <w:rsid w:val="00056870"/>
    <w:rsid w:val="00056EBC"/>
    <w:rsid w:val="00057847"/>
    <w:rsid w:val="0006041B"/>
    <w:rsid w:val="000607AF"/>
    <w:rsid w:val="00060B0A"/>
    <w:rsid w:val="00061103"/>
    <w:rsid w:val="0006185F"/>
    <w:rsid w:val="000636FD"/>
    <w:rsid w:val="00064547"/>
    <w:rsid w:val="0006617F"/>
    <w:rsid w:val="00066944"/>
    <w:rsid w:val="00066CD0"/>
    <w:rsid w:val="000676E9"/>
    <w:rsid w:val="00067D40"/>
    <w:rsid w:val="000707EF"/>
    <w:rsid w:val="00071929"/>
    <w:rsid w:val="00071D10"/>
    <w:rsid w:val="00072308"/>
    <w:rsid w:val="000730C6"/>
    <w:rsid w:val="000735A4"/>
    <w:rsid w:val="00074BC9"/>
    <w:rsid w:val="00074FD4"/>
    <w:rsid w:val="000754E1"/>
    <w:rsid w:val="0007569A"/>
    <w:rsid w:val="000759BC"/>
    <w:rsid w:val="00075E9F"/>
    <w:rsid w:val="00077AEA"/>
    <w:rsid w:val="00080279"/>
    <w:rsid w:val="00080284"/>
    <w:rsid w:val="000804CF"/>
    <w:rsid w:val="00080589"/>
    <w:rsid w:val="000812BF"/>
    <w:rsid w:val="00081987"/>
    <w:rsid w:val="00082501"/>
    <w:rsid w:val="00083077"/>
    <w:rsid w:val="00083A08"/>
    <w:rsid w:val="000846DF"/>
    <w:rsid w:val="000849B2"/>
    <w:rsid w:val="00084DCD"/>
    <w:rsid w:val="00084DF4"/>
    <w:rsid w:val="0008563A"/>
    <w:rsid w:val="00086AF7"/>
    <w:rsid w:val="00090284"/>
    <w:rsid w:val="00090738"/>
    <w:rsid w:val="00090DEF"/>
    <w:rsid w:val="00091170"/>
    <w:rsid w:val="00091515"/>
    <w:rsid w:val="00091B51"/>
    <w:rsid w:val="00092681"/>
    <w:rsid w:val="00093A89"/>
    <w:rsid w:val="000943CB"/>
    <w:rsid w:val="00095AE5"/>
    <w:rsid w:val="00095B3D"/>
    <w:rsid w:val="00096364"/>
    <w:rsid w:val="000964B0"/>
    <w:rsid w:val="00096C40"/>
    <w:rsid w:val="00097580"/>
    <w:rsid w:val="000A0107"/>
    <w:rsid w:val="000A0F50"/>
    <w:rsid w:val="000A11EA"/>
    <w:rsid w:val="000A1203"/>
    <w:rsid w:val="000A2414"/>
    <w:rsid w:val="000A27FD"/>
    <w:rsid w:val="000A2958"/>
    <w:rsid w:val="000A33E6"/>
    <w:rsid w:val="000A3EE4"/>
    <w:rsid w:val="000A4434"/>
    <w:rsid w:val="000A47FF"/>
    <w:rsid w:val="000A60C1"/>
    <w:rsid w:val="000A76EA"/>
    <w:rsid w:val="000B0490"/>
    <w:rsid w:val="000B0C43"/>
    <w:rsid w:val="000B113A"/>
    <w:rsid w:val="000B11E3"/>
    <w:rsid w:val="000B19BC"/>
    <w:rsid w:val="000B203A"/>
    <w:rsid w:val="000B271F"/>
    <w:rsid w:val="000B2C10"/>
    <w:rsid w:val="000B3102"/>
    <w:rsid w:val="000B4473"/>
    <w:rsid w:val="000B4553"/>
    <w:rsid w:val="000B4816"/>
    <w:rsid w:val="000B4ABC"/>
    <w:rsid w:val="000B4DFB"/>
    <w:rsid w:val="000B55D7"/>
    <w:rsid w:val="000B5F5D"/>
    <w:rsid w:val="000B676A"/>
    <w:rsid w:val="000B69D8"/>
    <w:rsid w:val="000B786A"/>
    <w:rsid w:val="000B7D09"/>
    <w:rsid w:val="000C038C"/>
    <w:rsid w:val="000C0F6B"/>
    <w:rsid w:val="000C1158"/>
    <w:rsid w:val="000C2520"/>
    <w:rsid w:val="000C3524"/>
    <w:rsid w:val="000C491F"/>
    <w:rsid w:val="000C786D"/>
    <w:rsid w:val="000D130A"/>
    <w:rsid w:val="000D237A"/>
    <w:rsid w:val="000D398D"/>
    <w:rsid w:val="000D39A1"/>
    <w:rsid w:val="000D4AD5"/>
    <w:rsid w:val="000D5F2E"/>
    <w:rsid w:val="000D6649"/>
    <w:rsid w:val="000D75F6"/>
    <w:rsid w:val="000D7F96"/>
    <w:rsid w:val="000E0BBB"/>
    <w:rsid w:val="000E14B6"/>
    <w:rsid w:val="000E200B"/>
    <w:rsid w:val="000E2ECA"/>
    <w:rsid w:val="000E38F3"/>
    <w:rsid w:val="000E3CCC"/>
    <w:rsid w:val="000E426C"/>
    <w:rsid w:val="000E444D"/>
    <w:rsid w:val="000E4CCE"/>
    <w:rsid w:val="000E525D"/>
    <w:rsid w:val="000E54F1"/>
    <w:rsid w:val="000E6F2B"/>
    <w:rsid w:val="000E7A5B"/>
    <w:rsid w:val="000F0058"/>
    <w:rsid w:val="000F00A8"/>
    <w:rsid w:val="000F0369"/>
    <w:rsid w:val="000F0A87"/>
    <w:rsid w:val="000F0E31"/>
    <w:rsid w:val="000F0E80"/>
    <w:rsid w:val="000F1547"/>
    <w:rsid w:val="000F1564"/>
    <w:rsid w:val="000F1B59"/>
    <w:rsid w:val="000F1BB2"/>
    <w:rsid w:val="000F2D8F"/>
    <w:rsid w:val="000F31BD"/>
    <w:rsid w:val="000F3988"/>
    <w:rsid w:val="000F4162"/>
    <w:rsid w:val="000F54BC"/>
    <w:rsid w:val="000F5A89"/>
    <w:rsid w:val="000F6579"/>
    <w:rsid w:val="000F6755"/>
    <w:rsid w:val="000F6C6D"/>
    <w:rsid w:val="000F7F53"/>
    <w:rsid w:val="001002B4"/>
    <w:rsid w:val="001002B6"/>
    <w:rsid w:val="00100654"/>
    <w:rsid w:val="00102886"/>
    <w:rsid w:val="00103654"/>
    <w:rsid w:val="00103C45"/>
    <w:rsid w:val="001050F4"/>
    <w:rsid w:val="00105C89"/>
    <w:rsid w:val="00105D90"/>
    <w:rsid w:val="00106090"/>
    <w:rsid w:val="001065A6"/>
    <w:rsid w:val="001067E6"/>
    <w:rsid w:val="00106CCE"/>
    <w:rsid w:val="00110490"/>
    <w:rsid w:val="001114DC"/>
    <w:rsid w:val="001118AC"/>
    <w:rsid w:val="00112156"/>
    <w:rsid w:val="00112F1D"/>
    <w:rsid w:val="00113139"/>
    <w:rsid w:val="00113532"/>
    <w:rsid w:val="0011380C"/>
    <w:rsid w:val="00114520"/>
    <w:rsid w:val="00114797"/>
    <w:rsid w:val="00114D01"/>
    <w:rsid w:val="00115046"/>
    <w:rsid w:val="00115D6C"/>
    <w:rsid w:val="00116127"/>
    <w:rsid w:val="001166C8"/>
    <w:rsid w:val="001172AE"/>
    <w:rsid w:val="00121504"/>
    <w:rsid w:val="001224D9"/>
    <w:rsid w:val="00123357"/>
    <w:rsid w:val="001235AF"/>
    <w:rsid w:val="001243E5"/>
    <w:rsid w:val="00124DD5"/>
    <w:rsid w:val="001256F2"/>
    <w:rsid w:val="001258C5"/>
    <w:rsid w:val="001258EE"/>
    <w:rsid w:val="00126BF6"/>
    <w:rsid w:val="00127ADE"/>
    <w:rsid w:val="00127D69"/>
    <w:rsid w:val="00130A49"/>
    <w:rsid w:val="00131E60"/>
    <w:rsid w:val="00132743"/>
    <w:rsid w:val="00132F47"/>
    <w:rsid w:val="00134657"/>
    <w:rsid w:val="00134957"/>
    <w:rsid w:val="00135A32"/>
    <w:rsid w:val="00135BFD"/>
    <w:rsid w:val="00135C61"/>
    <w:rsid w:val="00136619"/>
    <w:rsid w:val="00136A35"/>
    <w:rsid w:val="00136F6F"/>
    <w:rsid w:val="001379AC"/>
    <w:rsid w:val="00137D86"/>
    <w:rsid w:val="0014201D"/>
    <w:rsid w:val="001421C4"/>
    <w:rsid w:val="00142880"/>
    <w:rsid w:val="00142AF2"/>
    <w:rsid w:val="00143170"/>
    <w:rsid w:val="00143454"/>
    <w:rsid w:val="00143BDC"/>
    <w:rsid w:val="00144141"/>
    <w:rsid w:val="001442D9"/>
    <w:rsid w:val="001444FA"/>
    <w:rsid w:val="001445F5"/>
    <w:rsid w:val="00144AAA"/>
    <w:rsid w:val="001472BF"/>
    <w:rsid w:val="001479C4"/>
    <w:rsid w:val="00147E11"/>
    <w:rsid w:val="001507DB"/>
    <w:rsid w:val="00150D38"/>
    <w:rsid w:val="00150F3D"/>
    <w:rsid w:val="00151FC6"/>
    <w:rsid w:val="001528A0"/>
    <w:rsid w:val="00152F2C"/>
    <w:rsid w:val="00152F2D"/>
    <w:rsid w:val="00152FFB"/>
    <w:rsid w:val="00153DD1"/>
    <w:rsid w:val="001543B6"/>
    <w:rsid w:val="00154F3F"/>
    <w:rsid w:val="00155469"/>
    <w:rsid w:val="0015567A"/>
    <w:rsid w:val="0015598C"/>
    <w:rsid w:val="00156077"/>
    <w:rsid w:val="00157662"/>
    <w:rsid w:val="00157A55"/>
    <w:rsid w:val="00157ECE"/>
    <w:rsid w:val="001612AC"/>
    <w:rsid w:val="001619B2"/>
    <w:rsid w:val="00161EB7"/>
    <w:rsid w:val="00162382"/>
    <w:rsid w:val="00162DFC"/>
    <w:rsid w:val="00164F01"/>
    <w:rsid w:val="0016523A"/>
    <w:rsid w:val="001655CD"/>
    <w:rsid w:val="00165E1B"/>
    <w:rsid w:val="00166FF5"/>
    <w:rsid w:val="00167017"/>
    <w:rsid w:val="001673DA"/>
    <w:rsid w:val="00170028"/>
    <w:rsid w:val="001715B5"/>
    <w:rsid w:val="00172100"/>
    <w:rsid w:val="001745E9"/>
    <w:rsid w:val="00175350"/>
    <w:rsid w:val="00175B32"/>
    <w:rsid w:val="00175C08"/>
    <w:rsid w:val="0017603C"/>
    <w:rsid w:val="00176AA5"/>
    <w:rsid w:val="00176FA9"/>
    <w:rsid w:val="00177A07"/>
    <w:rsid w:val="001805E8"/>
    <w:rsid w:val="001825CE"/>
    <w:rsid w:val="00184113"/>
    <w:rsid w:val="001849EC"/>
    <w:rsid w:val="00184DE2"/>
    <w:rsid w:val="00185025"/>
    <w:rsid w:val="0018725F"/>
    <w:rsid w:val="0019132A"/>
    <w:rsid w:val="001917C8"/>
    <w:rsid w:val="00192534"/>
    <w:rsid w:val="00192677"/>
    <w:rsid w:val="00192A98"/>
    <w:rsid w:val="001934E8"/>
    <w:rsid w:val="001937BD"/>
    <w:rsid w:val="0019449F"/>
    <w:rsid w:val="001944A3"/>
    <w:rsid w:val="00194880"/>
    <w:rsid w:val="00194A09"/>
    <w:rsid w:val="00195066"/>
    <w:rsid w:val="00196698"/>
    <w:rsid w:val="00196F6F"/>
    <w:rsid w:val="00197109"/>
    <w:rsid w:val="001974C0"/>
    <w:rsid w:val="001978F7"/>
    <w:rsid w:val="001A0571"/>
    <w:rsid w:val="001A0F94"/>
    <w:rsid w:val="001A1B82"/>
    <w:rsid w:val="001A20CD"/>
    <w:rsid w:val="001A2D28"/>
    <w:rsid w:val="001A3F3A"/>
    <w:rsid w:val="001A4BC6"/>
    <w:rsid w:val="001A5280"/>
    <w:rsid w:val="001A5697"/>
    <w:rsid w:val="001A62C8"/>
    <w:rsid w:val="001A6863"/>
    <w:rsid w:val="001A705E"/>
    <w:rsid w:val="001A78BC"/>
    <w:rsid w:val="001B13BC"/>
    <w:rsid w:val="001B16B2"/>
    <w:rsid w:val="001B18F2"/>
    <w:rsid w:val="001B208B"/>
    <w:rsid w:val="001B3335"/>
    <w:rsid w:val="001B3C1E"/>
    <w:rsid w:val="001B3E51"/>
    <w:rsid w:val="001B4409"/>
    <w:rsid w:val="001B4A5E"/>
    <w:rsid w:val="001B6AFD"/>
    <w:rsid w:val="001B775C"/>
    <w:rsid w:val="001C0334"/>
    <w:rsid w:val="001C0987"/>
    <w:rsid w:val="001C0BD6"/>
    <w:rsid w:val="001C1068"/>
    <w:rsid w:val="001C13E3"/>
    <w:rsid w:val="001C16F7"/>
    <w:rsid w:val="001C1856"/>
    <w:rsid w:val="001C1A97"/>
    <w:rsid w:val="001C1ACB"/>
    <w:rsid w:val="001C20BA"/>
    <w:rsid w:val="001C21BB"/>
    <w:rsid w:val="001C2453"/>
    <w:rsid w:val="001C377F"/>
    <w:rsid w:val="001C3BD7"/>
    <w:rsid w:val="001C5E39"/>
    <w:rsid w:val="001C6835"/>
    <w:rsid w:val="001D1CA2"/>
    <w:rsid w:val="001D232B"/>
    <w:rsid w:val="001D26A4"/>
    <w:rsid w:val="001D3A7A"/>
    <w:rsid w:val="001D41C2"/>
    <w:rsid w:val="001D4900"/>
    <w:rsid w:val="001D49A9"/>
    <w:rsid w:val="001D4DA6"/>
    <w:rsid w:val="001D5C0A"/>
    <w:rsid w:val="001D5DB1"/>
    <w:rsid w:val="001D5EA9"/>
    <w:rsid w:val="001D69BC"/>
    <w:rsid w:val="001D7B2C"/>
    <w:rsid w:val="001E0A13"/>
    <w:rsid w:val="001E1F43"/>
    <w:rsid w:val="001E2215"/>
    <w:rsid w:val="001E2907"/>
    <w:rsid w:val="001E29BB"/>
    <w:rsid w:val="001E3197"/>
    <w:rsid w:val="001E37AF"/>
    <w:rsid w:val="001E37CE"/>
    <w:rsid w:val="001E4367"/>
    <w:rsid w:val="001E437A"/>
    <w:rsid w:val="001E4960"/>
    <w:rsid w:val="001E4962"/>
    <w:rsid w:val="001E4982"/>
    <w:rsid w:val="001E5176"/>
    <w:rsid w:val="001E6507"/>
    <w:rsid w:val="001E6821"/>
    <w:rsid w:val="001E6E51"/>
    <w:rsid w:val="001E6ED9"/>
    <w:rsid w:val="001E7570"/>
    <w:rsid w:val="001E77BC"/>
    <w:rsid w:val="001F0205"/>
    <w:rsid w:val="001F0E53"/>
    <w:rsid w:val="001F1EAC"/>
    <w:rsid w:val="001F287E"/>
    <w:rsid w:val="001F3FDD"/>
    <w:rsid w:val="001F43EE"/>
    <w:rsid w:val="001F4D4E"/>
    <w:rsid w:val="001F4D75"/>
    <w:rsid w:val="001F524A"/>
    <w:rsid w:val="001F539E"/>
    <w:rsid w:val="001F53C3"/>
    <w:rsid w:val="001F5819"/>
    <w:rsid w:val="001F5DCD"/>
    <w:rsid w:val="001F6113"/>
    <w:rsid w:val="001F78ED"/>
    <w:rsid w:val="001F7C22"/>
    <w:rsid w:val="0020040D"/>
    <w:rsid w:val="002006E2"/>
    <w:rsid w:val="002007B5"/>
    <w:rsid w:val="002009B2"/>
    <w:rsid w:val="00200F5C"/>
    <w:rsid w:val="00201B0D"/>
    <w:rsid w:val="00201D8A"/>
    <w:rsid w:val="00201FDE"/>
    <w:rsid w:val="002024FA"/>
    <w:rsid w:val="00202A3C"/>
    <w:rsid w:val="002031EE"/>
    <w:rsid w:val="0020423C"/>
    <w:rsid w:val="00205416"/>
    <w:rsid w:val="00205E74"/>
    <w:rsid w:val="00207C88"/>
    <w:rsid w:val="00207CDE"/>
    <w:rsid w:val="00210441"/>
    <w:rsid w:val="00210527"/>
    <w:rsid w:val="002113B3"/>
    <w:rsid w:val="00212304"/>
    <w:rsid w:val="00212504"/>
    <w:rsid w:val="002131DD"/>
    <w:rsid w:val="00213AB3"/>
    <w:rsid w:val="0021435C"/>
    <w:rsid w:val="0021444F"/>
    <w:rsid w:val="002148EF"/>
    <w:rsid w:val="00214A39"/>
    <w:rsid w:val="002154C6"/>
    <w:rsid w:val="002158B2"/>
    <w:rsid w:val="0021605C"/>
    <w:rsid w:val="00216ACA"/>
    <w:rsid w:val="00216CEE"/>
    <w:rsid w:val="00216D71"/>
    <w:rsid w:val="00217C39"/>
    <w:rsid w:val="0022012D"/>
    <w:rsid w:val="00220BEA"/>
    <w:rsid w:val="00220E52"/>
    <w:rsid w:val="00222EEA"/>
    <w:rsid w:val="00223246"/>
    <w:rsid w:val="00223427"/>
    <w:rsid w:val="00223679"/>
    <w:rsid w:val="00223BAD"/>
    <w:rsid w:val="002240F6"/>
    <w:rsid w:val="00225390"/>
    <w:rsid w:val="002255AA"/>
    <w:rsid w:val="00225D63"/>
    <w:rsid w:val="00225D92"/>
    <w:rsid w:val="00227630"/>
    <w:rsid w:val="00227A0F"/>
    <w:rsid w:val="00227BB7"/>
    <w:rsid w:val="00227C13"/>
    <w:rsid w:val="0023065E"/>
    <w:rsid w:val="00231A60"/>
    <w:rsid w:val="0023255B"/>
    <w:rsid w:val="002325FB"/>
    <w:rsid w:val="00232A08"/>
    <w:rsid w:val="00232C46"/>
    <w:rsid w:val="00232D92"/>
    <w:rsid w:val="00232E60"/>
    <w:rsid w:val="002333B8"/>
    <w:rsid w:val="00233846"/>
    <w:rsid w:val="00234B41"/>
    <w:rsid w:val="002354E7"/>
    <w:rsid w:val="002355D7"/>
    <w:rsid w:val="002357BE"/>
    <w:rsid w:val="0023645A"/>
    <w:rsid w:val="00236EF9"/>
    <w:rsid w:val="0023719B"/>
    <w:rsid w:val="002409F0"/>
    <w:rsid w:val="00242135"/>
    <w:rsid w:val="002422A2"/>
    <w:rsid w:val="002425BC"/>
    <w:rsid w:val="002438B0"/>
    <w:rsid w:val="00243BEB"/>
    <w:rsid w:val="00243C14"/>
    <w:rsid w:val="00243E71"/>
    <w:rsid w:val="002442F3"/>
    <w:rsid w:val="0024442D"/>
    <w:rsid w:val="002449F5"/>
    <w:rsid w:val="00244B48"/>
    <w:rsid w:val="00245167"/>
    <w:rsid w:val="00245C21"/>
    <w:rsid w:val="0024667E"/>
    <w:rsid w:val="0024679A"/>
    <w:rsid w:val="00246F8E"/>
    <w:rsid w:val="002474F7"/>
    <w:rsid w:val="00250632"/>
    <w:rsid w:val="00251381"/>
    <w:rsid w:val="00251F2A"/>
    <w:rsid w:val="00251FE0"/>
    <w:rsid w:val="00252982"/>
    <w:rsid w:val="00252BAD"/>
    <w:rsid w:val="00253505"/>
    <w:rsid w:val="002538A2"/>
    <w:rsid w:val="00253CFB"/>
    <w:rsid w:val="002546EE"/>
    <w:rsid w:val="002551C5"/>
    <w:rsid w:val="002559AC"/>
    <w:rsid w:val="002565C7"/>
    <w:rsid w:val="0025697E"/>
    <w:rsid w:val="00256AAA"/>
    <w:rsid w:val="0025758E"/>
    <w:rsid w:val="002577CE"/>
    <w:rsid w:val="00257F56"/>
    <w:rsid w:val="00260493"/>
    <w:rsid w:val="00260A99"/>
    <w:rsid w:val="00260EDD"/>
    <w:rsid w:val="0026167C"/>
    <w:rsid w:val="00261726"/>
    <w:rsid w:val="00262085"/>
    <w:rsid w:val="00262642"/>
    <w:rsid w:val="00262E2D"/>
    <w:rsid w:val="00263523"/>
    <w:rsid w:val="002637F8"/>
    <w:rsid w:val="00263CBA"/>
    <w:rsid w:val="002641B3"/>
    <w:rsid w:val="00265FC7"/>
    <w:rsid w:val="0027007D"/>
    <w:rsid w:val="002706EF"/>
    <w:rsid w:val="00270766"/>
    <w:rsid w:val="0027226E"/>
    <w:rsid w:val="00272514"/>
    <w:rsid w:val="00273DB1"/>
    <w:rsid w:val="00274362"/>
    <w:rsid w:val="00274393"/>
    <w:rsid w:val="00275F27"/>
    <w:rsid w:val="00277BFF"/>
    <w:rsid w:val="002805BE"/>
    <w:rsid w:val="00280828"/>
    <w:rsid w:val="00280BD0"/>
    <w:rsid w:val="0028286D"/>
    <w:rsid w:val="002832B1"/>
    <w:rsid w:val="002833B1"/>
    <w:rsid w:val="002836B3"/>
    <w:rsid w:val="00283AC6"/>
    <w:rsid w:val="00284467"/>
    <w:rsid w:val="00284AF2"/>
    <w:rsid w:val="00285DBD"/>
    <w:rsid w:val="0028632D"/>
    <w:rsid w:val="0028654B"/>
    <w:rsid w:val="00286D9C"/>
    <w:rsid w:val="00287A4B"/>
    <w:rsid w:val="00290133"/>
    <w:rsid w:val="00290574"/>
    <w:rsid w:val="00290DB3"/>
    <w:rsid w:val="00291425"/>
    <w:rsid w:val="002917DF"/>
    <w:rsid w:val="00292035"/>
    <w:rsid w:val="00292463"/>
    <w:rsid w:val="00292497"/>
    <w:rsid w:val="00293103"/>
    <w:rsid w:val="00293177"/>
    <w:rsid w:val="0029365C"/>
    <w:rsid w:val="00293942"/>
    <w:rsid w:val="0029403A"/>
    <w:rsid w:val="00294C4C"/>
    <w:rsid w:val="002953B4"/>
    <w:rsid w:val="00295E3A"/>
    <w:rsid w:val="0029624D"/>
    <w:rsid w:val="00296448"/>
    <w:rsid w:val="002973A0"/>
    <w:rsid w:val="00297921"/>
    <w:rsid w:val="002A0654"/>
    <w:rsid w:val="002A1B4E"/>
    <w:rsid w:val="002A1EDE"/>
    <w:rsid w:val="002A3676"/>
    <w:rsid w:val="002A3E4F"/>
    <w:rsid w:val="002A43A6"/>
    <w:rsid w:val="002A49CD"/>
    <w:rsid w:val="002A5465"/>
    <w:rsid w:val="002A5616"/>
    <w:rsid w:val="002A5867"/>
    <w:rsid w:val="002A674D"/>
    <w:rsid w:val="002A682E"/>
    <w:rsid w:val="002A77CA"/>
    <w:rsid w:val="002A7ABC"/>
    <w:rsid w:val="002A7B18"/>
    <w:rsid w:val="002A7EFD"/>
    <w:rsid w:val="002B0776"/>
    <w:rsid w:val="002B10B4"/>
    <w:rsid w:val="002B154A"/>
    <w:rsid w:val="002B2086"/>
    <w:rsid w:val="002B22DD"/>
    <w:rsid w:val="002B31B4"/>
    <w:rsid w:val="002B3AD8"/>
    <w:rsid w:val="002B4E5C"/>
    <w:rsid w:val="002B5392"/>
    <w:rsid w:val="002B573E"/>
    <w:rsid w:val="002B57AB"/>
    <w:rsid w:val="002B62A2"/>
    <w:rsid w:val="002B62A4"/>
    <w:rsid w:val="002B653D"/>
    <w:rsid w:val="002B68F6"/>
    <w:rsid w:val="002B7CF3"/>
    <w:rsid w:val="002B7DE2"/>
    <w:rsid w:val="002C0202"/>
    <w:rsid w:val="002C0684"/>
    <w:rsid w:val="002C0833"/>
    <w:rsid w:val="002C1D95"/>
    <w:rsid w:val="002C251D"/>
    <w:rsid w:val="002C386E"/>
    <w:rsid w:val="002C3B4D"/>
    <w:rsid w:val="002C41C5"/>
    <w:rsid w:val="002C69E0"/>
    <w:rsid w:val="002C7E7E"/>
    <w:rsid w:val="002D182C"/>
    <w:rsid w:val="002D262A"/>
    <w:rsid w:val="002D2933"/>
    <w:rsid w:val="002D3803"/>
    <w:rsid w:val="002D3A6D"/>
    <w:rsid w:val="002D3D23"/>
    <w:rsid w:val="002D4417"/>
    <w:rsid w:val="002D4671"/>
    <w:rsid w:val="002D47C7"/>
    <w:rsid w:val="002D4D88"/>
    <w:rsid w:val="002D582E"/>
    <w:rsid w:val="002D5F74"/>
    <w:rsid w:val="002D638D"/>
    <w:rsid w:val="002D681F"/>
    <w:rsid w:val="002D6CDE"/>
    <w:rsid w:val="002D7533"/>
    <w:rsid w:val="002E0660"/>
    <w:rsid w:val="002E1884"/>
    <w:rsid w:val="002E1E9D"/>
    <w:rsid w:val="002E32CD"/>
    <w:rsid w:val="002E3BD3"/>
    <w:rsid w:val="002E3D91"/>
    <w:rsid w:val="002E3DBF"/>
    <w:rsid w:val="002E406D"/>
    <w:rsid w:val="002E4B30"/>
    <w:rsid w:val="002E4EA1"/>
    <w:rsid w:val="002E6B84"/>
    <w:rsid w:val="002E7225"/>
    <w:rsid w:val="002E72A2"/>
    <w:rsid w:val="002E784A"/>
    <w:rsid w:val="002E7982"/>
    <w:rsid w:val="002F031E"/>
    <w:rsid w:val="002F05EE"/>
    <w:rsid w:val="002F06C8"/>
    <w:rsid w:val="002F0D74"/>
    <w:rsid w:val="002F1F45"/>
    <w:rsid w:val="002F21C7"/>
    <w:rsid w:val="002F22F6"/>
    <w:rsid w:val="002F35A7"/>
    <w:rsid w:val="002F35EB"/>
    <w:rsid w:val="002F3764"/>
    <w:rsid w:val="002F3E53"/>
    <w:rsid w:val="002F3FB6"/>
    <w:rsid w:val="002F5096"/>
    <w:rsid w:val="002F5B50"/>
    <w:rsid w:val="002F5E9C"/>
    <w:rsid w:val="002F6723"/>
    <w:rsid w:val="002F7074"/>
    <w:rsid w:val="002F7F9E"/>
    <w:rsid w:val="003000C0"/>
    <w:rsid w:val="0030021B"/>
    <w:rsid w:val="00300EAA"/>
    <w:rsid w:val="003013DA"/>
    <w:rsid w:val="003015D0"/>
    <w:rsid w:val="00301705"/>
    <w:rsid w:val="00302188"/>
    <w:rsid w:val="003021FA"/>
    <w:rsid w:val="0030245D"/>
    <w:rsid w:val="00302F94"/>
    <w:rsid w:val="0030321B"/>
    <w:rsid w:val="003032F9"/>
    <w:rsid w:val="003034A3"/>
    <w:rsid w:val="00304487"/>
    <w:rsid w:val="0030455C"/>
    <w:rsid w:val="00304C71"/>
    <w:rsid w:val="00304E32"/>
    <w:rsid w:val="0030533E"/>
    <w:rsid w:val="00305418"/>
    <w:rsid w:val="0030603B"/>
    <w:rsid w:val="00307766"/>
    <w:rsid w:val="003100DD"/>
    <w:rsid w:val="00312935"/>
    <w:rsid w:val="0031322B"/>
    <w:rsid w:val="0031325D"/>
    <w:rsid w:val="003139D9"/>
    <w:rsid w:val="003139FD"/>
    <w:rsid w:val="00314123"/>
    <w:rsid w:val="003152BD"/>
    <w:rsid w:val="0031542A"/>
    <w:rsid w:val="00315494"/>
    <w:rsid w:val="00316639"/>
    <w:rsid w:val="003202DD"/>
    <w:rsid w:val="00320573"/>
    <w:rsid w:val="0032092F"/>
    <w:rsid w:val="00321390"/>
    <w:rsid w:val="003218B1"/>
    <w:rsid w:val="00321BD9"/>
    <w:rsid w:val="0032272B"/>
    <w:rsid w:val="00322B34"/>
    <w:rsid w:val="00324100"/>
    <w:rsid w:val="0032478F"/>
    <w:rsid w:val="00324F07"/>
    <w:rsid w:val="00325158"/>
    <w:rsid w:val="00325CFF"/>
    <w:rsid w:val="00326978"/>
    <w:rsid w:val="0032792D"/>
    <w:rsid w:val="003279AA"/>
    <w:rsid w:val="003279D8"/>
    <w:rsid w:val="003313C4"/>
    <w:rsid w:val="003314E0"/>
    <w:rsid w:val="00331A42"/>
    <w:rsid w:val="0033404F"/>
    <w:rsid w:val="00334B4E"/>
    <w:rsid w:val="00334CD1"/>
    <w:rsid w:val="003353A7"/>
    <w:rsid w:val="00335585"/>
    <w:rsid w:val="00335B4E"/>
    <w:rsid w:val="00337EDE"/>
    <w:rsid w:val="003407D8"/>
    <w:rsid w:val="00340958"/>
    <w:rsid w:val="00340A5B"/>
    <w:rsid w:val="00342152"/>
    <w:rsid w:val="003422E7"/>
    <w:rsid w:val="003422EE"/>
    <w:rsid w:val="00343DDD"/>
    <w:rsid w:val="0034405D"/>
    <w:rsid w:val="00344B1F"/>
    <w:rsid w:val="00344B30"/>
    <w:rsid w:val="00344C92"/>
    <w:rsid w:val="00345972"/>
    <w:rsid w:val="00346608"/>
    <w:rsid w:val="003471D7"/>
    <w:rsid w:val="0035024A"/>
    <w:rsid w:val="0035052C"/>
    <w:rsid w:val="00351591"/>
    <w:rsid w:val="003518E8"/>
    <w:rsid w:val="00351AE1"/>
    <w:rsid w:val="00351BFB"/>
    <w:rsid w:val="003523A8"/>
    <w:rsid w:val="00353028"/>
    <w:rsid w:val="00353320"/>
    <w:rsid w:val="00353FA7"/>
    <w:rsid w:val="00354301"/>
    <w:rsid w:val="0035479B"/>
    <w:rsid w:val="00355397"/>
    <w:rsid w:val="00356723"/>
    <w:rsid w:val="0035685F"/>
    <w:rsid w:val="00356B52"/>
    <w:rsid w:val="00356E99"/>
    <w:rsid w:val="003570FB"/>
    <w:rsid w:val="00357B04"/>
    <w:rsid w:val="00357BC8"/>
    <w:rsid w:val="00357ED4"/>
    <w:rsid w:val="00360015"/>
    <w:rsid w:val="0036026F"/>
    <w:rsid w:val="00361249"/>
    <w:rsid w:val="0036149E"/>
    <w:rsid w:val="00361AD8"/>
    <w:rsid w:val="00362EAE"/>
    <w:rsid w:val="00363D0D"/>
    <w:rsid w:val="00363D1D"/>
    <w:rsid w:val="00364432"/>
    <w:rsid w:val="00364E6F"/>
    <w:rsid w:val="003656BB"/>
    <w:rsid w:val="0036576D"/>
    <w:rsid w:val="0036578F"/>
    <w:rsid w:val="003660FB"/>
    <w:rsid w:val="003663EC"/>
    <w:rsid w:val="0036682B"/>
    <w:rsid w:val="0036714F"/>
    <w:rsid w:val="0037175D"/>
    <w:rsid w:val="00371888"/>
    <w:rsid w:val="00372E07"/>
    <w:rsid w:val="00373506"/>
    <w:rsid w:val="0037374E"/>
    <w:rsid w:val="003739F6"/>
    <w:rsid w:val="003754C3"/>
    <w:rsid w:val="003766AE"/>
    <w:rsid w:val="00377A10"/>
    <w:rsid w:val="0038020C"/>
    <w:rsid w:val="00380AE4"/>
    <w:rsid w:val="003814FD"/>
    <w:rsid w:val="00381E40"/>
    <w:rsid w:val="00381F2D"/>
    <w:rsid w:val="003820CD"/>
    <w:rsid w:val="00382AA8"/>
    <w:rsid w:val="00382F5E"/>
    <w:rsid w:val="0038307A"/>
    <w:rsid w:val="00384B88"/>
    <w:rsid w:val="003850CC"/>
    <w:rsid w:val="00385172"/>
    <w:rsid w:val="0038517F"/>
    <w:rsid w:val="003861E3"/>
    <w:rsid w:val="003867D1"/>
    <w:rsid w:val="003869C5"/>
    <w:rsid w:val="003878D8"/>
    <w:rsid w:val="0039044E"/>
    <w:rsid w:val="00390481"/>
    <w:rsid w:val="003918DB"/>
    <w:rsid w:val="00391E90"/>
    <w:rsid w:val="003932EB"/>
    <w:rsid w:val="00394573"/>
    <w:rsid w:val="00394C5E"/>
    <w:rsid w:val="00395475"/>
    <w:rsid w:val="003959F8"/>
    <w:rsid w:val="003962E1"/>
    <w:rsid w:val="00396A83"/>
    <w:rsid w:val="00397D49"/>
    <w:rsid w:val="00397D9F"/>
    <w:rsid w:val="003A1BA3"/>
    <w:rsid w:val="003A202C"/>
    <w:rsid w:val="003A2700"/>
    <w:rsid w:val="003A2713"/>
    <w:rsid w:val="003A2F3D"/>
    <w:rsid w:val="003A436F"/>
    <w:rsid w:val="003A5283"/>
    <w:rsid w:val="003A52EA"/>
    <w:rsid w:val="003A562E"/>
    <w:rsid w:val="003A5754"/>
    <w:rsid w:val="003A5933"/>
    <w:rsid w:val="003A5C2F"/>
    <w:rsid w:val="003A689A"/>
    <w:rsid w:val="003A6F8A"/>
    <w:rsid w:val="003A764B"/>
    <w:rsid w:val="003B0208"/>
    <w:rsid w:val="003B0D3F"/>
    <w:rsid w:val="003B14F7"/>
    <w:rsid w:val="003B1F1A"/>
    <w:rsid w:val="003B2802"/>
    <w:rsid w:val="003B2913"/>
    <w:rsid w:val="003B2F0D"/>
    <w:rsid w:val="003B4147"/>
    <w:rsid w:val="003B4208"/>
    <w:rsid w:val="003B4BA2"/>
    <w:rsid w:val="003B6095"/>
    <w:rsid w:val="003B65CD"/>
    <w:rsid w:val="003B7750"/>
    <w:rsid w:val="003B777C"/>
    <w:rsid w:val="003B7DE5"/>
    <w:rsid w:val="003C0B8A"/>
    <w:rsid w:val="003C0F39"/>
    <w:rsid w:val="003C1036"/>
    <w:rsid w:val="003C106A"/>
    <w:rsid w:val="003C16BB"/>
    <w:rsid w:val="003C1F71"/>
    <w:rsid w:val="003C2A2C"/>
    <w:rsid w:val="003C3A72"/>
    <w:rsid w:val="003C430F"/>
    <w:rsid w:val="003C54F0"/>
    <w:rsid w:val="003C6624"/>
    <w:rsid w:val="003C73AC"/>
    <w:rsid w:val="003C7F0F"/>
    <w:rsid w:val="003D0777"/>
    <w:rsid w:val="003D1A43"/>
    <w:rsid w:val="003D1C1C"/>
    <w:rsid w:val="003D1F6D"/>
    <w:rsid w:val="003D2000"/>
    <w:rsid w:val="003D233A"/>
    <w:rsid w:val="003D3D4B"/>
    <w:rsid w:val="003D462F"/>
    <w:rsid w:val="003D5750"/>
    <w:rsid w:val="003D5873"/>
    <w:rsid w:val="003D5AD8"/>
    <w:rsid w:val="003D79C4"/>
    <w:rsid w:val="003D7FD7"/>
    <w:rsid w:val="003E06DE"/>
    <w:rsid w:val="003E0711"/>
    <w:rsid w:val="003E0B73"/>
    <w:rsid w:val="003E0D1D"/>
    <w:rsid w:val="003E1300"/>
    <w:rsid w:val="003E1715"/>
    <w:rsid w:val="003E32C5"/>
    <w:rsid w:val="003E371A"/>
    <w:rsid w:val="003E38E6"/>
    <w:rsid w:val="003E4492"/>
    <w:rsid w:val="003E46F6"/>
    <w:rsid w:val="003E4F89"/>
    <w:rsid w:val="003E5401"/>
    <w:rsid w:val="003E6335"/>
    <w:rsid w:val="003E654C"/>
    <w:rsid w:val="003E6956"/>
    <w:rsid w:val="003E6B32"/>
    <w:rsid w:val="003E70A8"/>
    <w:rsid w:val="003E71AF"/>
    <w:rsid w:val="003E7791"/>
    <w:rsid w:val="003F217B"/>
    <w:rsid w:val="003F23D8"/>
    <w:rsid w:val="003F2536"/>
    <w:rsid w:val="003F2701"/>
    <w:rsid w:val="003F3BFA"/>
    <w:rsid w:val="003F4891"/>
    <w:rsid w:val="003F49CA"/>
    <w:rsid w:val="003F4B1E"/>
    <w:rsid w:val="003F5258"/>
    <w:rsid w:val="003F5C17"/>
    <w:rsid w:val="003F65D4"/>
    <w:rsid w:val="003F6917"/>
    <w:rsid w:val="003F6F21"/>
    <w:rsid w:val="003F7210"/>
    <w:rsid w:val="003F7E4B"/>
    <w:rsid w:val="003F7F1B"/>
    <w:rsid w:val="004006DC"/>
    <w:rsid w:val="00400A66"/>
    <w:rsid w:val="004013E4"/>
    <w:rsid w:val="004021F5"/>
    <w:rsid w:val="00402BD6"/>
    <w:rsid w:val="004034FB"/>
    <w:rsid w:val="00403845"/>
    <w:rsid w:val="00403907"/>
    <w:rsid w:val="0040580D"/>
    <w:rsid w:val="00405D74"/>
    <w:rsid w:val="00405F0F"/>
    <w:rsid w:val="00405F65"/>
    <w:rsid w:val="00406AC9"/>
    <w:rsid w:val="004075A1"/>
    <w:rsid w:val="00410007"/>
    <w:rsid w:val="00410683"/>
    <w:rsid w:val="0041103C"/>
    <w:rsid w:val="00414AC3"/>
    <w:rsid w:val="00414CD5"/>
    <w:rsid w:val="004157AC"/>
    <w:rsid w:val="00415AB3"/>
    <w:rsid w:val="00415CC7"/>
    <w:rsid w:val="004165A2"/>
    <w:rsid w:val="00416C92"/>
    <w:rsid w:val="00416FF3"/>
    <w:rsid w:val="00417969"/>
    <w:rsid w:val="004200B7"/>
    <w:rsid w:val="004203E8"/>
    <w:rsid w:val="0042065C"/>
    <w:rsid w:val="00420E2E"/>
    <w:rsid w:val="004221A8"/>
    <w:rsid w:val="004225AD"/>
    <w:rsid w:val="00422AF1"/>
    <w:rsid w:val="0042321B"/>
    <w:rsid w:val="004247C2"/>
    <w:rsid w:val="00424A20"/>
    <w:rsid w:val="00424CC0"/>
    <w:rsid w:val="0042547A"/>
    <w:rsid w:val="004256E2"/>
    <w:rsid w:val="004266D6"/>
    <w:rsid w:val="0042687A"/>
    <w:rsid w:val="00426BFC"/>
    <w:rsid w:val="00426FD7"/>
    <w:rsid w:val="00427ACE"/>
    <w:rsid w:val="00430039"/>
    <w:rsid w:val="004300A2"/>
    <w:rsid w:val="004300DA"/>
    <w:rsid w:val="004309A1"/>
    <w:rsid w:val="00430C96"/>
    <w:rsid w:val="00430E15"/>
    <w:rsid w:val="00431349"/>
    <w:rsid w:val="0043347D"/>
    <w:rsid w:val="004335EA"/>
    <w:rsid w:val="004346AC"/>
    <w:rsid w:val="00434C1D"/>
    <w:rsid w:val="0043500B"/>
    <w:rsid w:val="004352C1"/>
    <w:rsid w:val="004360D4"/>
    <w:rsid w:val="00436690"/>
    <w:rsid w:val="00436FBE"/>
    <w:rsid w:val="00437235"/>
    <w:rsid w:val="004376E4"/>
    <w:rsid w:val="00437913"/>
    <w:rsid w:val="00440468"/>
    <w:rsid w:val="00441B8E"/>
    <w:rsid w:val="00441D84"/>
    <w:rsid w:val="0044209E"/>
    <w:rsid w:val="00442ADD"/>
    <w:rsid w:val="00442BE6"/>
    <w:rsid w:val="00442E58"/>
    <w:rsid w:val="0044390D"/>
    <w:rsid w:val="00443AC8"/>
    <w:rsid w:val="00443FE7"/>
    <w:rsid w:val="004445B4"/>
    <w:rsid w:val="00444854"/>
    <w:rsid w:val="004449D4"/>
    <w:rsid w:val="00446BC3"/>
    <w:rsid w:val="0044723B"/>
    <w:rsid w:val="00447701"/>
    <w:rsid w:val="004477C1"/>
    <w:rsid w:val="00447DDC"/>
    <w:rsid w:val="00447EA0"/>
    <w:rsid w:val="00450073"/>
    <w:rsid w:val="0045018D"/>
    <w:rsid w:val="00450853"/>
    <w:rsid w:val="00450AC5"/>
    <w:rsid w:val="00450B20"/>
    <w:rsid w:val="00451222"/>
    <w:rsid w:val="0045284C"/>
    <w:rsid w:val="0045292D"/>
    <w:rsid w:val="004532B8"/>
    <w:rsid w:val="004533CB"/>
    <w:rsid w:val="004534BC"/>
    <w:rsid w:val="0045361E"/>
    <w:rsid w:val="00453C7B"/>
    <w:rsid w:val="00454F39"/>
    <w:rsid w:val="00454F44"/>
    <w:rsid w:val="00455B36"/>
    <w:rsid w:val="00455EFD"/>
    <w:rsid w:val="00460343"/>
    <w:rsid w:val="0046068E"/>
    <w:rsid w:val="00460C76"/>
    <w:rsid w:val="00460F7F"/>
    <w:rsid w:val="00462C28"/>
    <w:rsid w:val="00462CD6"/>
    <w:rsid w:val="00463A68"/>
    <w:rsid w:val="0046416D"/>
    <w:rsid w:val="00464CF7"/>
    <w:rsid w:val="00464F18"/>
    <w:rsid w:val="0046545A"/>
    <w:rsid w:val="00465DD1"/>
    <w:rsid w:val="0046614F"/>
    <w:rsid w:val="004662DA"/>
    <w:rsid w:val="004663A1"/>
    <w:rsid w:val="00466941"/>
    <w:rsid w:val="00466DD1"/>
    <w:rsid w:val="00467210"/>
    <w:rsid w:val="0046747B"/>
    <w:rsid w:val="00470606"/>
    <w:rsid w:val="004709FB"/>
    <w:rsid w:val="004718F7"/>
    <w:rsid w:val="00471C1D"/>
    <w:rsid w:val="00471DA4"/>
    <w:rsid w:val="00472A6A"/>
    <w:rsid w:val="00472D3E"/>
    <w:rsid w:val="0047301C"/>
    <w:rsid w:val="0047311E"/>
    <w:rsid w:val="00473F5A"/>
    <w:rsid w:val="00474010"/>
    <w:rsid w:val="004740C8"/>
    <w:rsid w:val="0047619A"/>
    <w:rsid w:val="00476342"/>
    <w:rsid w:val="0047634F"/>
    <w:rsid w:val="00476ACA"/>
    <w:rsid w:val="00476B06"/>
    <w:rsid w:val="00477517"/>
    <w:rsid w:val="00477B09"/>
    <w:rsid w:val="0048048C"/>
    <w:rsid w:val="00481192"/>
    <w:rsid w:val="004836E7"/>
    <w:rsid w:val="004836EA"/>
    <w:rsid w:val="004838BA"/>
    <w:rsid w:val="004838EE"/>
    <w:rsid w:val="004853B4"/>
    <w:rsid w:val="004853F8"/>
    <w:rsid w:val="004855CC"/>
    <w:rsid w:val="00485CB6"/>
    <w:rsid w:val="00486037"/>
    <w:rsid w:val="004866D8"/>
    <w:rsid w:val="00486C95"/>
    <w:rsid w:val="00487198"/>
    <w:rsid w:val="00487697"/>
    <w:rsid w:val="004905D5"/>
    <w:rsid w:val="00490B8B"/>
    <w:rsid w:val="004911AC"/>
    <w:rsid w:val="00491EBE"/>
    <w:rsid w:val="0049243D"/>
    <w:rsid w:val="0049284B"/>
    <w:rsid w:val="00492E27"/>
    <w:rsid w:val="00492F8A"/>
    <w:rsid w:val="0049303B"/>
    <w:rsid w:val="004941EA"/>
    <w:rsid w:val="00495418"/>
    <w:rsid w:val="0049686D"/>
    <w:rsid w:val="00496A4F"/>
    <w:rsid w:val="004A0621"/>
    <w:rsid w:val="004A0DB2"/>
    <w:rsid w:val="004A11AA"/>
    <w:rsid w:val="004A128B"/>
    <w:rsid w:val="004A1468"/>
    <w:rsid w:val="004A2EA4"/>
    <w:rsid w:val="004A3865"/>
    <w:rsid w:val="004A3D6A"/>
    <w:rsid w:val="004A3EED"/>
    <w:rsid w:val="004A532F"/>
    <w:rsid w:val="004A5884"/>
    <w:rsid w:val="004A58BC"/>
    <w:rsid w:val="004A6333"/>
    <w:rsid w:val="004A6950"/>
    <w:rsid w:val="004A6D46"/>
    <w:rsid w:val="004B04C6"/>
    <w:rsid w:val="004B0D13"/>
    <w:rsid w:val="004B0D1A"/>
    <w:rsid w:val="004B12BB"/>
    <w:rsid w:val="004B1A4B"/>
    <w:rsid w:val="004B2747"/>
    <w:rsid w:val="004B35A5"/>
    <w:rsid w:val="004B42DD"/>
    <w:rsid w:val="004B4A0D"/>
    <w:rsid w:val="004B4D00"/>
    <w:rsid w:val="004B4D6E"/>
    <w:rsid w:val="004B51CF"/>
    <w:rsid w:val="004B6068"/>
    <w:rsid w:val="004B60FE"/>
    <w:rsid w:val="004B683D"/>
    <w:rsid w:val="004B6FAC"/>
    <w:rsid w:val="004B7E44"/>
    <w:rsid w:val="004C0DE0"/>
    <w:rsid w:val="004C1578"/>
    <w:rsid w:val="004C21DF"/>
    <w:rsid w:val="004C292D"/>
    <w:rsid w:val="004C31A1"/>
    <w:rsid w:val="004C356F"/>
    <w:rsid w:val="004C3DDF"/>
    <w:rsid w:val="004C478F"/>
    <w:rsid w:val="004C47F6"/>
    <w:rsid w:val="004C4CD0"/>
    <w:rsid w:val="004C5408"/>
    <w:rsid w:val="004C5E58"/>
    <w:rsid w:val="004C6143"/>
    <w:rsid w:val="004C7A45"/>
    <w:rsid w:val="004C7ABC"/>
    <w:rsid w:val="004D0905"/>
    <w:rsid w:val="004D0D5E"/>
    <w:rsid w:val="004D1B80"/>
    <w:rsid w:val="004D3D48"/>
    <w:rsid w:val="004D453F"/>
    <w:rsid w:val="004D45D6"/>
    <w:rsid w:val="004D5078"/>
    <w:rsid w:val="004D517A"/>
    <w:rsid w:val="004D526B"/>
    <w:rsid w:val="004D64EB"/>
    <w:rsid w:val="004D670F"/>
    <w:rsid w:val="004D67BA"/>
    <w:rsid w:val="004D712D"/>
    <w:rsid w:val="004D74CB"/>
    <w:rsid w:val="004D7660"/>
    <w:rsid w:val="004D768D"/>
    <w:rsid w:val="004D791A"/>
    <w:rsid w:val="004E05CA"/>
    <w:rsid w:val="004E0A2C"/>
    <w:rsid w:val="004E1E5F"/>
    <w:rsid w:val="004E3577"/>
    <w:rsid w:val="004E4151"/>
    <w:rsid w:val="004E4604"/>
    <w:rsid w:val="004E473A"/>
    <w:rsid w:val="004E4B79"/>
    <w:rsid w:val="004E5363"/>
    <w:rsid w:val="004E5D50"/>
    <w:rsid w:val="004E6CE3"/>
    <w:rsid w:val="004E75F6"/>
    <w:rsid w:val="004F01A6"/>
    <w:rsid w:val="004F0B34"/>
    <w:rsid w:val="004F1E99"/>
    <w:rsid w:val="004F2FA8"/>
    <w:rsid w:val="004F31CE"/>
    <w:rsid w:val="004F38D0"/>
    <w:rsid w:val="004F4456"/>
    <w:rsid w:val="004F4BE2"/>
    <w:rsid w:val="004F57F0"/>
    <w:rsid w:val="004F6E57"/>
    <w:rsid w:val="004F7500"/>
    <w:rsid w:val="004F76FE"/>
    <w:rsid w:val="005008B0"/>
    <w:rsid w:val="00500B93"/>
    <w:rsid w:val="005013A9"/>
    <w:rsid w:val="005017F0"/>
    <w:rsid w:val="00502225"/>
    <w:rsid w:val="00503B95"/>
    <w:rsid w:val="005047D3"/>
    <w:rsid w:val="005048D7"/>
    <w:rsid w:val="00504D7F"/>
    <w:rsid w:val="00506147"/>
    <w:rsid w:val="005062AD"/>
    <w:rsid w:val="00506FF9"/>
    <w:rsid w:val="005072C0"/>
    <w:rsid w:val="0051018C"/>
    <w:rsid w:val="00515B4B"/>
    <w:rsid w:val="00516123"/>
    <w:rsid w:val="00516D78"/>
    <w:rsid w:val="00516D7E"/>
    <w:rsid w:val="0051730E"/>
    <w:rsid w:val="00517845"/>
    <w:rsid w:val="00517B88"/>
    <w:rsid w:val="005203F7"/>
    <w:rsid w:val="0052185C"/>
    <w:rsid w:val="005219D4"/>
    <w:rsid w:val="00521F8A"/>
    <w:rsid w:val="00521FF8"/>
    <w:rsid w:val="0052277F"/>
    <w:rsid w:val="005238D7"/>
    <w:rsid w:val="0052451A"/>
    <w:rsid w:val="005248B2"/>
    <w:rsid w:val="005249C2"/>
    <w:rsid w:val="00524CD7"/>
    <w:rsid w:val="0052509E"/>
    <w:rsid w:val="0052541E"/>
    <w:rsid w:val="00525504"/>
    <w:rsid w:val="00525654"/>
    <w:rsid w:val="00525675"/>
    <w:rsid w:val="00526455"/>
    <w:rsid w:val="00526B93"/>
    <w:rsid w:val="00526E5F"/>
    <w:rsid w:val="0052780F"/>
    <w:rsid w:val="00527C5C"/>
    <w:rsid w:val="00530895"/>
    <w:rsid w:val="005308F7"/>
    <w:rsid w:val="005309BA"/>
    <w:rsid w:val="00530BD1"/>
    <w:rsid w:val="00531474"/>
    <w:rsid w:val="005314B7"/>
    <w:rsid w:val="00531D07"/>
    <w:rsid w:val="00532407"/>
    <w:rsid w:val="00532475"/>
    <w:rsid w:val="005325E2"/>
    <w:rsid w:val="00533712"/>
    <w:rsid w:val="0053462E"/>
    <w:rsid w:val="00534D65"/>
    <w:rsid w:val="00534E8E"/>
    <w:rsid w:val="0053534D"/>
    <w:rsid w:val="005353D9"/>
    <w:rsid w:val="00536FB1"/>
    <w:rsid w:val="0053723C"/>
    <w:rsid w:val="00537BFF"/>
    <w:rsid w:val="00537DF0"/>
    <w:rsid w:val="00540341"/>
    <w:rsid w:val="005407C6"/>
    <w:rsid w:val="005413FC"/>
    <w:rsid w:val="00541540"/>
    <w:rsid w:val="0054160F"/>
    <w:rsid w:val="005418D2"/>
    <w:rsid w:val="00541B86"/>
    <w:rsid w:val="005422FC"/>
    <w:rsid w:val="00543EBC"/>
    <w:rsid w:val="005450BC"/>
    <w:rsid w:val="00545F8E"/>
    <w:rsid w:val="005460E8"/>
    <w:rsid w:val="0054696A"/>
    <w:rsid w:val="005471B6"/>
    <w:rsid w:val="005475D6"/>
    <w:rsid w:val="00551A99"/>
    <w:rsid w:val="00551ECF"/>
    <w:rsid w:val="005526C1"/>
    <w:rsid w:val="005527B0"/>
    <w:rsid w:val="00553147"/>
    <w:rsid w:val="005543FF"/>
    <w:rsid w:val="005545EC"/>
    <w:rsid w:val="00554D51"/>
    <w:rsid w:val="00554F2C"/>
    <w:rsid w:val="0055584B"/>
    <w:rsid w:val="005561A8"/>
    <w:rsid w:val="0055671A"/>
    <w:rsid w:val="00556EAA"/>
    <w:rsid w:val="00556EF7"/>
    <w:rsid w:val="005609E6"/>
    <w:rsid w:val="00560BE9"/>
    <w:rsid w:val="00560F73"/>
    <w:rsid w:val="00560FD5"/>
    <w:rsid w:val="00561378"/>
    <w:rsid w:val="0056187E"/>
    <w:rsid w:val="00561A7C"/>
    <w:rsid w:val="0056235A"/>
    <w:rsid w:val="00562B27"/>
    <w:rsid w:val="00563A93"/>
    <w:rsid w:val="00564674"/>
    <w:rsid w:val="0056478C"/>
    <w:rsid w:val="0056497E"/>
    <w:rsid w:val="005653ED"/>
    <w:rsid w:val="00565903"/>
    <w:rsid w:val="0056597D"/>
    <w:rsid w:val="00565F94"/>
    <w:rsid w:val="00566E28"/>
    <w:rsid w:val="005675CC"/>
    <w:rsid w:val="00567652"/>
    <w:rsid w:val="0057015B"/>
    <w:rsid w:val="005704BE"/>
    <w:rsid w:val="005706E0"/>
    <w:rsid w:val="00570A2C"/>
    <w:rsid w:val="00570F21"/>
    <w:rsid w:val="00571216"/>
    <w:rsid w:val="00571383"/>
    <w:rsid w:val="0057144B"/>
    <w:rsid w:val="00571640"/>
    <w:rsid w:val="00571A5D"/>
    <w:rsid w:val="00571A5E"/>
    <w:rsid w:val="00572C3B"/>
    <w:rsid w:val="00573034"/>
    <w:rsid w:val="00573FDD"/>
    <w:rsid w:val="00574294"/>
    <w:rsid w:val="00574682"/>
    <w:rsid w:val="005748A6"/>
    <w:rsid w:val="00574CAD"/>
    <w:rsid w:val="0057528C"/>
    <w:rsid w:val="005765EA"/>
    <w:rsid w:val="00576A06"/>
    <w:rsid w:val="00576D14"/>
    <w:rsid w:val="00577425"/>
    <w:rsid w:val="005778F7"/>
    <w:rsid w:val="00581320"/>
    <w:rsid w:val="00581331"/>
    <w:rsid w:val="005824DC"/>
    <w:rsid w:val="0058266A"/>
    <w:rsid w:val="00583007"/>
    <w:rsid w:val="005832EE"/>
    <w:rsid w:val="00583C26"/>
    <w:rsid w:val="00584007"/>
    <w:rsid w:val="0058580B"/>
    <w:rsid w:val="00586321"/>
    <w:rsid w:val="0058781F"/>
    <w:rsid w:val="00590CDF"/>
    <w:rsid w:val="0059110F"/>
    <w:rsid w:val="00591F69"/>
    <w:rsid w:val="00591FBD"/>
    <w:rsid w:val="005922A2"/>
    <w:rsid w:val="0059242E"/>
    <w:rsid w:val="00593DCC"/>
    <w:rsid w:val="00594083"/>
    <w:rsid w:val="005943CA"/>
    <w:rsid w:val="00594D91"/>
    <w:rsid w:val="00595F2F"/>
    <w:rsid w:val="0059644A"/>
    <w:rsid w:val="00596B88"/>
    <w:rsid w:val="00596D09"/>
    <w:rsid w:val="005972AD"/>
    <w:rsid w:val="005A1E01"/>
    <w:rsid w:val="005A1F91"/>
    <w:rsid w:val="005A2447"/>
    <w:rsid w:val="005A2D34"/>
    <w:rsid w:val="005A5BC7"/>
    <w:rsid w:val="005A697A"/>
    <w:rsid w:val="005A6B7B"/>
    <w:rsid w:val="005A74A5"/>
    <w:rsid w:val="005A7E2F"/>
    <w:rsid w:val="005A7F56"/>
    <w:rsid w:val="005B005F"/>
    <w:rsid w:val="005B00BC"/>
    <w:rsid w:val="005B0502"/>
    <w:rsid w:val="005B0CB0"/>
    <w:rsid w:val="005B3806"/>
    <w:rsid w:val="005B3BF8"/>
    <w:rsid w:val="005B3E17"/>
    <w:rsid w:val="005B4D35"/>
    <w:rsid w:val="005B55D1"/>
    <w:rsid w:val="005B7554"/>
    <w:rsid w:val="005C025B"/>
    <w:rsid w:val="005C03AD"/>
    <w:rsid w:val="005C1C08"/>
    <w:rsid w:val="005C1F2C"/>
    <w:rsid w:val="005C37B0"/>
    <w:rsid w:val="005C3A0A"/>
    <w:rsid w:val="005C4573"/>
    <w:rsid w:val="005C48FF"/>
    <w:rsid w:val="005C5E8D"/>
    <w:rsid w:val="005C6586"/>
    <w:rsid w:val="005C6E06"/>
    <w:rsid w:val="005D0463"/>
    <w:rsid w:val="005D3C77"/>
    <w:rsid w:val="005D3E0C"/>
    <w:rsid w:val="005D3F75"/>
    <w:rsid w:val="005D4573"/>
    <w:rsid w:val="005D4820"/>
    <w:rsid w:val="005D522F"/>
    <w:rsid w:val="005D52B4"/>
    <w:rsid w:val="005D62AB"/>
    <w:rsid w:val="005D64A6"/>
    <w:rsid w:val="005D6E30"/>
    <w:rsid w:val="005D725C"/>
    <w:rsid w:val="005E07CA"/>
    <w:rsid w:val="005E08A4"/>
    <w:rsid w:val="005E1B4E"/>
    <w:rsid w:val="005E2613"/>
    <w:rsid w:val="005E370C"/>
    <w:rsid w:val="005E3FEF"/>
    <w:rsid w:val="005E4395"/>
    <w:rsid w:val="005E4911"/>
    <w:rsid w:val="005E50C5"/>
    <w:rsid w:val="005E7593"/>
    <w:rsid w:val="005F0D04"/>
    <w:rsid w:val="005F0F5B"/>
    <w:rsid w:val="005F1900"/>
    <w:rsid w:val="005F19CA"/>
    <w:rsid w:val="005F2A48"/>
    <w:rsid w:val="005F2A9F"/>
    <w:rsid w:val="005F3E42"/>
    <w:rsid w:val="005F4505"/>
    <w:rsid w:val="005F4797"/>
    <w:rsid w:val="005F5589"/>
    <w:rsid w:val="005F58E5"/>
    <w:rsid w:val="005F5D57"/>
    <w:rsid w:val="005F65AC"/>
    <w:rsid w:val="005F6886"/>
    <w:rsid w:val="005F6A44"/>
    <w:rsid w:val="005F7F51"/>
    <w:rsid w:val="005F7F9F"/>
    <w:rsid w:val="0060004E"/>
    <w:rsid w:val="00600B12"/>
    <w:rsid w:val="00600D03"/>
    <w:rsid w:val="00600F9B"/>
    <w:rsid w:val="006010E2"/>
    <w:rsid w:val="00601BAB"/>
    <w:rsid w:val="00602536"/>
    <w:rsid w:val="00602859"/>
    <w:rsid w:val="00602F43"/>
    <w:rsid w:val="00603272"/>
    <w:rsid w:val="00603497"/>
    <w:rsid w:val="00603768"/>
    <w:rsid w:val="00603BBF"/>
    <w:rsid w:val="00603CBC"/>
    <w:rsid w:val="00605160"/>
    <w:rsid w:val="00606362"/>
    <w:rsid w:val="00606AB8"/>
    <w:rsid w:val="00606CA3"/>
    <w:rsid w:val="00606CFF"/>
    <w:rsid w:val="00607E80"/>
    <w:rsid w:val="006103FA"/>
    <w:rsid w:val="006107D6"/>
    <w:rsid w:val="00611E9E"/>
    <w:rsid w:val="00611F26"/>
    <w:rsid w:val="00612F81"/>
    <w:rsid w:val="00613B34"/>
    <w:rsid w:val="00613D77"/>
    <w:rsid w:val="00613EDD"/>
    <w:rsid w:val="006143C9"/>
    <w:rsid w:val="0061468B"/>
    <w:rsid w:val="00615846"/>
    <w:rsid w:val="006158A8"/>
    <w:rsid w:val="006159F2"/>
    <w:rsid w:val="00615FCB"/>
    <w:rsid w:val="00616A10"/>
    <w:rsid w:val="006177A3"/>
    <w:rsid w:val="00620327"/>
    <w:rsid w:val="00620678"/>
    <w:rsid w:val="00620B85"/>
    <w:rsid w:val="006210C6"/>
    <w:rsid w:val="00621C0D"/>
    <w:rsid w:val="0062225F"/>
    <w:rsid w:val="00622997"/>
    <w:rsid w:val="00623984"/>
    <w:rsid w:val="00623A41"/>
    <w:rsid w:val="00623DA1"/>
    <w:rsid w:val="006242A9"/>
    <w:rsid w:val="00624E6B"/>
    <w:rsid w:val="006254F5"/>
    <w:rsid w:val="00625BCB"/>
    <w:rsid w:val="006262BA"/>
    <w:rsid w:val="00626D5E"/>
    <w:rsid w:val="00630322"/>
    <w:rsid w:val="0063093C"/>
    <w:rsid w:val="00630DD3"/>
    <w:rsid w:val="00631004"/>
    <w:rsid w:val="00631BE1"/>
    <w:rsid w:val="00631C7F"/>
    <w:rsid w:val="00631EAA"/>
    <w:rsid w:val="00633243"/>
    <w:rsid w:val="00633A1C"/>
    <w:rsid w:val="00634333"/>
    <w:rsid w:val="00634B43"/>
    <w:rsid w:val="006350AB"/>
    <w:rsid w:val="006352E7"/>
    <w:rsid w:val="0063591B"/>
    <w:rsid w:val="006365CB"/>
    <w:rsid w:val="0063732B"/>
    <w:rsid w:val="00637C6E"/>
    <w:rsid w:val="00640B3E"/>
    <w:rsid w:val="006412A6"/>
    <w:rsid w:val="006414F7"/>
    <w:rsid w:val="00641584"/>
    <w:rsid w:val="00641B87"/>
    <w:rsid w:val="00641EAF"/>
    <w:rsid w:val="006420E0"/>
    <w:rsid w:val="006426B6"/>
    <w:rsid w:val="00642B0A"/>
    <w:rsid w:val="00642DB1"/>
    <w:rsid w:val="00642F51"/>
    <w:rsid w:val="006436F5"/>
    <w:rsid w:val="006436F8"/>
    <w:rsid w:val="00644042"/>
    <w:rsid w:val="00644ECA"/>
    <w:rsid w:val="006454B4"/>
    <w:rsid w:val="006459CC"/>
    <w:rsid w:val="00645B80"/>
    <w:rsid w:val="00645DDD"/>
    <w:rsid w:val="00645E10"/>
    <w:rsid w:val="00646990"/>
    <w:rsid w:val="00647025"/>
    <w:rsid w:val="00647BDF"/>
    <w:rsid w:val="00647FA0"/>
    <w:rsid w:val="0065003D"/>
    <w:rsid w:val="006501E9"/>
    <w:rsid w:val="0065028A"/>
    <w:rsid w:val="006509EF"/>
    <w:rsid w:val="006514F9"/>
    <w:rsid w:val="00651B47"/>
    <w:rsid w:val="00651E36"/>
    <w:rsid w:val="0065228F"/>
    <w:rsid w:val="00652842"/>
    <w:rsid w:val="00652ABE"/>
    <w:rsid w:val="00652E95"/>
    <w:rsid w:val="00653144"/>
    <w:rsid w:val="0065355D"/>
    <w:rsid w:val="00653618"/>
    <w:rsid w:val="00653637"/>
    <w:rsid w:val="00654507"/>
    <w:rsid w:val="00654606"/>
    <w:rsid w:val="0065560A"/>
    <w:rsid w:val="00660095"/>
    <w:rsid w:val="00660533"/>
    <w:rsid w:val="0066242A"/>
    <w:rsid w:val="0066254E"/>
    <w:rsid w:val="006629CB"/>
    <w:rsid w:val="00663215"/>
    <w:rsid w:val="0066340E"/>
    <w:rsid w:val="00664A39"/>
    <w:rsid w:val="006667C8"/>
    <w:rsid w:val="006670A3"/>
    <w:rsid w:val="006675A1"/>
    <w:rsid w:val="00671077"/>
    <w:rsid w:val="006710D8"/>
    <w:rsid w:val="006715A3"/>
    <w:rsid w:val="006715E6"/>
    <w:rsid w:val="006717B3"/>
    <w:rsid w:val="00671969"/>
    <w:rsid w:val="00675122"/>
    <w:rsid w:val="00675162"/>
    <w:rsid w:val="006760EB"/>
    <w:rsid w:val="00677644"/>
    <w:rsid w:val="00677BED"/>
    <w:rsid w:val="006810D8"/>
    <w:rsid w:val="006810EC"/>
    <w:rsid w:val="00681D8B"/>
    <w:rsid w:val="0068295D"/>
    <w:rsid w:val="00682A90"/>
    <w:rsid w:val="00682A91"/>
    <w:rsid w:val="00682E26"/>
    <w:rsid w:val="006836BA"/>
    <w:rsid w:val="00684196"/>
    <w:rsid w:val="00684C6E"/>
    <w:rsid w:val="0068516D"/>
    <w:rsid w:val="00685646"/>
    <w:rsid w:val="006862ED"/>
    <w:rsid w:val="00686A90"/>
    <w:rsid w:val="00687557"/>
    <w:rsid w:val="0068759E"/>
    <w:rsid w:val="0069083A"/>
    <w:rsid w:val="00690C1C"/>
    <w:rsid w:val="006916F0"/>
    <w:rsid w:val="00691760"/>
    <w:rsid w:val="006918E0"/>
    <w:rsid w:val="00691E9E"/>
    <w:rsid w:val="00692126"/>
    <w:rsid w:val="0069240C"/>
    <w:rsid w:val="006931F8"/>
    <w:rsid w:val="006933AA"/>
    <w:rsid w:val="0069344F"/>
    <w:rsid w:val="00693495"/>
    <w:rsid w:val="00694135"/>
    <w:rsid w:val="0069422A"/>
    <w:rsid w:val="0069460F"/>
    <w:rsid w:val="00694B8F"/>
    <w:rsid w:val="006953E5"/>
    <w:rsid w:val="00695556"/>
    <w:rsid w:val="00695806"/>
    <w:rsid w:val="006965DD"/>
    <w:rsid w:val="00696984"/>
    <w:rsid w:val="00697D46"/>
    <w:rsid w:val="006A0332"/>
    <w:rsid w:val="006A07C1"/>
    <w:rsid w:val="006A0891"/>
    <w:rsid w:val="006A0BFB"/>
    <w:rsid w:val="006A16C8"/>
    <w:rsid w:val="006A1909"/>
    <w:rsid w:val="006A1C18"/>
    <w:rsid w:val="006A1F93"/>
    <w:rsid w:val="006A2569"/>
    <w:rsid w:val="006A28D2"/>
    <w:rsid w:val="006A2C57"/>
    <w:rsid w:val="006A37DD"/>
    <w:rsid w:val="006A3BB9"/>
    <w:rsid w:val="006A4EB7"/>
    <w:rsid w:val="006A52CE"/>
    <w:rsid w:val="006A5F9B"/>
    <w:rsid w:val="006A6B47"/>
    <w:rsid w:val="006A6BFB"/>
    <w:rsid w:val="006A7040"/>
    <w:rsid w:val="006A74AF"/>
    <w:rsid w:val="006A7D9F"/>
    <w:rsid w:val="006B091B"/>
    <w:rsid w:val="006B1643"/>
    <w:rsid w:val="006B30F7"/>
    <w:rsid w:val="006B32FD"/>
    <w:rsid w:val="006B374D"/>
    <w:rsid w:val="006B3870"/>
    <w:rsid w:val="006B39C3"/>
    <w:rsid w:val="006B4304"/>
    <w:rsid w:val="006B4E44"/>
    <w:rsid w:val="006B53C0"/>
    <w:rsid w:val="006B650E"/>
    <w:rsid w:val="006B6D45"/>
    <w:rsid w:val="006B75C4"/>
    <w:rsid w:val="006B75DD"/>
    <w:rsid w:val="006B77E1"/>
    <w:rsid w:val="006B7EAA"/>
    <w:rsid w:val="006B7F93"/>
    <w:rsid w:val="006C07ED"/>
    <w:rsid w:val="006C0E3A"/>
    <w:rsid w:val="006C113B"/>
    <w:rsid w:val="006C155F"/>
    <w:rsid w:val="006C1D18"/>
    <w:rsid w:val="006C3868"/>
    <w:rsid w:val="006C440B"/>
    <w:rsid w:val="006C4F79"/>
    <w:rsid w:val="006C4F82"/>
    <w:rsid w:val="006C62D4"/>
    <w:rsid w:val="006C6657"/>
    <w:rsid w:val="006C67B4"/>
    <w:rsid w:val="006C6A3B"/>
    <w:rsid w:val="006C6C3C"/>
    <w:rsid w:val="006D009B"/>
    <w:rsid w:val="006D0707"/>
    <w:rsid w:val="006D11A0"/>
    <w:rsid w:val="006D200B"/>
    <w:rsid w:val="006D2C70"/>
    <w:rsid w:val="006D433C"/>
    <w:rsid w:val="006D43B5"/>
    <w:rsid w:val="006D4752"/>
    <w:rsid w:val="006D5EA0"/>
    <w:rsid w:val="006D6614"/>
    <w:rsid w:val="006D68B0"/>
    <w:rsid w:val="006D7565"/>
    <w:rsid w:val="006D765A"/>
    <w:rsid w:val="006E061B"/>
    <w:rsid w:val="006E062D"/>
    <w:rsid w:val="006E0983"/>
    <w:rsid w:val="006E0B04"/>
    <w:rsid w:val="006E133B"/>
    <w:rsid w:val="006E1829"/>
    <w:rsid w:val="006E19CC"/>
    <w:rsid w:val="006E318F"/>
    <w:rsid w:val="006E4243"/>
    <w:rsid w:val="006E47CC"/>
    <w:rsid w:val="006E4B71"/>
    <w:rsid w:val="006E4BEA"/>
    <w:rsid w:val="006E53D3"/>
    <w:rsid w:val="006E57E8"/>
    <w:rsid w:val="006E6CDC"/>
    <w:rsid w:val="006F0530"/>
    <w:rsid w:val="006F0D8A"/>
    <w:rsid w:val="006F2BD8"/>
    <w:rsid w:val="006F2F82"/>
    <w:rsid w:val="006F3BF6"/>
    <w:rsid w:val="006F40E2"/>
    <w:rsid w:val="006F4426"/>
    <w:rsid w:val="006F4774"/>
    <w:rsid w:val="006F573F"/>
    <w:rsid w:val="006F5F4B"/>
    <w:rsid w:val="006F60D2"/>
    <w:rsid w:val="006F6757"/>
    <w:rsid w:val="006F6EA4"/>
    <w:rsid w:val="006F7AE5"/>
    <w:rsid w:val="007000BC"/>
    <w:rsid w:val="007003C9"/>
    <w:rsid w:val="00700E30"/>
    <w:rsid w:val="00701AA1"/>
    <w:rsid w:val="00702082"/>
    <w:rsid w:val="00702317"/>
    <w:rsid w:val="00702B3F"/>
    <w:rsid w:val="00702BD8"/>
    <w:rsid w:val="00702D06"/>
    <w:rsid w:val="0070300B"/>
    <w:rsid w:val="00703CB8"/>
    <w:rsid w:val="00705419"/>
    <w:rsid w:val="00705CA6"/>
    <w:rsid w:val="007064BF"/>
    <w:rsid w:val="007076DA"/>
    <w:rsid w:val="007114D1"/>
    <w:rsid w:val="00711CF8"/>
    <w:rsid w:val="00711DE1"/>
    <w:rsid w:val="00712285"/>
    <w:rsid w:val="00712B78"/>
    <w:rsid w:val="00712D37"/>
    <w:rsid w:val="00712E21"/>
    <w:rsid w:val="00713811"/>
    <w:rsid w:val="0071418F"/>
    <w:rsid w:val="007154AC"/>
    <w:rsid w:val="00715CB9"/>
    <w:rsid w:val="00715E22"/>
    <w:rsid w:val="0071618F"/>
    <w:rsid w:val="00716709"/>
    <w:rsid w:val="0071691F"/>
    <w:rsid w:val="0071718E"/>
    <w:rsid w:val="007206C8"/>
    <w:rsid w:val="007208F4"/>
    <w:rsid w:val="00720D18"/>
    <w:rsid w:val="0072118B"/>
    <w:rsid w:val="007238F1"/>
    <w:rsid w:val="00723943"/>
    <w:rsid w:val="00723D81"/>
    <w:rsid w:val="00724365"/>
    <w:rsid w:val="0072477C"/>
    <w:rsid w:val="00725845"/>
    <w:rsid w:val="00725BDC"/>
    <w:rsid w:val="00726134"/>
    <w:rsid w:val="00726212"/>
    <w:rsid w:val="007264B3"/>
    <w:rsid w:val="00726B6E"/>
    <w:rsid w:val="00727A5D"/>
    <w:rsid w:val="00727D86"/>
    <w:rsid w:val="00727E6E"/>
    <w:rsid w:val="00727E7A"/>
    <w:rsid w:val="00730049"/>
    <w:rsid w:val="0073040D"/>
    <w:rsid w:val="0073197A"/>
    <w:rsid w:val="00731CB5"/>
    <w:rsid w:val="00731CD3"/>
    <w:rsid w:val="00731E52"/>
    <w:rsid w:val="007323B8"/>
    <w:rsid w:val="00732C09"/>
    <w:rsid w:val="00732F85"/>
    <w:rsid w:val="0073351B"/>
    <w:rsid w:val="00733B5F"/>
    <w:rsid w:val="00733BA9"/>
    <w:rsid w:val="00734CE6"/>
    <w:rsid w:val="007360C7"/>
    <w:rsid w:val="007364A2"/>
    <w:rsid w:val="00736CC3"/>
    <w:rsid w:val="007400DA"/>
    <w:rsid w:val="00740260"/>
    <w:rsid w:val="00740827"/>
    <w:rsid w:val="00740CC3"/>
    <w:rsid w:val="00740F3A"/>
    <w:rsid w:val="007414E8"/>
    <w:rsid w:val="00741CC5"/>
    <w:rsid w:val="00741FEF"/>
    <w:rsid w:val="007425BF"/>
    <w:rsid w:val="007425D0"/>
    <w:rsid w:val="00742893"/>
    <w:rsid w:val="0074302C"/>
    <w:rsid w:val="007433B5"/>
    <w:rsid w:val="0074428B"/>
    <w:rsid w:val="0074469B"/>
    <w:rsid w:val="007451A3"/>
    <w:rsid w:val="007451AC"/>
    <w:rsid w:val="007467B4"/>
    <w:rsid w:val="007475AB"/>
    <w:rsid w:val="0075034D"/>
    <w:rsid w:val="00750E0D"/>
    <w:rsid w:val="00751267"/>
    <w:rsid w:val="00751458"/>
    <w:rsid w:val="007529F5"/>
    <w:rsid w:val="00752B99"/>
    <w:rsid w:val="00753213"/>
    <w:rsid w:val="00754AB1"/>
    <w:rsid w:val="0075552F"/>
    <w:rsid w:val="00755BDE"/>
    <w:rsid w:val="00755DE5"/>
    <w:rsid w:val="007568C5"/>
    <w:rsid w:val="00756B1C"/>
    <w:rsid w:val="00757279"/>
    <w:rsid w:val="007608D4"/>
    <w:rsid w:val="00760F3F"/>
    <w:rsid w:val="007613AD"/>
    <w:rsid w:val="007613C3"/>
    <w:rsid w:val="007613D0"/>
    <w:rsid w:val="00762026"/>
    <w:rsid w:val="0076278D"/>
    <w:rsid w:val="0076305A"/>
    <w:rsid w:val="007640EC"/>
    <w:rsid w:val="007644DA"/>
    <w:rsid w:val="00764A9A"/>
    <w:rsid w:val="00766A92"/>
    <w:rsid w:val="00771350"/>
    <w:rsid w:val="0077275C"/>
    <w:rsid w:val="00772958"/>
    <w:rsid w:val="00773A23"/>
    <w:rsid w:val="007744B6"/>
    <w:rsid w:val="00774A60"/>
    <w:rsid w:val="00775CB6"/>
    <w:rsid w:val="00775F63"/>
    <w:rsid w:val="0077649E"/>
    <w:rsid w:val="00776C31"/>
    <w:rsid w:val="00780DC4"/>
    <w:rsid w:val="0078191F"/>
    <w:rsid w:val="0078263F"/>
    <w:rsid w:val="007828FE"/>
    <w:rsid w:val="00783801"/>
    <w:rsid w:val="00783BCE"/>
    <w:rsid w:val="00785191"/>
    <w:rsid w:val="00785218"/>
    <w:rsid w:val="007855DB"/>
    <w:rsid w:val="00786148"/>
    <w:rsid w:val="00787380"/>
    <w:rsid w:val="007874E6"/>
    <w:rsid w:val="0078790D"/>
    <w:rsid w:val="00787B5D"/>
    <w:rsid w:val="00787C67"/>
    <w:rsid w:val="00787DEF"/>
    <w:rsid w:val="00790295"/>
    <w:rsid w:val="00790660"/>
    <w:rsid w:val="00790B85"/>
    <w:rsid w:val="00790F77"/>
    <w:rsid w:val="00791659"/>
    <w:rsid w:val="00792176"/>
    <w:rsid w:val="007929D5"/>
    <w:rsid w:val="007934D0"/>
    <w:rsid w:val="00794EA9"/>
    <w:rsid w:val="007951F3"/>
    <w:rsid w:val="00795C2E"/>
    <w:rsid w:val="007961EA"/>
    <w:rsid w:val="00796815"/>
    <w:rsid w:val="00796D31"/>
    <w:rsid w:val="00797A48"/>
    <w:rsid w:val="00797D6F"/>
    <w:rsid w:val="007A1CE2"/>
    <w:rsid w:val="007A1DCF"/>
    <w:rsid w:val="007A28CE"/>
    <w:rsid w:val="007A3AB8"/>
    <w:rsid w:val="007A424C"/>
    <w:rsid w:val="007A42BF"/>
    <w:rsid w:val="007A43EE"/>
    <w:rsid w:val="007A4A5B"/>
    <w:rsid w:val="007A4FA2"/>
    <w:rsid w:val="007A64F0"/>
    <w:rsid w:val="007A6CF0"/>
    <w:rsid w:val="007A6F7A"/>
    <w:rsid w:val="007B02F2"/>
    <w:rsid w:val="007B034A"/>
    <w:rsid w:val="007B0434"/>
    <w:rsid w:val="007B078C"/>
    <w:rsid w:val="007B15DE"/>
    <w:rsid w:val="007B1746"/>
    <w:rsid w:val="007B1FD3"/>
    <w:rsid w:val="007B2DFE"/>
    <w:rsid w:val="007B3454"/>
    <w:rsid w:val="007B39CC"/>
    <w:rsid w:val="007B43A7"/>
    <w:rsid w:val="007B47E5"/>
    <w:rsid w:val="007B4DFA"/>
    <w:rsid w:val="007B604D"/>
    <w:rsid w:val="007B7021"/>
    <w:rsid w:val="007B776D"/>
    <w:rsid w:val="007B77F2"/>
    <w:rsid w:val="007C018F"/>
    <w:rsid w:val="007C03B9"/>
    <w:rsid w:val="007C09B8"/>
    <w:rsid w:val="007C1AB5"/>
    <w:rsid w:val="007C209D"/>
    <w:rsid w:val="007C2538"/>
    <w:rsid w:val="007C49BE"/>
    <w:rsid w:val="007C5766"/>
    <w:rsid w:val="007C5924"/>
    <w:rsid w:val="007C5EC4"/>
    <w:rsid w:val="007C77BE"/>
    <w:rsid w:val="007C7D15"/>
    <w:rsid w:val="007C7F1E"/>
    <w:rsid w:val="007D1002"/>
    <w:rsid w:val="007D1983"/>
    <w:rsid w:val="007D1E2B"/>
    <w:rsid w:val="007D2F2C"/>
    <w:rsid w:val="007D42ED"/>
    <w:rsid w:val="007D4AF6"/>
    <w:rsid w:val="007D4D4B"/>
    <w:rsid w:val="007D5EC8"/>
    <w:rsid w:val="007D5F41"/>
    <w:rsid w:val="007D61C3"/>
    <w:rsid w:val="007D625E"/>
    <w:rsid w:val="007D777B"/>
    <w:rsid w:val="007E03EF"/>
    <w:rsid w:val="007E08D4"/>
    <w:rsid w:val="007E1588"/>
    <w:rsid w:val="007E1A8F"/>
    <w:rsid w:val="007E1D1D"/>
    <w:rsid w:val="007E2128"/>
    <w:rsid w:val="007E22CB"/>
    <w:rsid w:val="007E393D"/>
    <w:rsid w:val="007E3A3F"/>
    <w:rsid w:val="007E43E1"/>
    <w:rsid w:val="007E4FE5"/>
    <w:rsid w:val="007E504D"/>
    <w:rsid w:val="007E57FB"/>
    <w:rsid w:val="007E601C"/>
    <w:rsid w:val="007E6AFE"/>
    <w:rsid w:val="007E713F"/>
    <w:rsid w:val="007E7466"/>
    <w:rsid w:val="007E7B94"/>
    <w:rsid w:val="007E7F5B"/>
    <w:rsid w:val="007F2DFD"/>
    <w:rsid w:val="007F302E"/>
    <w:rsid w:val="007F4495"/>
    <w:rsid w:val="007F4FA3"/>
    <w:rsid w:val="007F52A9"/>
    <w:rsid w:val="008000CE"/>
    <w:rsid w:val="0080129B"/>
    <w:rsid w:val="00802707"/>
    <w:rsid w:val="00804121"/>
    <w:rsid w:val="008045C1"/>
    <w:rsid w:val="008046D2"/>
    <w:rsid w:val="008053EB"/>
    <w:rsid w:val="00805C17"/>
    <w:rsid w:val="00805C41"/>
    <w:rsid w:val="008076AC"/>
    <w:rsid w:val="00810F00"/>
    <w:rsid w:val="00811536"/>
    <w:rsid w:val="008116BC"/>
    <w:rsid w:val="00811A99"/>
    <w:rsid w:val="0081247D"/>
    <w:rsid w:val="00812F03"/>
    <w:rsid w:val="00813297"/>
    <w:rsid w:val="008134FF"/>
    <w:rsid w:val="00813DAF"/>
    <w:rsid w:val="00814A8B"/>
    <w:rsid w:val="00814E81"/>
    <w:rsid w:val="00814FEC"/>
    <w:rsid w:val="00815510"/>
    <w:rsid w:val="00815AA2"/>
    <w:rsid w:val="00817094"/>
    <w:rsid w:val="008176D6"/>
    <w:rsid w:val="00817B2E"/>
    <w:rsid w:val="008201E7"/>
    <w:rsid w:val="00820791"/>
    <w:rsid w:val="00820CCA"/>
    <w:rsid w:val="0082196C"/>
    <w:rsid w:val="00822A24"/>
    <w:rsid w:val="00823124"/>
    <w:rsid w:val="0082342E"/>
    <w:rsid w:val="008236CA"/>
    <w:rsid w:val="00823E50"/>
    <w:rsid w:val="00823F7E"/>
    <w:rsid w:val="008240BF"/>
    <w:rsid w:val="00824CD9"/>
    <w:rsid w:val="00824E81"/>
    <w:rsid w:val="008258AB"/>
    <w:rsid w:val="00825EC8"/>
    <w:rsid w:val="00826398"/>
    <w:rsid w:val="0082785B"/>
    <w:rsid w:val="00827BD4"/>
    <w:rsid w:val="00827EEE"/>
    <w:rsid w:val="00830078"/>
    <w:rsid w:val="00830655"/>
    <w:rsid w:val="00830898"/>
    <w:rsid w:val="0083115F"/>
    <w:rsid w:val="00831F67"/>
    <w:rsid w:val="0083213F"/>
    <w:rsid w:val="008328D2"/>
    <w:rsid w:val="008334CC"/>
    <w:rsid w:val="00834366"/>
    <w:rsid w:val="0083562E"/>
    <w:rsid w:val="0083597A"/>
    <w:rsid w:val="00835FD8"/>
    <w:rsid w:val="008362A7"/>
    <w:rsid w:val="0083633E"/>
    <w:rsid w:val="008366A4"/>
    <w:rsid w:val="00836A0E"/>
    <w:rsid w:val="00836FED"/>
    <w:rsid w:val="00837145"/>
    <w:rsid w:val="008378F7"/>
    <w:rsid w:val="00840783"/>
    <w:rsid w:val="008409C7"/>
    <w:rsid w:val="0084138D"/>
    <w:rsid w:val="00841D15"/>
    <w:rsid w:val="00842F21"/>
    <w:rsid w:val="00844245"/>
    <w:rsid w:val="00844AED"/>
    <w:rsid w:val="00844BA9"/>
    <w:rsid w:val="00846024"/>
    <w:rsid w:val="00847182"/>
    <w:rsid w:val="00847784"/>
    <w:rsid w:val="00847941"/>
    <w:rsid w:val="0084794F"/>
    <w:rsid w:val="00847D07"/>
    <w:rsid w:val="00850971"/>
    <w:rsid w:val="00850AA3"/>
    <w:rsid w:val="00851042"/>
    <w:rsid w:val="00851B52"/>
    <w:rsid w:val="00851DA3"/>
    <w:rsid w:val="00852027"/>
    <w:rsid w:val="00854930"/>
    <w:rsid w:val="00854F12"/>
    <w:rsid w:val="00855383"/>
    <w:rsid w:val="0085595C"/>
    <w:rsid w:val="0085601C"/>
    <w:rsid w:val="0085695A"/>
    <w:rsid w:val="00857742"/>
    <w:rsid w:val="00857E3B"/>
    <w:rsid w:val="0086046F"/>
    <w:rsid w:val="00860E6A"/>
    <w:rsid w:val="00861A30"/>
    <w:rsid w:val="0086222E"/>
    <w:rsid w:val="0086225F"/>
    <w:rsid w:val="008625B0"/>
    <w:rsid w:val="00862CBA"/>
    <w:rsid w:val="00864510"/>
    <w:rsid w:val="008649B7"/>
    <w:rsid w:val="00864B7F"/>
    <w:rsid w:val="00864C5B"/>
    <w:rsid w:val="00864DBC"/>
    <w:rsid w:val="008663F0"/>
    <w:rsid w:val="00867482"/>
    <w:rsid w:val="00870ECE"/>
    <w:rsid w:val="0087218B"/>
    <w:rsid w:val="00872CA6"/>
    <w:rsid w:val="0087382B"/>
    <w:rsid w:val="00874149"/>
    <w:rsid w:val="00875095"/>
    <w:rsid w:val="00875342"/>
    <w:rsid w:val="00875503"/>
    <w:rsid w:val="00875653"/>
    <w:rsid w:val="008758EB"/>
    <w:rsid w:val="008767D2"/>
    <w:rsid w:val="00876D37"/>
    <w:rsid w:val="008775E4"/>
    <w:rsid w:val="00877FB6"/>
    <w:rsid w:val="008802F0"/>
    <w:rsid w:val="00880552"/>
    <w:rsid w:val="008810BC"/>
    <w:rsid w:val="00881660"/>
    <w:rsid w:val="008827D7"/>
    <w:rsid w:val="008838DA"/>
    <w:rsid w:val="00883E14"/>
    <w:rsid w:val="00883FD3"/>
    <w:rsid w:val="008849F1"/>
    <w:rsid w:val="0088511B"/>
    <w:rsid w:val="0088513F"/>
    <w:rsid w:val="008854FE"/>
    <w:rsid w:val="00885866"/>
    <w:rsid w:val="008859DE"/>
    <w:rsid w:val="008868DC"/>
    <w:rsid w:val="00886AE4"/>
    <w:rsid w:val="00886C6C"/>
    <w:rsid w:val="008879B6"/>
    <w:rsid w:val="00890A1E"/>
    <w:rsid w:val="00890EEC"/>
    <w:rsid w:val="008920BF"/>
    <w:rsid w:val="008923BD"/>
    <w:rsid w:val="00892ABD"/>
    <w:rsid w:val="0089431E"/>
    <w:rsid w:val="00894895"/>
    <w:rsid w:val="008950C6"/>
    <w:rsid w:val="008950DC"/>
    <w:rsid w:val="00895630"/>
    <w:rsid w:val="008960D1"/>
    <w:rsid w:val="00896D4E"/>
    <w:rsid w:val="0089709E"/>
    <w:rsid w:val="00897508"/>
    <w:rsid w:val="00897852"/>
    <w:rsid w:val="00897EBC"/>
    <w:rsid w:val="008A0DFA"/>
    <w:rsid w:val="008A0FCC"/>
    <w:rsid w:val="008A10D1"/>
    <w:rsid w:val="008A1D9D"/>
    <w:rsid w:val="008A27EC"/>
    <w:rsid w:val="008A2C8C"/>
    <w:rsid w:val="008A3F48"/>
    <w:rsid w:val="008A3FC0"/>
    <w:rsid w:val="008A53A8"/>
    <w:rsid w:val="008A659F"/>
    <w:rsid w:val="008A65D3"/>
    <w:rsid w:val="008A68FF"/>
    <w:rsid w:val="008A746D"/>
    <w:rsid w:val="008A7A58"/>
    <w:rsid w:val="008A7C2D"/>
    <w:rsid w:val="008B0583"/>
    <w:rsid w:val="008B197B"/>
    <w:rsid w:val="008B1E75"/>
    <w:rsid w:val="008B2845"/>
    <w:rsid w:val="008B2B99"/>
    <w:rsid w:val="008B3566"/>
    <w:rsid w:val="008B35E8"/>
    <w:rsid w:val="008B3AD4"/>
    <w:rsid w:val="008B434E"/>
    <w:rsid w:val="008B469A"/>
    <w:rsid w:val="008B65C4"/>
    <w:rsid w:val="008B680E"/>
    <w:rsid w:val="008B6824"/>
    <w:rsid w:val="008B6C93"/>
    <w:rsid w:val="008B6D8F"/>
    <w:rsid w:val="008C03C3"/>
    <w:rsid w:val="008C05B9"/>
    <w:rsid w:val="008C0D5F"/>
    <w:rsid w:val="008C1095"/>
    <w:rsid w:val="008C167F"/>
    <w:rsid w:val="008C1857"/>
    <w:rsid w:val="008C1BF8"/>
    <w:rsid w:val="008C2984"/>
    <w:rsid w:val="008C2DE1"/>
    <w:rsid w:val="008C3285"/>
    <w:rsid w:val="008C4639"/>
    <w:rsid w:val="008C4D48"/>
    <w:rsid w:val="008C5C6B"/>
    <w:rsid w:val="008C70B6"/>
    <w:rsid w:val="008C7667"/>
    <w:rsid w:val="008C77E2"/>
    <w:rsid w:val="008D0679"/>
    <w:rsid w:val="008D1396"/>
    <w:rsid w:val="008D1693"/>
    <w:rsid w:val="008D275F"/>
    <w:rsid w:val="008D2903"/>
    <w:rsid w:val="008D3B4D"/>
    <w:rsid w:val="008D3DF8"/>
    <w:rsid w:val="008D4EC0"/>
    <w:rsid w:val="008D64F1"/>
    <w:rsid w:val="008E0AFA"/>
    <w:rsid w:val="008E0D04"/>
    <w:rsid w:val="008E20F7"/>
    <w:rsid w:val="008E237C"/>
    <w:rsid w:val="008E3F73"/>
    <w:rsid w:val="008E4D8F"/>
    <w:rsid w:val="008E50F7"/>
    <w:rsid w:val="008E58E9"/>
    <w:rsid w:val="008E5E48"/>
    <w:rsid w:val="008E6757"/>
    <w:rsid w:val="008E6A0A"/>
    <w:rsid w:val="008E6FB7"/>
    <w:rsid w:val="008E758F"/>
    <w:rsid w:val="008E7B1B"/>
    <w:rsid w:val="008F0399"/>
    <w:rsid w:val="008F07C0"/>
    <w:rsid w:val="008F335B"/>
    <w:rsid w:val="008F33CC"/>
    <w:rsid w:val="008F3B17"/>
    <w:rsid w:val="008F4335"/>
    <w:rsid w:val="008F43A8"/>
    <w:rsid w:val="008F4505"/>
    <w:rsid w:val="008F4CD3"/>
    <w:rsid w:val="008F539E"/>
    <w:rsid w:val="008F6605"/>
    <w:rsid w:val="008F686B"/>
    <w:rsid w:val="008F6880"/>
    <w:rsid w:val="008F7812"/>
    <w:rsid w:val="0090176F"/>
    <w:rsid w:val="00901AA4"/>
    <w:rsid w:val="00902A25"/>
    <w:rsid w:val="00903AA6"/>
    <w:rsid w:val="00903CFA"/>
    <w:rsid w:val="00904B01"/>
    <w:rsid w:val="0090547B"/>
    <w:rsid w:val="00905A85"/>
    <w:rsid w:val="00905BE9"/>
    <w:rsid w:val="00906A8F"/>
    <w:rsid w:val="00907CC2"/>
    <w:rsid w:val="00911014"/>
    <w:rsid w:val="00911AB0"/>
    <w:rsid w:val="00913713"/>
    <w:rsid w:val="009138B0"/>
    <w:rsid w:val="00913A8E"/>
    <w:rsid w:val="00915638"/>
    <w:rsid w:val="00915BAB"/>
    <w:rsid w:val="00915D69"/>
    <w:rsid w:val="0091632E"/>
    <w:rsid w:val="00916373"/>
    <w:rsid w:val="00916CF4"/>
    <w:rsid w:val="009177C5"/>
    <w:rsid w:val="00917870"/>
    <w:rsid w:val="00917E40"/>
    <w:rsid w:val="00921194"/>
    <w:rsid w:val="00921D20"/>
    <w:rsid w:val="009221EF"/>
    <w:rsid w:val="00922998"/>
    <w:rsid w:val="00922B3F"/>
    <w:rsid w:val="00922EC6"/>
    <w:rsid w:val="00923836"/>
    <w:rsid w:val="00923E1F"/>
    <w:rsid w:val="00924506"/>
    <w:rsid w:val="00924635"/>
    <w:rsid w:val="009251CF"/>
    <w:rsid w:val="009254C1"/>
    <w:rsid w:val="00925DC4"/>
    <w:rsid w:val="00926099"/>
    <w:rsid w:val="0092646C"/>
    <w:rsid w:val="00926A7C"/>
    <w:rsid w:val="00927C83"/>
    <w:rsid w:val="00927ED2"/>
    <w:rsid w:val="009303DC"/>
    <w:rsid w:val="009304E4"/>
    <w:rsid w:val="009314E6"/>
    <w:rsid w:val="009319A1"/>
    <w:rsid w:val="009320EE"/>
    <w:rsid w:val="0093266A"/>
    <w:rsid w:val="009329D5"/>
    <w:rsid w:val="00933734"/>
    <w:rsid w:val="00933B1F"/>
    <w:rsid w:val="00933BD2"/>
    <w:rsid w:val="00933D37"/>
    <w:rsid w:val="00934962"/>
    <w:rsid w:val="009356EB"/>
    <w:rsid w:val="0093575B"/>
    <w:rsid w:val="009358E4"/>
    <w:rsid w:val="00935AF6"/>
    <w:rsid w:val="00935CE5"/>
    <w:rsid w:val="00937194"/>
    <w:rsid w:val="0093731B"/>
    <w:rsid w:val="009406D7"/>
    <w:rsid w:val="0094243E"/>
    <w:rsid w:val="009427B7"/>
    <w:rsid w:val="009427E7"/>
    <w:rsid w:val="009428F6"/>
    <w:rsid w:val="00942F37"/>
    <w:rsid w:val="00943022"/>
    <w:rsid w:val="009430A8"/>
    <w:rsid w:val="0094334E"/>
    <w:rsid w:val="009441DF"/>
    <w:rsid w:val="00944490"/>
    <w:rsid w:val="00944C8B"/>
    <w:rsid w:val="009451B5"/>
    <w:rsid w:val="00945541"/>
    <w:rsid w:val="00945A65"/>
    <w:rsid w:val="00946A3B"/>
    <w:rsid w:val="00946CA2"/>
    <w:rsid w:val="00947A09"/>
    <w:rsid w:val="00947CF6"/>
    <w:rsid w:val="009500B9"/>
    <w:rsid w:val="00950DBE"/>
    <w:rsid w:val="009513AF"/>
    <w:rsid w:val="009515C3"/>
    <w:rsid w:val="009528B3"/>
    <w:rsid w:val="00953702"/>
    <w:rsid w:val="009544E2"/>
    <w:rsid w:val="00955C7C"/>
    <w:rsid w:val="00956CFB"/>
    <w:rsid w:val="009601E2"/>
    <w:rsid w:val="00960676"/>
    <w:rsid w:val="009617EE"/>
    <w:rsid w:val="0096217D"/>
    <w:rsid w:val="009626B0"/>
    <w:rsid w:val="009627CF"/>
    <w:rsid w:val="009627E9"/>
    <w:rsid w:val="00962C96"/>
    <w:rsid w:val="00964800"/>
    <w:rsid w:val="00966443"/>
    <w:rsid w:val="00966F31"/>
    <w:rsid w:val="009679B9"/>
    <w:rsid w:val="00967B0B"/>
    <w:rsid w:val="00967DD5"/>
    <w:rsid w:val="00970127"/>
    <w:rsid w:val="00970874"/>
    <w:rsid w:val="00971E17"/>
    <w:rsid w:val="0097204D"/>
    <w:rsid w:val="009720BF"/>
    <w:rsid w:val="009727B1"/>
    <w:rsid w:val="009741E7"/>
    <w:rsid w:val="00974250"/>
    <w:rsid w:val="00974544"/>
    <w:rsid w:val="0097467E"/>
    <w:rsid w:val="00974937"/>
    <w:rsid w:val="00975C2E"/>
    <w:rsid w:val="009763C8"/>
    <w:rsid w:val="009765AC"/>
    <w:rsid w:val="00976D91"/>
    <w:rsid w:val="009770B9"/>
    <w:rsid w:val="009774D5"/>
    <w:rsid w:val="00980437"/>
    <w:rsid w:val="00980BCA"/>
    <w:rsid w:val="00980E46"/>
    <w:rsid w:val="009816C1"/>
    <w:rsid w:val="00981CB4"/>
    <w:rsid w:val="00981D50"/>
    <w:rsid w:val="00982295"/>
    <w:rsid w:val="009828BB"/>
    <w:rsid w:val="00983192"/>
    <w:rsid w:val="00983775"/>
    <w:rsid w:val="00983DD2"/>
    <w:rsid w:val="00985516"/>
    <w:rsid w:val="00985D66"/>
    <w:rsid w:val="00986998"/>
    <w:rsid w:val="00986B5F"/>
    <w:rsid w:val="00987B59"/>
    <w:rsid w:val="00991737"/>
    <w:rsid w:val="00991ABF"/>
    <w:rsid w:val="00992443"/>
    <w:rsid w:val="009927FD"/>
    <w:rsid w:val="009946C2"/>
    <w:rsid w:val="00994DB0"/>
    <w:rsid w:val="00994F9E"/>
    <w:rsid w:val="009962D9"/>
    <w:rsid w:val="0099633F"/>
    <w:rsid w:val="00996499"/>
    <w:rsid w:val="00996941"/>
    <w:rsid w:val="00996BC9"/>
    <w:rsid w:val="009977AC"/>
    <w:rsid w:val="00997A35"/>
    <w:rsid w:val="009A0244"/>
    <w:rsid w:val="009A1761"/>
    <w:rsid w:val="009A2AC5"/>
    <w:rsid w:val="009A4949"/>
    <w:rsid w:val="009A4B9A"/>
    <w:rsid w:val="009A5222"/>
    <w:rsid w:val="009A5AAD"/>
    <w:rsid w:val="009A60B6"/>
    <w:rsid w:val="009A60CE"/>
    <w:rsid w:val="009A6410"/>
    <w:rsid w:val="009A6736"/>
    <w:rsid w:val="009A68B4"/>
    <w:rsid w:val="009A6C7C"/>
    <w:rsid w:val="009A7F1B"/>
    <w:rsid w:val="009B0138"/>
    <w:rsid w:val="009B07B0"/>
    <w:rsid w:val="009B15C9"/>
    <w:rsid w:val="009B3806"/>
    <w:rsid w:val="009B3BC6"/>
    <w:rsid w:val="009B3EAB"/>
    <w:rsid w:val="009B5DC4"/>
    <w:rsid w:val="009B6D67"/>
    <w:rsid w:val="009C0139"/>
    <w:rsid w:val="009C0FA9"/>
    <w:rsid w:val="009C18C7"/>
    <w:rsid w:val="009C19F5"/>
    <w:rsid w:val="009C2D69"/>
    <w:rsid w:val="009C3078"/>
    <w:rsid w:val="009C35AF"/>
    <w:rsid w:val="009C468B"/>
    <w:rsid w:val="009C5581"/>
    <w:rsid w:val="009C59D3"/>
    <w:rsid w:val="009C5A57"/>
    <w:rsid w:val="009C6587"/>
    <w:rsid w:val="009C671A"/>
    <w:rsid w:val="009C738E"/>
    <w:rsid w:val="009C7C28"/>
    <w:rsid w:val="009D07B5"/>
    <w:rsid w:val="009D0C22"/>
    <w:rsid w:val="009D1FC1"/>
    <w:rsid w:val="009D2B6D"/>
    <w:rsid w:val="009D2B88"/>
    <w:rsid w:val="009D5504"/>
    <w:rsid w:val="009D5DA9"/>
    <w:rsid w:val="009D622C"/>
    <w:rsid w:val="009D6286"/>
    <w:rsid w:val="009D688C"/>
    <w:rsid w:val="009D7571"/>
    <w:rsid w:val="009D7F29"/>
    <w:rsid w:val="009E07DB"/>
    <w:rsid w:val="009E0DD2"/>
    <w:rsid w:val="009E0E04"/>
    <w:rsid w:val="009E1476"/>
    <w:rsid w:val="009E14A8"/>
    <w:rsid w:val="009E15E5"/>
    <w:rsid w:val="009E2453"/>
    <w:rsid w:val="009E3B16"/>
    <w:rsid w:val="009E42E3"/>
    <w:rsid w:val="009E43C8"/>
    <w:rsid w:val="009E457B"/>
    <w:rsid w:val="009E49F5"/>
    <w:rsid w:val="009E564C"/>
    <w:rsid w:val="009E66E0"/>
    <w:rsid w:val="009E6E11"/>
    <w:rsid w:val="009E71DA"/>
    <w:rsid w:val="009E78E2"/>
    <w:rsid w:val="009E7C66"/>
    <w:rsid w:val="009F0A64"/>
    <w:rsid w:val="009F0B16"/>
    <w:rsid w:val="009F1BA1"/>
    <w:rsid w:val="009F20DE"/>
    <w:rsid w:val="009F2233"/>
    <w:rsid w:val="009F2B7F"/>
    <w:rsid w:val="009F2BD7"/>
    <w:rsid w:val="009F2C07"/>
    <w:rsid w:val="009F3158"/>
    <w:rsid w:val="009F3564"/>
    <w:rsid w:val="009F36C4"/>
    <w:rsid w:val="009F38A3"/>
    <w:rsid w:val="009F3E6C"/>
    <w:rsid w:val="009F41C7"/>
    <w:rsid w:val="009F4AC9"/>
    <w:rsid w:val="009F51DB"/>
    <w:rsid w:val="009F57F8"/>
    <w:rsid w:val="009F6232"/>
    <w:rsid w:val="009F6815"/>
    <w:rsid w:val="009F6E03"/>
    <w:rsid w:val="009F7071"/>
    <w:rsid w:val="009F7544"/>
    <w:rsid w:val="009F7D17"/>
    <w:rsid w:val="009F7E77"/>
    <w:rsid w:val="00A00833"/>
    <w:rsid w:val="00A008B5"/>
    <w:rsid w:val="00A018FD"/>
    <w:rsid w:val="00A02FF7"/>
    <w:rsid w:val="00A03016"/>
    <w:rsid w:val="00A0366A"/>
    <w:rsid w:val="00A03A10"/>
    <w:rsid w:val="00A05A06"/>
    <w:rsid w:val="00A06A52"/>
    <w:rsid w:val="00A07BD3"/>
    <w:rsid w:val="00A07F5B"/>
    <w:rsid w:val="00A103A4"/>
    <w:rsid w:val="00A106E9"/>
    <w:rsid w:val="00A10F1B"/>
    <w:rsid w:val="00A114A7"/>
    <w:rsid w:val="00A11562"/>
    <w:rsid w:val="00A12081"/>
    <w:rsid w:val="00A126E0"/>
    <w:rsid w:val="00A128BE"/>
    <w:rsid w:val="00A12A5D"/>
    <w:rsid w:val="00A12DA3"/>
    <w:rsid w:val="00A13623"/>
    <w:rsid w:val="00A15376"/>
    <w:rsid w:val="00A156E8"/>
    <w:rsid w:val="00A159F0"/>
    <w:rsid w:val="00A15A1E"/>
    <w:rsid w:val="00A167E9"/>
    <w:rsid w:val="00A16E66"/>
    <w:rsid w:val="00A17CF4"/>
    <w:rsid w:val="00A206BC"/>
    <w:rsid w:val="00A20E5C"/>
    <w:rsid w:val="00A212EB"/>
    <w:rsid w:val="00A217EB"/>
    <w:rsid w:val="00A22322"/>
    <w:rsid w:val="00A2275D"/>
    <w:rsid w:val="00A23238"/>
    <w:rsid w:val="00A238AA"/>
    <w:rsid w:val="00A23ED1"/>
    <w:rsid w:val="00A2529C"/>
    <w:rsid w:val="00A26693"/>
    <w:rsid w:val="00A26B67"/>
    <w:rsid w:val="00A27101"/>
    <w:rsid w:val="00A27CE5"/>
    <w:rsid w:val="00A31143"/>
    <w:rsid w:val="00A3138B"/>
    <w:rsid w:val="00A3162B"/>
    <w:rsid w:val="00A32A3F"/>
    <w:rsid w:val="00A32B2E"/>
    <w:rsid w:val="00A337C3"/>
    <w:rsid w:val="00A34D6B"/>
    <w:rsid w:val="00A35421"/>
    <w:rsid w:val="00A35818"/>
    <w:rsid w:val="00A35819"/>
    <w:rsid w:val="00A36393"/>
    <w:rsid w:val="00A3670A"/>
    <w:rsid w:val="00A36720"/>
    <w:rsid w:val="00A37346"/>
    <w:rsid w:val="00A37E97"/>
    <w:rsid w:val="00A4058E"/>
    <w:rsid w:val="00A40B1F"/>
    <w:rsid w:val="00A40B77"/>
    <w:rsid w:val="00A40F7C"/>
    <w:rsid w:val="00A41088"/>
    <w:rsid w:val="00A4130A"/>
    <w:rsid w:val="00A41DA0"/>
    <w:rsid w:val="00A4227D"/>
    <w:rsid w:val="00A4239B"/>
    <w:rsid w:val="00A44CEE"/>
    <w:rsid w:val="00A4555F"/>
    <w:rsid w:val="00A46C89"/>
    <w:rsid w:val="00A47197"/>
    <w:rsid w:val="00A47239"/>
    <w:rsid w:val="00A476C4"/>
    <w:rsid w:val="00A47A58"/>
    <w:rsid w:val="00A47EA9"/>
    <w:rsid w:val="00A5047A"/>
    <w:rsid w:val="00A511C7"/>
    <w:rsid w:val="00A51305"/>
    <w:rsid w:val="00A519D5"/>
    <w:rsid w:val="00A51EF8"/>
    <w:rsid w:val="00A52AB1"/>
    <w:rsid w:val="00A52F58"/>
    <w:rsid w:val="00A53039"/>
    <w:rsid w:val="00A5355F"/>
    <w:rsid w:val="00A53616"/>
    <w:rsid w:val="00A545F0"/>
    <w:rsid w:val="00A551D5"/>
    <w:rsid w:val="00A558F7"/>
    <w:rsid w:val="00A55CC6"/>
    <w:rsid w:val="00A55E33"/>
    <w:rsid w:val="00A56064"/>
    <w:rsid w:val="00A56C1B"/>
    <w:rsid w:val="00A56C3D"/>
    <w:rsid w:val="00A56D0B"/>
    <w:rsid w:val="00A573A6"/>
    <w:rsid w:val="00A57AED"/>
    <w:rsid w:val="00A60334"/>
    <w:rsid w:val="00A61F9B"/>
    <w:rsid w:val="00A62645"/>
    <w:rsid w:val="00A637C8"/>
    <w:rsid w:val="00A63841"/>
    <w:rsid w:val="00A645D3"/>
    <w:rsid w:val="00A64642"/>
    <w:rsid w:val="00A64A45"/>
    <w:rsid w:val="00A65368"/>
    <w:rsid w:val="00A654D7"/>
    <w:rsid w:val="00A65910"/>
    <w:rsid w:val="00A65D79"/>
    <w:rsid w:val="00A65E18"/>
    <w:rsid w:val="00A6620C"/>
    <w:rsid w:val="00A6641B"/>
    <w:rsid w:val="00A67441"/>
    <w:rsid w:val="00A67BDA"/>
    <w:rsid w:val="00A67CE5"/>
    <w:rsid w:val="00A70061"/>
    <w:rsid w:val="00A7024F"/>
    <w:rsid w:val="00A70819"/>
    <w:rsid w:val="00A71449"/>
    <w:rsid w:val="00A72228"/>
    <w:rsid w:val="00A72C26"/>
    <w:rsid w:val="00A72C2E"/>
    <w:rsid w:val="00A72DD4"/>
    <w:rsid w:val="00A72E9A"/>
    <w:rsid w:val="00A73C01"/>
    <w:rsid w:val="00A74976"/>
    <w:rsid w:val="00A74F3F"/>
    <w:rsid w:val="00A75D43"/>
    <w:rsid w:val="00A75E39"/>
    <w:rsid w:val="00A75FE8"/>
    <w:rsid w:val="00A76BC0"/>
    <w:rsid w:val="00A76F4B"/>
    <w:rsid w:val="00A76FFE"/>
    <w:rsid w:val="00A77588"/>
    <w:rsid w:val="00A7778A"/>
    <w:rsid w:val="00A77A84"/>
    <w:rsid w:val="00A8154F"/>
    <w:rsid w:val="00A818E3"/>
    <w:rsid w:val="00A82313"/>
    <w:rsid w:val="00A83C2D"/>
    <w:rsid w:val="00A8538F"/>
    <w:rsid w:val="00A85666"/>
    <w:rsid w:val="00A85726"/>
    <w:rsid w:val="00A85ADF"/>
    <w:rsid w:val="00A85C37"/>
    <w:rsid w:val="00A8625D"/>
    <w:rsid w:val="00A8663E"/>
    <w:rsid w:val="00A8763A"/>
    <w:rsid w:val="00A9051F"/>
    <w:rsid w:val="00A908A0"/>
    <w:rsid w:val="00A912D2"/>
    <w:rsid w:val="00A91728"/>
    <w:rsid w:val="00A92C71"/>
    <w:rsid w:val="00A9335B"/>
    <w:rsid w:val="00A938E9"/>
    <w:rsid w:val="00A94038"/>
    <w:rsid w:val="00A94323"/>
    <w:rsid w:val="00A94F19"/>
    <w:rsid w:val="00A9567D"/>
    <w:rsid w:val="00A95BDC"/>
    <w:rsid w:val="00A974EF"/>
    <w:rsid w:val="00A97E3C"/>
    <w:rsid w:val="00AA1AB8"/>
    <w:rsid w:val="00AA1DDB"/>
    <w:rsid w:val="00AA2568"/>
    <w:rsid w:val="00AA2D84"/>
    <w:rsid w:val="00AA308E"/>
    <w:rsid w:val="00AA37A3"/>
    <w:rsid w:val="00AA423C"/>
    <w:rsid w:val="00AA423D"/>
    <w:rsid w:val="00AA4BF2"/>
    <w:rsid w:val="00AA5BBB"/>
    <w:rsid w:val="00AA5FB8"/>
    <w:rsid w:val="00AA6394"/>
    <w:rsid w:val="00AA64E9"/>
    <w:rsid w:val="00AA68E6"/>
    <w:rsid w:val="00AA6C88"/>
    <w:rsid w:val="00AB199F"/>
    <w:rsid w:val="00AB1A86"/>
    <w:rsid w:val="00AB1AB8"/>
    <w:rsid w:val="00AB1DF9"/>
    <w:rsid w:val="00AB21F3"/>
    <w:rsid w:val="00AB4938"/>
    <w:rsid w:val="00AB4C58"/>
    <w:rsid w:val="00AB4D48"/>
    <w:rsid w:val="00AB5216"/>
    <w:rsid w:val="00AB58D7"/>
    <w:rsid w:val="00AB6311"/>
    <w:rsid w:val="00AB6CA6"/>
    <w:rsid w:val="00AB6D22"/>
    <w:rsid w:val="00AC05CD"/>
    <w:rsid w:val="00AC07C2"/>
    <w:rsid w:val="00AC1068"/>
    <w:rsid w:val="00AC1959"/>
    <w:rsid w:val="00AC1BEA"/>
    <w:rsid w:val="00AC1D98"/>
    <w:rsid w:val="00AC1E06"/>
    <w:rsid w:val="00AC24EF"/>
    <w:rsid w:val="00AC2948"/>
    <w:rsid w:val="00AC38C3"/>
    <w:rsid w:val="00AC3AB9"/>
    <w:rsid w:val="00AC3FE2"/>
    <w:rsid w:val="00AC43BC"/>
    <w:rsid w:val="00AC4E79"/>
    <w:rsid w:val="00AC526F"/>
    <w:rsid w:val="00AC6978"/>
    <w:rsid w:val="00AC69B5"/>
    <w:rsid w:val="00AC6E7E"/>
    <w:rsid w:val="00AD0112"/>
    <w:rsid w:val="00AD0480"/>
    <w:rsid w:val="00AD0C4A"/>
    <w:rsid w:val="00AD193C"/>
    <w:rsid w:val="00AD25F8"/>
    <w:rsid w:val="00AD2B3A"/>
    <w:rsid w:val="00AD2EF4"/>
    <w:rsid w:val="00AD387B"/>
    <w:rsid w:val="00AD3B0E"/>
    <w:rsid w:val="00AD3E72"/>
    <w:rsid w:val="00AD4FCA"/>
    <w:rsid w:val="00AD53C8"/>
    <w:rsid w:val="00AD56F5"/>
    <w:rsid w:val="00AD6156"/>
    <w:rsid w:val="00AD6635"/>
    <w:rsid w:val="00AE0163"/>
    <w:rsid w:val="00AE0746"/>
    <w:rsid w:val="00AE076D"/>
    <w:rsid w:val="00AE0B13"/>
    <w:rsid w:val="00AE0C50"/>
    <w:rsid w:val="00AE210E"/>
    <w:rsid w:val="00AE3DE7"/>
    <w:rsid w:val="00AE4C3A"/>
    <w:rsid w:val="00AE6485"/>
    <w:rsid w:val="00AE6B91"/>
    <w:rsid w:val="00AE6DC3"/>
    <w:rsid w:val="00AE785D"/>
    <w:rsid w:val="00AE7A2B"/>
    <w:rsid w:val="00AF0023"/>
    <w:rsid w:val="00AF0738"/>
    <w:rsid w:val="00AF0867"/>
    <w:rsid w:val="00AF1D13"/>
    <w:rsid w:val="00AF269A"/>
    <w:rsid w:val="00AF287B"/>
    <w:rsid w:val="00AF2C37"/>
    <w:rsid w:val="00AF2C9B"/>
    <w:rsid w:val="00AF3016"/>
    <w:rsid w:val="00AF3190"/>
    <w:rsid w:val="00AF351F"/>
    <w:rsid w:val="00AF5C31"/>
    <w:rsid w:val="00AF5D51"/>
    <w:rsid w:val="00AF6A50"/>
    <w:rsid w:val="00AF771E"/>
    <w:rsid w:val="00AF7E59"/>
    <w:rsid w:val="00AF7E97"/>
    <w:rsid w:val="00B00085"/>
    <w:rsid w:val="00B006D5"/>
    <w:rsid w:val="00B01BBF"/>
    <w:rsid w:val="00B01C4E"/>
    <w:rsid w:val="00B024B4"/>
    <w:rsid w:val="00B02E78"/>
    <w:rsid w:val="00B03033"/>
    <w:rsid w:val="00B036C6"/>
    <w:rsid w:val="00B03E8E"/>
    <w:rsid w:val="00B03ECD"/>
    <w:rsid w:val="00B04328"/>
    <w:rsid w:val="00B05233"/>
    <w:rsid w:val="00B05AF9"/>
    <w:rsid w:val="00B05C6E"/>
    <w:rsid w:val="00B0624D"/>
    <w:rsid w:val="00B062B8"/>
    <w:rsid w:val="00B06B97"/>
    <w:rsid w:val="00B115A7"/>
    <w:rsid w:val="00B11619"/>
    <w:rsid w:val="00B11CDE"/>
    <w:rsid w:val="00B12ACF"/>
    <w:rsid w:val="00B14B37"/>
    <w:rsid w:val="00B15111"/>
    <w:rsid w:val="00B1555B"/>
    <w:rsid w:val="00B15B1D"/>
    <w:rsid w:val="00B15C6F"/>
    <w:rsid w:val="00B15F5C"/>
    <w:rsid w:val="00B16B6E"/>
    <w:rsid w:val="00B1731F"/>
    <w:rsid w:val="00B17481"/>
    <w:rsid w:val="00B17582"/>
    <w:rsid w:val="00B177E0"/>
    <w:rsid w:val="00B2013A"/>
    <w:rsid w:val="00B20986"/>
    <w:rsid w:val="00B20B9E"/>
    <w:rsid w:val="00B20FB6"/>
    <w:rsid w:val="00B220A1"/>
    <w:rsid w:val="00B22803"/>
    <w:rsid w:val="00B22A6C"/>
    <w:rsid w:val="00B22B25"/>
    <w:rsid w:val="00B22C0E"/>
    <w:rsid w:val="00B22E3D"/>
    <w:rsid w:val="00B2329C"/>
    <w:rsid w:val="00B24E8A"/>
    <w:rsid w:val="00B2592B"/>
    <w:rsid w:val="00B25972"/>
    <w:rsid w:val="00B25CE3"/>
    <w:rsid w:val="00B25F2B"/>
    <w:rsid w:val="00B265B5"/>
    <w:rsid w:val="00B267F6"/>
    <w:rsid w:val="00B26981"/>
    <w:rsid w:val="00B274AC"/>
    <w:rsid w:val="00B30314"/>
    <w:rsid w:val="00B30D57"/>
    <w:rsid w:val="00B315DF"/>
    <w:rsid w:val="00B31C50"/>
    <w:rsid w:val="00B344BA"/>
    <w:rsid w:val="00B349DB"/>
    <w:rsid w:val="00B34B24"/>
    <w:rsid w:val="00B36308"/>
    <w:rsid w:val="00B365BA"/>
    <w:rsid w:val="00B36E04"/>
    <w:rsid w:val="00B37406"/>
    <w:rsid w:val="00B3743B"/>
    <w:rsid w:val="00B37C76"/>
    <w:rsid w:val="00B403A7"/>
    <w:rsid w:val="00B40D96"/>
    <w:rsid w:val="00B42519"/>
    <w:rsid w:val="00B42B24"/>
    <w:rsid w:val="00B43F0A"/>
    <w:rsid w:val="00B44987"/>
    <w:rsid w:val="00B458BC"/>
    <w:rsid w:val="00B45C34"/>
    <w:rsid w:val="00B45D59"/>
    <w:rsid w:val="00B4652F"/>
    <w:rsid w:val="00B467F4"/>
    <w:rsid w:val="00B5040D"/>
    <w:rsid w:val="00B50422"/>
    <w:rsid w:val="00B506BF"/>
    <w:rsid w:val="00B50FB5"/>
    <w:rsid w:val="00B5150B"/>
    <w:rsid w:val="00B526BF"/>
    <w:rsid w:val="00B527BA"/>
    <w:rsid w:val="00B53187"/>
    <w:rsid w:val="00B53B9D"/>
    <w:rsid w:val="00B54244"/>
    <w:rsid w:val="00B542C2"/>
    <w:rsid w:val="00B54CE3"/>
    <w:rsid w:val="00B54DAD"/>
    <w:rsid w:val="00B54E89"/>
    <w:rsid w:val="00B554C7"/>
    <w:rsid w:val="00B56C5D"/>
    <w:rsid w:val="00B56C86"/>
    <w:rsid w:val="00B56E59"/>
    <w:rsid w:val="00B573E5"/>
    <w:rsid w:val="00B57AEC"/>
    <w:rsid w:val="00B609FB"/>
    <w:rsid w:val="00B61D00"/>
    <w:rsid w:val="00B621C7"/>
    <w:rsid w:val="00B62B85"/>
    <w:rsid w:val="00B636BA"/>
    <w:rsid w:val="00B63C79"/>
    <w:rsid w:val="00B63CC7"/>
    <w:rsid w:val="00B63DBC"/>
    <w:rsid w:val="00B640DB"/>
    <w:rsid w:val="00B67250"/>
    <w:rsid w:val="00B67683"/>
    <w:rsid w:val="00B67E85"/>
    <w:rsid w:val="00B70575"/>
    <w:rsid w:val="00B70E24"/>
    <w:rsid w:val="00B716BA"/>
    <w:rsid w:val="00B72B2A"/>
    <w:rsid w:val="00B735CC"/>
    <w:rsid w:val="00B73633"/>
    <w:rsid w:val="00B73A4C"/>
    <w:rsid w:val="00B73D86"/>
    <w:rsid w:val="00B73DF7"/>
    <w:rsid w:val="00B753A5"/>
    <w:rsid w:val="00B759EE"/>
    <w:rsid w:val="00B75ED8"/>
    <w:rsid w:val="00B764C9"/>
    <w:rsid w:val="00B766AA"/>
    <w:rsid w:val="00B76A2E"/>
    <w:rsid w:val="00B80F75"/>
    <w:rsid w:val="00B815CF"/>
    <w:rsid w:val="00B81A71"/>
    <w:rsid w:val="00B82A97"/>
    <w:rsid w:val="00B83A90"/>
    <w:rsid w:val="00B842D6"/>
    <w:rsid w:val="00B84441"/>
    <w:rsid w:val="00B850C9"/>
    <w:rsid w:val="00B86BE7"/>
    <w:rsid w:val="00B87152"/>
    <w:rsid w:val="00B87335"/>
    <w:rsid w:val="00B8741B"/>
    <w:rsid w:val="00B901F9"/>
    <w:rsid w:val="00B9051D"/>
    <w:rsid w:val="00B90708"/>
    <w:rsid w:val="00B90D88"/>
    <w:rsid w:val="00B90E96"/>
    <w:rsid w:val="00B91F61"/>
    <w:rsid w:val="00B92DB7"/>
    <w:rsid w:val="00B92E72"/>
    <w:rsid w:val="00B93544"/>
    <w:rsid w:val="00B9427A"/>
    <w:rsid w:val="00B9514D"/>
    <w:rsid w:val="00B95670"/>
    <w:rsid w:val="00B96D8A"/>
    <w:rsid w:val="00B96FC9"/>
    <w:rsid w:val="00B9719A"/>
    <w:rsid w:val="00B971C5"/>
    <w:rsid w:val="00B97215"/>
    <w:rsid w:val="00B978BF"/>
    <w:rsid w:val="00B97E6D"/>
    <w:rsid w:val="00BA067C"/>
    <w:rsid w:val="00BA07B8"/>
    <w:rsid w:val="00BA087A"/>
    <w:rsid w:val="00BA0D56"/>
    <w:rsid w:val="00BA11A8"/>
    <w:rsid w:val="00BA11D6"/>
    <w:rsid w:val="00BA2444"/>
    <w:rsid w:val="00BA26EF"/>
    <w:rsid w:val="00BA2FDB"/>
    <w:rsid w:val="00BA3249"/>
    <w:rsid w:val="00BA3627"/>
    <w:rsid w:val="00BA3A27"/>
    <w:rsid w:val="00BA5609"/>
    <w:rsid w:val="00BA5673"/>
    <w:rsid w:val="00BA5820"/>
    <w:rsid w:val="00BA5E19"/>
    <w:rsid w:val="00BA615D"/>
    <w:rsid w:val="00BA63B9"/>
    <w:rsid w:val="00BA6D84"/>
    <w:rsid w:val="00BA6E62"/>
    <w:rsid w:val="00BA7573"/>
    <w:rsid w:val="00BA7913"/>
    <w:rsid w:val="00BB0062"/>
    <w:rsid w:val="00BB0975"/>
    <w:rsid w:val="00BB13AD"/>
    <w:rsid w:val="00BB170A"/>
    <w:rsid w:val="00BB1895"/>
    <w:rsid w:val="00BB203F"/>
    <w:rsid w:val="00BB30AD"/>
    <w:rsid w:val="00BB3147"/>
    <w:rsid w:val="00BB3244"/>
    <w:rsid w:val="00BB590C"/>
    <w:rsid w:val="00BB6240"/>
    <w:rsid w:val="00BB701D"/>
    <w:rsid w:val="00BB75F6"/>
    <w:rsid w:val="00BC1150"/>
    <w:rsid w:val="00BC2F9D"/>
    <w:rsid w:val="00BC3898"/>
    <w:rsid w:val="00BC3BC1"/>
    <w:rsid w:val="00BC3D4D"/>
    <w:rsid w:val="00BC3D6F"/>
    <w:rsid w:val="00BC446A"/>
    <w:rsid w:val="00BC45B1"/>
    <w:rsid w:val="00BC4B6B"/>
    <w:rsid w:val="00BC73B0"/>
    <w:rsid w:val="00BC75B2"/>
    <w:rsid w:val="00BD05E3"/>
    <w:rsid w:val="00BD095E"/>
    <w:rsid w:val="00BD0BB9"/>
    <w:rsid w:val="00BD0EE2"/>
    <w:rsid w:val="00BD1E03"/>
    <w:rsid w:val="00BD2239"/>
    <w:rsid w:val="00BD2446"/>
    <w:rsid w:val="00BD2A2B"/>
    <w:rsid w:val="00BD356B"/>
    <w:rsid w:val="00BD48CD"/>
    <w:rsid w:val="00BD4A03"/>
    <w:rsid w:val="00BD4BE4"/>
    <w:rsid w:val="00BD4F0C"/>
    <w:rsid w:val="00BD5512"/>
    <w:rsid w:val="00BD69AB"/>
    <w:rsid w:val="00BD6A40"/>
    <w:rsid w:val="00BD6C76"/>
    <w:rsid w:val="00BD7084"/>
    <w:rsid w:val="00BD77B2"/>
    <w:rsid w:val="00BD78A3"/>
    <w:rsid w:val="00BD7E61"/>
    <w:rsid w:val="00BE10C2"/>
    <w:rsid w:val="00BE1679"/>
    <w:rsid w:val="00BE1A87"/>
    <w:rsid w:val="00BE1EDC"/>
    <w:rsid w:val="00BE2143"/>
    <w:rsid w:val="00BE2289"/>
    <w:rsid w:val="00BE2BF0"/>
    <w:rsid w:val="00BE3DA6"/>
    <w:rsid w:val="00BE47E5"/>
    <w:rsid w:val="00BE532E"/>
    <w:rsid w:val="00BE6B81"/>
    <w:rsid w:val="00BE7F53"/>
    <w:rsid w:val="00BF0CC0"/>
    <w:rsid w:val="00BF1708"/>
    <w:rsid w:val="00BF233C"/>
    <w:rsid w:val="00BF4583"/>
    <w:rsid w:val="00BF4C28"/>
    <w:rsid w:val="00BF4DA7"/>
    <w:rsid w:val="00BF56E2"/>
    <w:rsid w:val="00BF5FF2"/>
    <w:rsid w:val="00BF60BE"/>
    <w:rsid w:val="00BF75F3"/>
    <w:rsid w:val="00BF7EC6"/>
    <w:rsid w:val="00C00DE0"/>
    <w:rsid w:val="00C00E21"/>
    <w:rsid w:val="00C00EFD"/>
    <w:rsid w:val="00C01152"/>
    <w:rsid w:val="00C016E1"/>
    <w:rsid w:val="00C02F1C"/>
    <w:rsid w:val="00C03AD5"/>
    <w:rsid w:val="00C03F3F"/>
    <w:rsid w:val="00C0420F"/>
    <w:rsid w:val="00C05024"/>
    <w:rsid w:val="00C0592F"/>
    <w:rsid w:val="00C0644D"/>
    <w:rsid w:val="00C06459"/>
    <w:rsid w:val="00C0671C"/>
    <w:rsid w:val="00C0677B"/>
    <w:rsid w:val="00C068AF"/>
    <w:rsid w:val="00C06C36"/>
    <w:rsid w:val="00C06DEB"/>
    <w:rsid w:val="00C0724F"/>
    <w:rsid w:val="00C07676"/>
    <w:rsid w:val="00C07BB7"/>
    <w:rsid w:val="00C10040"/>
    <w:rsid w:val="00C10803"/>
    <w:rsid w:val="00C10FA1"/>
    <w:rsid w:val="00C110AE"/>
    <w:rsid w:val="00C11BEC"/>
    <w:rsid w:val="00C14E80"/>
    <w:rsid w:val="00C156CF"/>
    <w:rsid w:val="00C15924"/>
    <w:rsid w:val="00C15F17"/>
    <w:rsid w:val="00C1636A"/>
    <w:rsid w:val="00C1699F"/>
    <w:rsid w:val="00C1718A"/>
    <w:rsid w:val="00C17462"/>
    <w:rsid w:val="00C201DE"/>
    <w:rsid w:val="00C20280"/>
    <w:rsid w:val="00C2039F"/>
    <w:rsid w:val="00C203A3"/>
    <w:rsid w:val="00C207E0"/>
    <w:rsid w:val="00C20848"/>
    <w:rsid w:val="00C20996"/>
    <w:rsid w:val="00C209FF"/>
    <w:rsid w:val="00C20F86"/>
    <w:rsid w:val="00C21789"/>
    <w:rsid w:val="00C2190C"/>
    <w:rsid w:val="00C21B1F"/>
    <w:rsid w:val="00C22791"/>
    <w:rsid w:val="00C22A5A"/>
    <w:rsid w:val="00C22E48"/>
    <w:rsid w:val="00C22F91"/>
    <w:rsid w:val="00C23872"/>
    <w:rsid w:val="00C2400E"/>
    <w:rsid w:val="00C24465"/>
    <w:rsid w:val="00C27390"/>
    <w:rsid w:val="00C27BFC"/>
    <w:rsid w:val="00C27D2B"/>
    <w:rsid w:val="00C27DE0"/>
    <w:rsid w:val="00C304AE"/>
    <w:rsid w:val="00C30A90"/>
    <w:rsid w:val="00C30EEB"/>
    <w:rsid w:val="00C316FA"/>
    <w:rsid w:val="00C3172D"/>
    <w:rsid w:val="00C322E7"/>
    <w:rsid w:val="00C32387"/>
    <w:rsid w:val="00C32E19"/>
    <w:rsid w:val="00C33268"/>
    <w:rsid w:val="00C33753"/>
    <w:rsid w:val="00C34793"/>
    <w:rsid w:val="00C34C53"/>
    <w:rsid w:val="00C358E0"/>
    <w:rsid w:val="00C358FA"/>
    <w:rsid w:val="00C37054"/>
    <w:rsid w:val="00C37AE7"/>
    <w:rsid w:val="00C37C37"/>
    <w:rsid w:val="00C405B0"/>
    <w:rsid w:val="00C40650"/>
    <w:rsid w:val="00C409C5"/>
    <w:rsid w:val="00C41A0F"/>
    <w:rsid w:val="00C41BCF"/>
    <w:rsid w:val="00C42AA7"/>
    <w:rsid w:val="00C42ACC"/>
    <w:rsid w:val="00C42E70"/>
    <w:rsid w:val="00C42F85"/>
    <w:rsid w:val="00C433DD"/>
    <w:rsid w:val="00C43CD8"/>
    <w:rsid w:val="00C43CE9"/>
    <w:rsid w:val="00C43E15"/>
    <w:rsid w:val="00C43F69"/>
    <w:rsid w:val="00C44A25"/>
    <w:rsid w:val="00C45A9A"/>
    <w:rsid w:val="00C460E0"/>
    <w:rsid w:val="00C46764"/>
    <w:rsid w:val="00C46C10"/>
    <w:rsid w:val="00C46F5C"/>
    <w:rsid w:val="00C47C5A"/>
    <w:rsid w:val="00C47CFB"/>
    <w:rsid w:val="00C5004D"/>
    <w:rsid w:val="00C501AA"/>
    <w:rsid w:val="00C510F8"/>
    <w:rsid w:val="00C511CA"/>
    <w:rsid w:val="00C5159F"/>
    <w:rsid w:val="00C5268D"/>
    <w:rsid w:val="00C54114"/>
    <w:rsid w:val="00C54B8E"/>
    <w:rsid w:val="00C54BCE"/>
    <w:rsid w:val="00C54DD0"/>
    <w:rsid w:val="00C5551B"/>
    <w:rsid w:val="00C5553D"/>
    <w:rsid w:val="00C55F9C"/>
    <w:rsid w:val="00C5634D"/>
    <w:rsid w:val="00C56901"/>
    <w:rsid w:val="00C56A00"/>
    <w:rsid w:val="00C6146E"/>
    <w:rsid w:val="00C61674"/>
    <w:rsid w:val="00C618D8"/>
    <w:rsid w:val="00C618EE"/>
    <w:rsid w:val="00C61DA1"/>
    <w:rsid w:val="00C62095"/>
    <w:rsid w:val="00C62AD8"/>
    <w:rsid w:val="00C62BA5"/>
    <w:rsid w:val="00C62C91"/>
    <w:rsid w:val="00C64CB8"/>
    <w:rsid w:val="00C65568"/>
    <w:rsid w:val="00C658E4"/>
    <w:rsid w:val="00C65CFB"/>
    <w:rsid w:val="00C676F6"/>
    <w:rsid w:val="00C67A74"/>
    <w:rsid w:val="00C70040"/>
    <w:rsid w:val="00C71DE9"/>
    <w:rsid w:val="00C71E92"/>
    <w:rsid w:val="00C7234A"/>
    <w:rsid w:val="00C730E0"/>
    <w:rsid w:val="00C7454E"/>
    <w:rsid w:val="00C75354"/>
    <w:rsid w:val="00C75699"/>
    <w:rsid w:val="00C76701"/>
    <w:rsid w:val="00C777EB"/>
    <w:rsid w:val="00C8084F"/>
    <w:rsid w:val="00C80DC0"/>
    <w:rsid w:val="00C813BB"/>
    <w:rsid w:val="00C81870"/>
    <w:rsid w:val="00C81FC1"/>
    <w:rsid w:val="00C82D33"/>
    <w:rsid w:val="00C82E93"/>
    <w:rsid w:val="00C832BE"/>
    <w:rsid w:val="00C83770"/>
    <w:rsid w:val="00C83DD2"/>
    <w:rsid w:val="00C84E86"/>
    <w:rsid w:val="00C85862"/>
    <w:rsid w:val="00C85A76"/>
    <w:rsid w:val="00C861F1"/>
    <w:rsid w:val="00C87C8D"/>
    <w:rsid w:val="00C90526"/>
    <w:rsid w:val="00C90917"/>
    <w:rsid w:val="00C90EF9"/>
    <w:rsid w:val="00C91899"/>
    <w:rsid w:val="00C92676"/>
    <w:rsid w:val="00C934B2"/>
    <w:rsid w:val="00C93C8A"/>
    <w:rsid w:val="00C93CFB"/>
    <w:rsid w:val="00C93E14"/>
    <w:rsid w:val="00C9446F"/>
    <w:rsid w:val="00C945F8"/>
    <w:rsid w:val="00C9499D"/>
    <w:rsid w:val="00C95682"/>
    <w:rsid w:val="00C95896"/>
    <w:rsid w:val="00C96554"/>
    <w:rsid w:val="00C96768"/>
    <w:rsid w:val="00C96C1D"/>
    <w:rsid w:val="00C9779D"/>
    <w:rsid w:val="00C97DDA"/>
    <w:rsid w:val="00CA01E5"/>
    <w:rsid w:val="00CA0203"/>
    <w:rsid w:val="00CA1200"/>
    <w:rsid w:val="00CA2466"/>
    <w:rsid w:val="00CA3A88"/>
    <w:rsid w:val="00CA50E4"/>
    <w:rsid w:val="00CA5502"/>
    <w:rsid w:val="00CA6217"/>
    <w:rsid w:val="00CA6F02"/>
    <w:rsid w:val="00CA70A6"/>
    <w:rsid w:val="00CA79A4"/>
    <w:rsid w:val="00CB066C"/>
    <w:rsid w:val="00CB187F"/>
    <w:rsid w:val="00CB1E47"/>
    <w:rsid w:val="00CB266B"/>
    <w:rsid w:val="00CB2A8C"/>
    <w:rsid w:val="00CB36D5"/>
    <w:rsid w:val="00CB3C21"/>
    <w:rsid w:val="00CB40CE"/>
    <w:rsid w:val="00CB4621"/>
    <w:rsid w:val="00CB5312"/>
    <w:rsid w:val="00CB59C5"/>
    <w:rsid w:val="00CB66E2"/>
    <w:rsid w:val="00CB68FC"/>
    <w:rsid w:val="00CB76EA"/>
    <w:rsid w:val="00CB7C00"/>
    <w:rsid w:val="00CB7D1D"/>
    <w:rsid w:val="00CC0EA3"/>
    <w:rsid w:val="00CC2E38"/>
    <w:rsid w:val="00CC3745"/>
    <w:rsid w:val="00CC4871"/>
    <w:rsid w:val="00CC50C4"/>
    <w:rsid w:val="00CC6721"/>
    <w:rsid w:val="00CC6C86"/>
    <w:rsid w:val="00CD06A3"/>
    <w:rsid w:val="00CD0819"/>
    <w:rsid w:val="00CD126B"/>
    <w:rsid w:val="00CD1778"/>
    <w:rsid w:val="00CD21EE"/>
    <w:rsid w:val="00CD2295"/>
    <w:rsid w:val="00CD3606"/>
    <w:rsid w:val="00CD3608"/>
    <w:rsid w:val="00CD4E8F"/>
    <w:rsid w:val="00CD558A"/>
    <w:rsid w:val="00CD735D"/>
    <w:rsid w:val="00CD7946"/>
    <w:rsid w:val="00CE03BF"/>
    <w:rsid w:val="00CE099B"/>
    <w:rsid w:val="00CE15F3"/>
    <w:rsid w:val="00CE1B06"/>
    <w:rsid w:val="00CE1F32"/>
    <w:rsid w:val="00CE3E1E"/>
    <w:rsid w:val="00CE484F"/>
    <w:rsid w:val="00CE56A0"/>
    <w:rsid w:val="00CE5A2E"/>
    <w:rsid w:val="00CE6DAF"/>
    <w:rsid w:val="00CE7ACD"/>
    <w:rsid w:val="00CF03C0"/>
    <w:rsid w:val="00CF0590"/>
    <w:rsid w:val="00CF0683"/>
    <w:rsid w:val="00CF07CF"/>
    <w:rsid w:val="00CF1993"/>
    <w:rsid w:val="00CF1ADB"/>
    <w:rsid w:val="00CF2F6B"/>
    <w:rsid w:val="00CF4B6B"/>
    <w:rsid w:val="00CF51DA"/>
    <w:rsid w:val="00CF5894"/>
    <w:rsid w:val="00CF5FC2"/>
    <w:rsid w:val="00CF6111"/>
    <w:rsid w:val="00CF729E"/>
    <w:rsid w:val="00D00144"/>
    <w:rsid w:val="00D00BB8"/>
    <w:rsid w:val="00D01228"/>
    <w:rsid w:val="00D01308"/>
    <w:rsid w:val="00D01A04"/>
    <w:rsid w:val="00D02231"/>
    <w:rsid w:val="00D02CB7"/>
    <w:rsid w:val="00D0366B"/>
    <w:rsid w:val="00D0580F"/>
    <w:rsid w:val="00D06317"/>
    <w:rsid w:val="00D064B7"/>
    <w:rsid w:val="00D06A7E"/>
    <w:rsid w:val="00D076DA"/>
    <w:rsid w:val="00D07716"/>
    <w:rsid w:val="00D100FB"/>
    <w:rsid w:val="00D10438"/>
    <w:rsid w:val="00D1092B"/>
    <w:rsid w:val="00D1125C"/>
    <w:rsid w:val="00D11CC3"/>
    <w:rsid w:val="00D11EAC"/>
    <w:rsid w:val="00D121AB"/>
    <w:rsid w:val="00D121EA"/>
    <w:rsid w:val="00D12B68"/>
    <w:rsid w:val="00D13758"/>
    <w:rsid w:val="00D13856"/>
    <w:rsid w:val="00D14119"/>
    <w:rsid w:val="00D14B79"/>
    <w:rsid w:val="00D15CB5"/>
    <w:rsid w:val="00D16C44"/>
    <w:rsid w:val="00D16E4D"/>
    <w:rsid w:val="00D20107"/>
    <w:rsid w:val="00D21403"/>
    <w:rsid w:val="00D21460"/>
    <w:rsid w:val="00D21FBC"/>
    <w:rsid w:val="00D22078"/>
    <w:rsid w:val="00D22B21"/>
    <w:rsid w:val="00D23B11"/>
    <w:rsid w:val="00D245C4"/>
    <w:rsid w:val="00D250AB"/>
    <w:rsid w:val="00D2560A"/>
    <w:rsid w:val="00D267A7"/>
    <w:rsid w:val="00D26FEF"/>
    <w:rsid w:val="00D27742"/>
    <w:rsid w:val="00D30349"/>
    <w:rsid w:val="00D30687"/>
    <w:rsid w:val="00D30768"/>
    <w:rsid w:val="00D30BFF"/>
    <w:rsid w:val="00D30E11"/>
    <w:rsid w:val="00D31CA3"/>
    <w:rsid w:val="00D3245B"/>
    <w:rsid w:val="00D32C21"/>
    <w:rsid w:val="00D334CA"/>
    <w:rsid w:val="00D33BAF"/>
    <w:rsid w:val="00D3437A"/>
    <w:rsid w:val="00D34652"/>
    <w:rsid w:val="00D34FAC"/>
    <w:rsid w:val="00D35168"/>
    <w:rsid w:val="00D35532"/>
    <w:rsid w:val="00D3602F"/>
    <w:rsid w:val="00D36C0E"/>
    <w:rsid w:val="00D3704A"/>
    <w:rsid w:val="00D3713C"/>
    <w:rsid w:val="00D379A9"/>
    <w:rsid w:val="00D37F8E"/>
    <w:rsid w:val="00D37FC4"/>
    <w:rsid w:val="00D4199B"/>
    <w:rsid w:val="00D42013"/>
    <w:rsid w:val="00D42095"/>
    <w:rsid w:val="00D4215F"/>
    <w:rsid w:val="00D43767"/>
    <w:rsid w:val="00D43AE7"/>
    <w:rsid w:val="00D43E45"/>
    <w:rsid w:val="00D44DBA"/>
    <w:rsid w:val="00D455D5"/>
    <w:rsid w:val="00D45F63"/>
    <w:rsid w:val="00D46BC3"/>
    <w:rsid w:val="00D477BA"/>
    <w:rsid w:val="00D47820"/>
    <w:rsid w:val="00D505D3"/>
    <w:rsid w:val="00D50699"/>
    <w:rsid w:val="00D50D51"/>
    <w:rsid w:val="00D50F35"/>
    <w:rsid w:val="00D512C2"/>
    <w:rsid w:val="00D517A6"/>
    <w:rsid w:val="00D51CD3"/>
    <w:rsid w:val="00D523CD"/>
    <w:rsid w:val="00D52866"/>
    <w:rsid w:val="00D52C4E"/>
    <w:rsid w:val="00D52F3B"/>
    <w:rsid w:val="00D5368C"/>
    <w:rsid w:val="00D55291"/>
    <w:rsid w:val="00D5687C"/>
    <w:rsid w:val="00D56977"/>
    <w:rsid w:val="00D569D5"/>
    <w:rsid w:val="00D56B40"/>
    <w:rsid w:val="00D572BA"/>
    <w:rsid w:val="00D572C7"/>
    <w:rsid w:val="00D57721"/>
    <w:rsid w:val="00D60955"/>
    <w:rsid w:val="00D6161A"/>
    <w:rsid w:val="00D6180D"/>
    <w:rsid w:val="00D62353"/>
    <w:rsid w:val="00D62EE9"/>
    <w:rsid w:val="00D62F80"/>
    <w:rsid w:val="00D63C14"/>
    <w:rsid w:val="00D63F5D"/>
    <w:rsid w:val="00D64240"/>
    <w:rsid w:val="00D642B4"/>
    <w:rsid w:val="00D646CB"/>
    <w:rsid w:val="00D64C0D"/>
    <w:rsid w:val="00D65F2D"/>
    <w:rsid w:val="00D66E30"/>
    <w:rsid w:val="00D67231"/>
    <w:rsid w:val="00D677FF"/>
    <w:rsid w:val="00D67A13"/>
    <w:rsid w:val="00D70970"/>
    <w:rsid w:val="00D70C32"/>
    <w:rsid w:val="00D70F65"/>
    <w:rsid w:val="00D717A9"/>
    <w:rsid w:val="00D71F07"/>
    <w:rsid w:val="00D733F4"/>
    <w:rsid w:val="00D74246"/>
    <w:rsid w:val="00D7471A"/>
    <w:rsid w:val="00D76039"/>
    <w:rsid w:val="00D7640E"/>
    <w:rsid w:val="00D76B60"/>
    <w:rsid w:val="00D76F13"/>
    <w:rsid w:val="00D77A81"/>
    <w:rsid w:val="00D808C5"/>
    <w:rsid w:val="00D8156B"/>
    <w:rsid w:val="00D8196D"/>
    <w:rsid w:val="00D81D03"/>
    <w:rsid w:val="00D82676"/>
    <w:rsid w:val="00D82C29"/>
    <w:rsid w:val="00D831A7"/>
    <w:rsid w:val="00D83233"/>
    <w:rsid w:val="00D85557"/>
    <w:rsid w:val="00D85589"/>
    <w:rsid w:val="00D855CF"/>
    <w:rsid w:val="00D85AF6"/>
    <w:rsid w:val="00D85DD6"/>
    <w:rsid w:val="00D875C5"/>
    <w:rsid w:val="00D87B28"/>
    <w:rsid w:val="00D87E1E"/>
    <w:rsid w:val="00D9086F"/>
    <w:rsid w:val="00D90F15"/>
    <w:rsid w:val="00D90F8F"/>
    <w:rsid w:val="00D917F0"/>
    <w:rsid w:val="00D91876"/>
    <w:rsid w:val="00D91982"/>
    <w:rsid w:val="00D91C72"/>
    <w:rsid w:val="00D91EA8"/>
    <w:rsid w:val="00D92809"/>
    <w:rsid w:val="00D92D12"/>
    <w:rsid w:val="00D92DD2"/>
    <w:rsid w:val="00D92FEA"/>
    <w:rsid w:val="00D93173"/>
    <w:rsid w:val="00D93215"/>
    <w:rsid w:val="00D9365D"/>
    <w:rsid w:val="00D94580"/>
    <w:rsid w:val="00D94598"/>
    <w:rsid w:val="00D94CF5"/>
    <w:rsid w:val="00D96302"/>
    <w:rsid w:val="00D968BE"/>
    <w:rsid w:val="00D96CAB"/>
    <w:rsid w:val="00D96E3B"/>
    <w:rsid w:val="00D975C4"/>
    <w:rsid w:val="00DA0B59"/>
    <w:rsid w:val="00DA13C2"/>
    <w:rsid w:val="00DA1988"/>
    <w:rsid w:val="00DA261A"/>
    <w:rsid w:val="00DA37DD"/>
    <w:rsid w:val="00DA41C4"/>
    <w:rsid w:val="00DA4DE9"/>
    <w:rsid w:val="00DA5588"/>
    <w:rsid w:val="00DA5720"/>
    <w:rsid w:val="00DA59FA"/>
    <w:rsid w:val="00DA5EA4"/>
    <w:rsid w:val="00DA6DA3"/>
    <w:rsid w:val="00DA725A"/>
    <w:rsid w:val="00DB00C1"/>
    <w:rsid w:val="00DB03A4"/>
    <w:rsid w:val="00DB0603"/>
    <w:rsid w:val="00DB1C5B"/>
    <w:rsid w:val="00DB3A07"/>
    <w:rsid w:val="00DB48CD"/>
    <w:rsid w:val="00DB4EA3"/>
    <w:rsid w:val="00DB5706"/>
    <w:rsid w:val="00DB6BB0"/>
    <w:rsid w:val="00DB7C7F"/>
    <w:rsid w:val="00DC0835"/>
    <w:rsid w:val="00DC0C15"/>
    <w:rsid w:val="00DC103F"/>
    <w:rsid w:val="00DC184A"/>
    <w:rsid w:val="00DC196E"/>
    <w:rsid w:val="00DC22BB"/>
    <w:rsid w:val="00DC31E2"/>
    <w:rsid w:val="00DC442A"/>
    <w:rsid w:val="00DC548D"/>
    <w:rsid w:val="00DC66A1"/>
    <w:rsid w:val="00DC6893"/>
    <w:rsid w:val="00DC6934"/>
    <w:rsid w:val="00DC6A44"/>
    <w:rsid w:val="00DC75D6"/>
    <w:rsid w:val="00DC7913"/>
    <w:rsid w:val="00DC7A60"/>
    <w:rsid w:val="00DD0341"/>
    <w:rsid w:val="00DD08CD"/>
    <w:rsid w:val="00DD1458"/>
    <w:rsid w:val="00DD1E1D"/>
    <w:rsid w:val="00DD266E"/>
    <w:rsid w:val="00DD26C4"/>
    <w:rsid w:val="00DD2A9E"/>
    <w:rsid w:val="00DD3712"/>
    <w:rsid w:val="00DD3F3C"/>
    <w:rsid w:val="00DD47D0"/>
    <w:rsid w:val="00DD504A"/>
    <w:rsid w:val="00DD6C27"/>
    <w:rsid w:val="00DD70CF"/>
    <w:rsid w:val="00DD7364"/>
    <w:rsid w:val="00DD7EC3"/>
    <w:rsid w:val="00DE0156"/>
    <w:rsid w:val="00DE0432"/>
    <w:rsid w:val="00DE05DB"/>
    <w:rsid w:val="00DE12AD"/>
    <w:rsid w:val="00DE141F"/>
    <w:rsid w:val="00DE151D"/>
    <w:rsid w:val="00DE1737"/>
    <w:rsid w:val="00DE1813"/>
    <w:rsid w:val="00DE2964"/>
    <w:rsid w:val="00DE3B27"/>
    <w:rsid w:val="00DE3B92"/>
    <w:rsid w:val="00DE3E60"/>
    <w:rsid w:val="00DE3EE8"/>
    <w:rsid w:val="00DE4C35"/>
    <w:rsid w:val="00DE52AD"/>
    <w:rsid w:val="00DE6249"/>
    <w:rsid w:val="00DE6276"/>
    <w:rsid w:val="00DE67EA"/>
    <w:rsid w:val="00DE682E"/>
    <w:rsid w:val="00DE7527"/>
    <w:rsid w:val="00DE75FE"/>
    <w:rsid w:val="00DE7EE3"/>
    <w:rsid w:val="00DF064D"/>
    <w:rsid w:val="00DF0795"/>
    <w:rsid w:val="00DF1B0C"/>
    <w:rsid w:val="00DF1E7C"/>
    <w:rsid w:val="00DF3284"/>
    <w:rsid w:val="00DF567E"/>
    <w:rsid w:val="00DF5A7C"/>
    <w:rsid w:val="00DF6700"/>
    <w:rsid w:val="00DF69D5"/>
    <w:rsid w:val="00DF721E"/>
    <w:rsid w:val="00DF73B7"/>
    <w:rsid w:val="00DF7E17"/>
    <w:rsid w:val="00DF7FD4"/>
    <w:rsid w:val="00E00B80"/>
    <w:rsid w:val="00E01BE2"/>
    <w:rsid w:val="00E02C6B"/>
    <w:rsid w:val="00E030EB"/>
    <w:rsid w:val="00E0338D"/>
    <w:rsid w:val="00E0413B"/>
    <w:rsid w:val="00E04527"/>
    <w:rsid w:val="00E04574"/>
    <w:rsid w:val="00E04CDB"/>
    <w:rsid w:val="00E06162"/>
    <w:rsid w:val="00E065BA"/>
    <w:rsid w:val="00E06752"/>
    <w:rsid w:val="00E06BF3"/>
    <w:rsid w:val="00E07313"/>
    <w:rsid w:val="00E07447"/>
    <w:rsid w:val="00E078AA"/>
    <w:rsid w:val="00E07A71"/>
    <w:rsid w:val="00E07B83"/>
    <w:rsid w:val="00E1054A"/>
    <w:rsid w:val="00E10888"/>
    <w:rsid w:val="00E1091B"/>
    <w:rsid w:val="00E116C6"/>
    <w:rsid w:val="00E1308F"/>
    <w:rsid w:val="00E13995"/>
    <w:rsid w:val="00E146E9"/>
    <w:rsid w:val="00E156F2"/>
    <w:rsid w:val="00E16B10"/>
    <w:rsid w:val="00E1724D"/>
    <w:rsid w:val="00E1740D"/>
    <w:rsid w:val="00E202FC"/>
    <w:rsid w:val="00E2094D"/>
    <w:rsid w:val="00E20E5B"/>
    <w:rsid w:val="00E20F98"/>
    <w:rsid w:val="00E21B4C"/>
    <w:rsid w:val="00E22740"/>
    <w:rsid w:val="00E22768"/>
    <w:rsid w:val="00E23111"/>
    <w:rsid w:val="00E25218"/>
    <w:rsid w:val="00E2551D"/>
    <w:rsid w:val="00E25963"/>
    <w:rsid w:val="00E25E12"/>
    <w:rsid w:val="00E26415"/>
    <w:rsid w:val="00E26E12"/>
    <w:rsid w:val="00E272B4"/>
    <w:rsid w:val="00E27D67"/>
    <w:rsid w:val="00E27F3E"/>
    <w:rsid w:val="00E319DC"/>
    <w:rsid w:val="00E32209"/>
    <w:rsid w:val="00E32E45"/>
    <w:rsid w:val="00E33618"/>
    <w:rsid w:val="00E34B4F"/>
    <w:rsid w:val="00E37D6A"/>
    <w:rsid w:val="00E37DAB"/>
    <w:rsid w:val="00E41784"/>
    <w:rsid w:val="00E4231C"/>
    <w:rsid w:val="00E42710"/>
    <w:rsid w:val="00E42D3D"/>
    <w:rsid w:val="00E44006"/>
    <w:rsid w:val="00E449CC"/>
    <w:rsid w:val="00E45911"/>
    <w:rsid w:val="00E46F45"/>
    <w:rsid w:val="00E4779D"/>
    <w:rsid w:val="00E47F74"/>
    <w:rsid w:val="00E50532"/>
    <w:rsid w:val="00E509BB"/>
    <w:rsid w:val="00E509C1"/>
    <w:rsid w:val="00E5140F"/>
    <w:rsid w:val="00E514A7"/>
    <w:rsid w:val="00E5480D"/>
    <w:rsid w:val="00E554EE"/>
    <w:rsid w:val="00E55E8F"/>
    <w:rsid w:val="00E56294"/>
    <w:rsid w:val="00E5702C"/>
    <w:rsid w:val="00E5733A"/>
    <w:rsid w:val="00E6192C"/>
    <w:rsid w:val="00E629B6"/>
    <w:rsid w:val="00E629C1"/>
    <w:rsid w:val="00E63188"/>
    <w:rsid w:val="00E63522"/>
    <w:rsid w:val="00E63CB5"/>
    <w:rsid w:val="00E64DE0"/>
    <w:rsid w:val="00E66CF1"/>
    <w:rsid w:val="00E702A6"/>
    <w:rsid w:val="00E7070B"/>
    <w:rsid w:val="00E711B5"/>
    <w:rsid w:val="00E717E4"/>
    <w:rsid w:val="00E7254C"/>
    <w:rsid w:val="00E72859"/>
    <w:rsid w:val="00E73617"/>
    <w:rsid w:val="00E745EC"/>
    <w:rsid w:val="00E752C1"/>
    <w:rsid w:val="00E7541C"/>
    <w:rsid w:val="00E75D3D"/>
    <w:rsid w:val="00E76856"/>
    <w:rsid w:val="00E76EA0"/>
    <w:rsid w:val="00E76F44"/>
    <w:rsid w:val="00E7711E"/>
    <w:rsid w:val="00E77222"/>
    <w:rsid w:val="00E77E0E"/>
    <w:rsid w:val="00E80625"/>
    <w:rsid w:val="00E80B9B"/>
    <w:rsid w:val="00E8125F"/>
    <w:rsid w:val="00E81790"/>
    <w:rsid w:val="00E82D5D"/>
    <w:rsid w:val="00E82F5C"/>
    <w:rsid w:val="00E83061"/>
    <w:rsid w:val="00E840B7"/>
    <w:rsid w:val="00E843C9"/>
    <w:rsid w:val="00E849A6"/>
    <w:rsid w:val="00E85008"/>
    <w:rsid w:val="00E85DAC"/>
    <w:rsid w:val="00E85E08"/>
    <w:rsid w:val="00E85EEF"/>
    <w:rsid w:val="00E86155"/>
    <w:rsid w:val="00E861CE"/>
    <w:rsid w:val="00E86C0A"/>
    <w:rsid w:val="00E87FFA"/>
    <w:rsid w:val="00E90E7C"/>
    <w:rsid w:val="00E9133A"/>
    <w:rsid w:val="00E92B1B"/>
    <w:rsid w:val="00E92E05"/>
    <w:rsid w:val="00E92E96"/>
    <w:rsid w:val="00E93FC5"/>
    <w:rsid w:val="00E94B23"/>
    <w:rsid w:val="00E94FBF"/>
    <w:rsid w:val="00E9515D"/>
    <w:rsid w:val="00E95DAA"/>
    <w:rsid w:val="00E95E54"/>
    <w:rsid w:val="00E95F3C"/>
    <w:rsid w:val="00E963C2"/>
    <w:rsid w:val="00E97C4D"/>
    <w:rsid w:val="00E97CD8"/>
    <w:rsid w:val="00E97EB3"/>
    <w:rsid w:val="00E97FA7"/>
    <w:rsid w:val="00EA0BD9"/>
    <w:rsid w:val="00EA1DF2"/>
    <w:rsid w:val="00EA2975"/>
    <w:rsid w:val="00EA2B05"/>
    <w:rsid w:val="00EA32CB"/>
    <w:rsid w:val="00EA3B2A"/>
    <w:rsid w:val="00EA3B5F"/>
    <w:rsid w:val="00EA4F85"/>
    <w:rsid w:val="00EA508D"/>
    <w:rsid w:val="00EA50D2"/>
    <w:rsid w:val="00EA590E"/>
    <w:rsid w:val="00EA5B67"/>
    <w:rsid w:val="00EA6848"/>
    <w:rsid w:val="00EA74F7"/>
    <w:rsid w:val="00EA7758"/>
    <w:rsid w:val="00EA7F1C"/>
    <w:rsid w:val="00EB012D"/>
    <w:rsid w:val="00EB0382"/>
    <w:rsid w:val="00EB0A6B"/>
    <w:rsid w:val="00EB1ADD"/>
    <w:rsid w:val="00EB1D5C"/>
    <w:rsid w:val="00EB3510"/>
    <w:rsid w:val="00EB376B"/>
    <w:rsid w:val="00EB3B13"/>
    <w:rsid w:val="00EB4A89"/>
    <w:rsid w:val="00EB4A8E"/>
    <w:rsid w:val="00EB4FE9"/>
    <w:rsid w:val="00EB536C"/>
    <w:rsid w:val="00EB5951"/>
    <w:rsid w:val="00EB6499"/>
    <w:rsid w:val="00EB679D"/>
    <w:rsid w:val="00EB6A57"/>
    <w:rsid w:val="00EB7BE3"/>
    <w:rsid w:val="00EC00AC"/>
    <w:rsid w:val="00EC08CB"/>
    <w:rsid w:val="00EC09BB"/>
    <w:rsid w:val="00EC0A30"/>
    <w:rsid w:val="00EC0C13"/>
    <w:rsid w:val="00EC2777"/>
    <w:rsid w:val="00EC2B11"/>
    <w:rsid w:val="00EC33DA"/>
    <w:rsid w:val="00EC399A"/>
    <w:rsid w:val="00EC5785"/>
    <w:rsid w:val="00EC5F5D"/>
    <w:rsid w:val="00EC6146"/>
    <w:rsid w:val="00EC79A5"/>
    <w:rsid w:val="00EC7CA6"/>
    <w:rsid w:val="00EC7EB9"/>
    <w:rsid w:val="00ED2BBE"/>
    <w:rsid w:val="00ED2F6C"/>
    <w:rsid w:val="00ED3BC0"/>
    <w:rsid w:val="00ED428B"/>
    <w:rsid w:val="00ED4A84"/>
    <w:rsid w:val="00ED4AE7"/>
    <w:rsid w:val="00ED4DC9"/>
    <w:rsid w:val="00ED5CE0"/>
    <w:rsid w:val="00ED6016"/>
    <w:rsid w:val="00ED6109"/>
    <w:rsid w:val="00ED6824"/>
    <w:rsid w:val="00ED6B15"/>
    <w:rsid w:val="00ED7424"/>
    <w:rsid w:val="00ED7D04"/>
    <w:rsid w:val="00ED7F04"/>
    <w:rsid w:val="00EE3AB2"/>
    <w:rsid w:val="00EE49D0"/>
    <w:rsid w:val="00EE5547"/>
    <w:rsid w:val="00EE5F05"/>
    <w:rsid w:val="00EE6B7E"/>
    <w:rsid w:val="00EE6BA0"/>
    <w:rsid w:val="00EE706F"/>
    <w:rsid w:val="00EE71B9"/>
    <w:rsid w:val="00EE7E5E"/>
    <w:rsid w:val="00EE7F15"/>
    <w:rsid w:val="00EF01B1"/>
    <w:rsid w:val="00EF094C"/>
    <w:rsid w:val="00EF361C"/>
    <w:rsid w:val="00EF47A0"/>
    <w:rsid w:val="00EF49F1"/>
    <w:rsid w:val="00EF4A1B"/>
    <w:rsid w:val="00EF528F"/>
    <w:rsid w:val="00EF545C"/>
    <w:rsid w:val="00EF54BA"/>
    <w:rsid w:val="00EF5758"/>
    <w:rsid w:val="00EF6117"/>
    <w:rsid w:val="00EF6587"/>
    <w:rsid w:val="00EF65BD"/>
    <w:rsid w:val="00EF694D"/>
    <w:rsid w:val="00EF6AD5"/>
    <w:rsid w:val="00EF6DDF"/>
    <w:rsid w:val="00EF74F4"/>
    <w:rsid w:val="00F0006E"/>
    <w:rsid w:val="00F000FF"/>
    <w:rsid w:val="00F00E4A"/>
    <w:rsid w:val="00F01291"/>
    <w:rsid w:val="00F01F6C"/>
    <w:rsid w:val="00F03255"/>
    <w:rsid w:val="00F03705"/>
    <w:rsid w:val="00F0428C"/>
    <w:rsid w:val="00F04AC7"/>
    <w:rsid w:val="00F04BA9"/>
    <w:rsid w:val="00F04F51"/>
    <w:rsid w:val="00F052F6"/>
    <w:rsid w:val="00F06BEF"/>
    <w:rsid w:val="00F07082"/>
    <w:rsid w:val="00F077F1"/>
    <w:rsid w:val="00F1133F"/>
    <w:rsid w:val="00F11BCF"/>
    <w:rsid w:val="00F12330"/>
    <w:rsid w:val="00F12861"/>
    <w:rsid w:val="00F12E2E"/>
    <w:rsid w:val="00F14038"/>
    <w:rsid w:val="00F14216"/>
    <w:rsid w:val="00F151C2"/>
    <w:rsid w:val="00F151E6"/>
    <w:rsid w:val="00F153FF"/>
    <w:rsid w:val="00F158E9"/>
    <w:rsid w:val="00F16FDA"/>
    <w:rsid w:val="00F1760A"/>
    <w:rsid w:val="00F1780C"/>
    <w:rsid w:val="00F17A6C"/>
    <w:rsid w:val="00F17EA6"/>
    <w:rsid w:val="00F20DD9"/>
    <w:rsid w:val="00F21487"/>
    <w:rsid w:val="00F21FC6"/>
    <w:rsid w:val="00F224A3"/>
    <w:rsid w:val="00F2292A"/>
    <w:rsid w:val="00F229F0"/>
    <w:rsid w:val="00F23796"/>
    <w:rsid w:val="00F23A64"/>
    <w:rsid w:val="00F23BA7"/>
    <w:rsid w:val="00F23FCF"/>
    <w:rsid w:val="00F2408E"/>
    <w:rsid w:val="00F2459B"/>
    <w:rsid w:val="00F24AFF"/>
    <w:rsid w:val="00F25B7A"/>
    <w:rsid w:val="00F25BD5"/>
    <w:rsid w:val="00F2749F"/>
    <w:rsid w:val="00F279A2"/>
    <w:rsid w:val="00F27A88"/>
    <w:rsid w:val="00F27BA5"/>
    <w:rsid w:val="00F3013C"/>
    <w:rsid w:val="00F30237"/>
    <w:rsid w:val="00F3113D"/>
    <w:rsid w:val="00F3132E"/>
    <w:rsid w:val="00F31E78"/>
    <w:rsid w:val="00F3223A"/>
    <w:rsid w:val="00F326DA"/>
    <w:rsid w:val="00F3284B"/>
    <w:rsid w:val="00F33A16"/>
    <w:rsid w:val="00F33A8E"/>
    <w:rsid w:val="00F33B02"/>
    <w:rsid w:val="00F34809"/>
    <w:rsid w:val="00F34817"/>
    <w:rsid w:val="00F34F50"/>
    <w:rsid w:val="00F35103"/>
    <w:rsid w:val="00F3573A"/>
    <w:rsid w:val="00F35ECB"/>
    <w:rsid w:val="00F3764E"/>
    <w:rsid w:val="00F37F48"/>
    <w:rsid w:val="00F40018"/>
    <w:rsid w:val="00F400B5"/>
    <w:rsid w:val="00F403A0"/>
    <w:rsid w:val="00F4162E"/>
    <w:rsid w:val="00F41649"/>
    <w:rsid w:val="00F4198A"/>
    <w:rsid w:val="00F420DC"/>
    <w:rsid w:val="00F420F7"/>
    <w:rsid w:val="00F421BE"/>
    <w:rsid w:val="00F43203"/>
    <w:rsid w:val="00F43C61"/>
    <w:rsid w:val="00F44709"/>
    <w:rsid w:val="00F4495E"/>
    <w:rsid w:val="00F44DBE"/>
    <w:rsid w:val="00F44F41"/>
    <w:rsid w:val="00F45357"/>
    <w:rsid w:val="00F4599A"/>
    <w:rsid w:val="00F46AFD"/>
    <w:rsid w:val="00F46C35"/>
    <w:rsid w:val="00F47F9A"/>
    <w:rsid w:val="00F5023F"/>
    <w:rsid w:val="00F50E23"/>
    <w:rsid w:val="00F51A91"/>
    <w:rsid w:val="00F54424"/>
    <w:rsid w:val="00F54CE9"/>
    <w:rsid w:val="00F550B8"/>
    <w:rsid w:val="00F55AB1"/>
    <w:rsid w:val="00F565FB"/>
    <w:rsid w:val="00F572EF"/>
    <w:rsid w:val="00F577D9"/>
    <w:rsid w:val="00F57F7D"/>
    <w:rsid w:val="00F60339"/>
    <w:rsid w:val="00F606A5"/>
    <w:rsid w:val="00F61900"/>
    <w:rsid w:val="00F61F0E"/>
    <w:rsid w:val="00F632CF"/>
    <w:rsid w:val="00F63507"/>
    <w:rsid w:val="00F63E65"/>
    <w:rsid w:val="00F641F5"/>
    <w:rsid w:val="00F64527"/>
    <w:rsid w:val="00F6465E"/>
    <w:rsid w:val="00F64C47"/>
    <w:rsid w:val="00F669ED"/>
    <w:rsid w:val="00F66AD4"/>
    <w:rsid w:val="00F672F3"/>
    <w:rsid w:val="00F67D79"/>
    <w:rsid w:val="00F71C72"/>
    <w:rsid w:val="00F73274"/>
    <w:rsid w:val="00F736B3"/>
    <w:rsid w:val="00F73CA5"/>
    <w:rsid w:val="00F74FBE"/>
    <w:rsid w:val="00F757FC"/>
    <w:rsid w:val="00F75868"/>
    <w:rsid w:val="00F7592F"/>
    <w:rsid w:val="00F7629C"/>
    <w:rsid w:val="00F76C22"/>
    <w:rsid w:val="00F76CF7"/>
    <w:rsid w:val="00F801F9"/>
    <w:rsid w:val="00F806C4"/>
    <w:rsid w:val="00F81421"/>
    <w:rsid w:val="00F82E08"/>
    <w:rsid w:val="00F83903"/>
    <w:rsid w:val="00F83983"/>
    <w:rsid w:val="00F8450A"/>
    <w:rsid w:val="00F851B2"/>
    <w:rsid w:val="00F85805"/>
    <w:rsid w:val="00F86199"/>
    <w:rsid w:val="00F86B35"/>
    <w:rsid w:val="00F874C8"/>
    <w:rsid w:val="00F87668"/>
    <w:rsid w:val="00F909E6"/>
    <w:rsid w:val="00F90E76"/>
    <w:rsid w:val="00F914D1"/>
    <w:rsid w:val="00F9197F"/>
    <w:rsid w:val="00F92BA3"/>
    <w:rsid w:val="00F93D17"/>
    <w:rsid w:val="00F93FE3"/>
    <w:rsid w:val="00F94622"/>
    <w:rsid w:val="00F9648A"/>
    <w:rsid w:val="00F96FCF"/>
    <w:rsid w:val="00F9755E"/>
    <w:rsid w:val="00F97E8C"/>
    <w:rsid w:val="00FA013A"/>
    <w:rsid w:val="00FA039B"/>
    <w:rsid w:val="00FA11AB"/>
    <w:rsid w:val="00FA1E82"/>
    <w:rsid w:val="00FA2068"/>
    <w:rsid w:val="00FA2B01"/>
    <w:rsid w:val="00FA2BDB"/>
    <w:rsid w:val="00FA47CE"/>
    <w:rsid w:val="00FA48B9"/>
    <w:rsid w:val="00FA582E"/>
    <w:rsid w:val="00FA59D9"/>
    <w:rsid w:val="00FA6078"/>
    <w:rsid w:val="00FA73E5"/>
    <w:rsid w:val="00FA7B12"/>
    <w:rsid w:val="00FB0E22"/>
    <w:rsid w:val="00FB0EB4"/>
    <w:rsid w:val="00FB141E"/>
    <w:rsid w:val="00FB17C7"/>
    <w:rsid w:val="00FB1EE3"/>
    <w:rsid w:val="00FB22B7"/>
    <w:rsid w:val="00FB23E2"/>
    <w:rsid w:val="00FB245F"/>
    <w:rsid w:val="00FB24AA"/>
    <w:rsid w:val="00FB3069"/>
    <w:rsid w:val="00FB30CE"/>
    <w:rsid w:val="00FB3341"/>
    <w:rsid w:val="00FB4E50"/>
    <w:rsid w:val="00FB56C4"/>
    <w:rsid w:val="00FB58BE"/>
    <w:rsid w:val="00FB59C6"/>
    <w:rsid w:val="00FB7EFD"/>
    <w:rsid w:val="00FC0076"/>
    <w:rsid w:val="00FC11D6"/>
    <w:rsid w:val="00FC2124"/>
    <w:rsid w:val="00FC32E0"/>
    <w:rsid w:val="00FC4393"/>
    <w:rsid w:val="00FC4447"/>
    <w:rsid w:val="00FC4A9E"/>
    <w:rsid w:val="00FC4ABB"/>
    <w:rsid w:val="00FC5152"/>
    <w:rsid w:val="00FC53B7"/>
    <w:rsid w:val="00FC5EA2"/>
    <w:rsid w:val="00FC5F8F"/>
    <w:rsid w:val="00FC6344"/>
    <w:rsid w:val="00FC6435"/>
    <w:rsid w:val="00FC65DD"/>
    <w:rsid w:val="00FC68B1"/>
    <w:rsid w:val="00FC6962"/>
    <w:rsid w:val="00FC7933"/>
    <w:rsid w:val="00FD02C7"/>
    <w:rsid w:val="00FD04F8"/>
    <w:rsid w:val="00FD187A"/>
    <w:rsid w:val="00FD273B"/>
    <w:rsid w:val="00FD29E7"/>
    <w:rsid w:val="00FD3B9D"/>
    <w:rsid w:val="00FD3E06"/>
    <w:rsid w:val="00FD4452"/>
    <w:rsid w:val="00FD4A06"/>
    <w:rsid w:val="00FD4A29"/>
    <w:rsid w:val="00FD5851"/>
    <w:rsid w:val="00FD59A4"/>
    <w:rsid w:val="00FD59DB"/>
    <w:rsid w:val="00FD5D01"/>
    <w:rsid w:val="00FD6594"/>
    <w:rsid w:val="00FD6EFB"/>
    <w:rsid w:val="00FD7458"/>
    <w:rsid w:val="00FD79ED"/>
    <w:rsid w:val="00FD7A65"/>
    <w:rsid w:val="00FD7E5F"/>
    <w:rsid w:val="00FE0132"/>
    <w:rsid w:val="00FE093D"/>
    <w:rsid w:val="00FE1A04"/>
    <w:rsid w:val="00FE1C31"/>
    <w:rsid w:val="00FE2741"/>
    <w:rsid w:val="00FE3213"/>
    <w:rsid w:val="00FE4155"/>
    <w:rsid w:val="00FE5050"/>
    <w:rsid w:val="00FE51DE"/>
    <w:rsid w:val="00FE54DE"/>
    <w:rsid w:val="00FE5554"/>
    <w:rsid w:val="00FE55DE"/>
    <w:rsid w:val="00FE5A81"/>
    <w:rsid w:val="00FE6595"/>
    <w:rsid w:val="00FE67D8"/>
    <w:rsid w:val="00FE6C76"/>
    <w:rsid w:val="00FE7112"/>
    <w:rsid w:val="00FE7835"/>
    <w:rsid w:val="00FE7B75"/>
    <w:rsid w:val="00FF0B75"/>
    <w:rsid w:val="00FF1D0D"/>
    <w:rsid w:val="00FF2479"/>
    <w:rsid w:val="00FF2C9C"/>
    <w:rsid w:val="00FF2D74"/>
    <w:rsid w:val="00FF3615"/>
    <w:rsid w:val="00FF3D16"/>
    <w:rsid w:val="00FF3D68"/>
    <w:rsid w:val="00FF4731"/>
    <w:rsid w:val="00FF4867"/>
    <w:rsid w:val="00FF5BB2"/>
    <w:rsid w:val="00FF5D52"/>
    <w:rsid w:val="00FF6BA2"/>
    <w:rsid w:val="00FF6D51"/>
    <w:rsid w:val="00FF73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22249A"/>
  <w15:chartTrackingRefBased/>
  <w15:docId w15:val="{85028D85-000E-4314-B29C-2DE613563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D92DD2"/>
    <w:pPr>
      <w:tabs>
        <w:tab w:val="center" w:pos="4252"/>
        <w:tab w:val="right" w:pos="8504"/>
      </w:tabs>
      <w:snapToGrid w:val="0"/>
    </w:pPr>
  </w:style>
  <w:style w:type="character" w:customStyle="1" w:styleId="a5">
    <w:name w:val="ヘッダー (文字)"/>
    <w:basedOn w:val="a1"/>
    <w:link w:val="a4"/>
    <w:uiPriority w:val="99"/>
    <w:rsid w:val="00D92DD2"/>
  </w:style>
  <w:style w:type="paragraph" w:styleId="a6">
    <w:name w:val="footer"/>
    <w:basedOn w:val="a0"/>
    <w:link w:val="a7"/>
    <w:uiPriority w:val="99"/>
    <w:unhideWhenUsed/>
    <w:rsid w:val="00D92DD2"/>
    <w:pPr>
      <w:tabs>
        <w:tab w:val="center" w:pos="4252"/>
        <w:tab w:val="right" w:pos="8504"/>
      </w:tabs>
      <w:snapToGrid w:val="0"/>
    </w:pPr>
  </w:style>
  <w:style w:type="character" w:customStyle="1" w:styleId="a7">
    <w:name w:val="フッター (文字)"/>
    <w:basedOn w:val="a1"/>
    <w:link w:val="a6"/>
    <w:uiPriority w:val="99"/>
    <w:rsid w:val="00D92DD2"/>
  </w:style>
  <w:style w:type="character" w:styleId="a8">
    <w:name w:val="line number"/>
    <w:basedOn w:val="a1"/>
    <w:uiPriority w:val="99"/>
    <w:semiHidden/>
    <w:unhideWhenUsed/>
    <w:rsid w:val="004F0B34"/>
  </w:style>
  <w:style w:type="character" w:styleId="a9">
    <w:name w:val="Hyperlink"/>
    <w:basedOn w:val="a1"/>
    <w:uiPriority w:val="99"/>
    <w:unhideWhenUsed/>
    <w:rsid w:val="004F0B34"/>
    <w:rPr>
      <w:color w:val="0563C1" w:themeColor="hyperlink"/>
      <w:u w:val="single"/>
    </w:rPr>
  </w:style>
  <w:style w:type="character" w:customStyle="1" w:styleId="1">
    <w:name w:val="未解決のメンション1"/>
    <w:basedOn w:val="a1"/>
    <w:uiPriority w:val="99"/>
    <w:semiHidden/>
    <w:unhideWhenUsed/>
    <w:rsid w:val="004F0B34"/>
    <w:rPr>
      <w:color w:val="605E5C"/>
      <w:shd w:val="clear" w:color="auto" w:fill="E1DFDD"/>
    </w:rPr>
  </w:style>
  <w:style w:type="paragraph" w:styleId="aa">
    <w:name w:val="List Paragraph"/>
    <w:basedOn w:val="a0"/>
    <w:uiPriority w:val="34"/>
    <w:qFormat/>
    <w:rsid w:val="007E393D"/>
    <w:pPr>
      <w:ind w:leftChars="400" w:left="840"/>
    </w:pPr>
  </w:style>
  <w:style w:type="character" w:styleId="ab">
    <w:name w:val="annotation reference"/>
    <w:basedOn w:val="a1"/>
    <w:uiPriority w:val="99"/>
    <w:semiHidden/>
    <w:unhideWhenUsed/>
    <w:rsid w:val="00FD3E06"/>
    <w:rPr>
      <w:sz w:val="18"/>
      <w:szCs w:val="18"/>
    </w:rPr>
  </w:style>
  <w:style w:type="paragraph" w:styleId="ac">
    <w:name w:val="annotation text"/>
    <w:basedOn w:val="a0"/>
    <w:link w:val="ad"/>
    <w:uiPriority w:val="99"/>
    <w:unhideWhenUsed/>
    <w:rsid w:val="00FD3E06"/>
    <w:pPr>
      <w:jc w:val="left"/>
    </w:pPr>
  </w:style>
  <w:style w:type="character" w:customStyle="1" w:styleId="ad">
    <w:name w:val="コメント文字列 (文字)"/>
    <w:basedOn w:val="a1"/>
    <w:link w:val="ac"/>
    <w:uiPriority w:val="99"/>
    <w:rsid w:val="00FD3E06"/>
  </w:style>
  <w:style w:type="paragraph" w:styleId="ae">
    <w:name w:val="annotation subject"/>
    <w:basedOn w:val="ac"/>
    <w:next w:val="ac"/>
    <w:link w:val="af"/>
    <w:uiPriority w:val="99"/>
    <w:semiHidden/>
    <w:unhideWhenUsed/>
    <w:rsid w:val="00FD3E06"/>
    <w:rPr>
      <w:b/>
      <w:bCs/>
    </w:rPr>
  </w:style>
  <w:style w:type="character" w:customStyle="1" w:styleId="af">
    <w:name w:val="コメント内容 (文字)"/>
    <w:basedOn w:val="ad"/>
    <w:link w:val="ae"/>
    <w:uiPriority w:val="99"/>
    <w:semiHidden/>
    <w:rsid w:val="00FD3E06"/>
    <w:rPr>
      <w:b/>
      <w:bCs/>
    </w:rPr>
  </w:style>
  <w:style w:type="paragraph" w:styleId="af0">
    <w:name w:val="Balloon Text"/>
    <w:basedOn w:val="a0"/>
    <w:link w:val="af1"/>
    <w:uiPriority w:val="99"/>
    <w:semiHidden/>
    <w:unhideWhenUsed/>
    <w:rsid w:val="00FD3E06"/>
    <w:rPr>
      <w:rFonts w:asciiTheme="majorHAnsi" w:eastAsiaTheme="majorEastAsia" w:hAnsiTheme="majorHAnsi" w:cstheme="majorBidi"/>
      <w:sz w:val="18"/>
      <w:szCs w:val="18"/>
    </w:rPr>
  </w:style>
  <w:style w:type="character" w:customStyle="1" w:styleId="af1">
    <w:name w:val="吹き出し (文字)"/>
    <w:basedOn w:val="a1"/>
    <w:link w:val="af0"/>
    <w:uiPriority w:val="99"/>
    <w:semiHidden/>
    <w:rsid w:val="00FD3E06"/>
    <w:rPr>
      <w:rFonts w:asciiTheme="majorHAnsi" w:eastAsiaTheme="majorEastAsia" w:hAnsiTheme="majorHAnsi" w:cstheme="majorBidi"/>
      <w:sz w:val="18"/>
      <w:szCs w:val="18"/>
    </w:rPr>
  </w:style>
  <w:style w:type="paragraph" w:styleId="af2">
    <w:name w:val="Revision"/>
    <w:hidden/>
    <w:uiPriority w:val="99"/>
    <w:semiHidden/>
    <w:rsid w:val="002565C7"/>
  </w:style>
  <w:style w:type="paragraph" w:styleId="a">
    <w:name w:val="List Bullet"/>
    <w:basedOn w:val="a0"/>
    <w:uiPriority w:val="99"/>
    <w:unhideWhenUsed/>
    <w:rsid w:val="007B77F2"/>
    <w:pPr>
      <w:numPr>
        <w:numId w:val="2"/>
      </w:numPr>
      <w:contextualSpacing/>
    </w:pPr>
  </w:style>
  <w:style w:type="character" w:customStyle="1" w:styleId="2">
    <w:name w:val="未解決のメンション2"/>
    <w:basedOn w:val="a1"/>
    <w:uiPriority w:val="99"/>
    <w:semiHidden/>
    <w:unhideWhenUsed/>
    <w:rsid w:val="00F85805"/>
    <w:rPr>
      <w:color w:val="605E5C"/>
      <w:shd w:val="clear" w:color="auto" w:fill="E1DFDD"/>
    </w:rPr>
  </w:style>
  <w:style w:type="character" w:customStyle="1" w:styleId="MathematicaFormatStandardForm">
    <w:name w:val="MathematicaFormatStandardForm"/>
    <w:uiPriority w:val="99"/>
    <w:rsid w:val="00090DEF"/>
    <w:rPr>
      <w:rFonts w:ascii="Inherited" w:hAnsi="Inherited" w:cs="Inherited"/>
    </w:rPr>
  </w:style>
  <w:style w:type="table" w:styleId="af3">
    <w:name w:val="Table Grid"/>
    <w:basedOn w:val="a2"/>
    <w:uiPriority w:val="39"/>
    <w:rsid w:val="005101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
    <w:name w:val="未解決のメンション3"/>
    <w:basedOn w:val="a1"/>
    <w:uiPriority w:val="99"/>
    <w:semiHidden/>
    <w:unhideWhenUsed/>
    <w:rsid w:val="005704BE"/>
    <w:rPr>
      <w:color w:val="605E5C"/>
      <w:shd w:val="clear" w:color="auto" w:fill="E1DFDD"/>
    </w:rPr>
  </w:style>
  <w:style w:type="character" w:styleId="af4">
    <w:name w:val="FollowedHyperlink"/>
    <w:basedOn w:val="a1"/>
    <w:uiPriority w:val="99"/>
    <w:semiHidden/>
    <w:unhideWhenUsed/>
    <w:rsid w:val="00A92C71"/>
    <w:rPr>
      <w:color w:val="954F72" w:themeColor="followedHyperlink"/>
      <w:u w:val="single"/>
    </w:rPr>
  </w:style>
  <w:style w:type="character" w:styleId="af5">
    <w:name w:val="Placeholder Text"/>
    <w:basedOn w:val="a1"/>
    <w:uiPriority w:val="99"/>
    <w:semiHidden/>
    <w:rsid w:val="009679B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D8448-CF23-403C-BBE9-811A9FEC44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1</TotalTime>
  <Pages>1</Pages>
  <Words>644</Words>
  <Characters>3677</Characters>
  <Application>Microsoft Office Word</Application>
  <DocSecurity>0</DocSecurity>
  <Lines>30</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efumi Nakazawa</dc:creator>
  <cp:lastModifiedBy>Takefumi Nakazawa</cp:lastModifiedBy>
  <cp:revision>70</cp:revision>
  <cp:lastPrinted>2023-02-19T08:08:00Z</cp:lastPrinted>
  <dcterms:created xsi:type="dcterms:W3CDTF">2023-11-14T01:29:00Z</dcterms:created>
  <dcterms:modified xsi:type="dcterms:W3CDTF">2024-06-2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8e72206675483ef527c33cc6fb25ddd8c3506c3d3173dcf84fd6005d16e135</vt:lpwstr>
  </property>
</Properties>
</file>